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8DE9C" w14:textId="77777777" w:rsidR="001C5A13" w:rsidRPr="00392E6A" w:rsidRDefault="001C5A13">
      <w:pPr>
        <w:rPr>
          <w:rFonts w:ascii="Times New Roman" w:hAnsi="Times New Roman"/>
          <w:b/>
        </w:rPr>
      </w:pPr>
      <w:bookmarkStart w:id="0" w:name="_GoBack"/>
    </w:p>
    <w:p w14:paraId="71C54818" w14:textId="77777777" w:rsidR="001C5A13" w:rsidRPr="00392E6A" w:rsidRDefault="00392E6A">
      <w:pPr>
        <w:spacing w:line="520" w:lineRule="exact"/>
        <w:contextualSpacing/>
        <w:jc w:val="both"/>
        <w:rPr>
          <w:rFonts w:ascii="Times New Roman" w:hAnsi="Times New Roman"/>
          <w:b/>
          <w:bCs/>
          <w:sz w:val="28"/>
          <w:szCs w:val="28"/>
        </w:rPr>
      </w:pPr>
      <w:r w:rsidRPr="00392E6A">
        <w:rPr>
          <w:rFonts w:ascii="Times New Roman" w:hAnsi="Times New Roman"/>
          <w:b/>
          <w:bCs/>
          <w:sz w:val="36"/>
          <w:szCs w:val="36"/>
        </w:rPr>
        <w:t>Liquid biopsy, multi-cancer early detection, and artificial intelligence: New frontiers in cancer screening from a technological and immunological perspective</w:t>
      </w:r>
    </w:p>
    <w:p w14:paraId="1477CE33" w14:textId="77777777" w:rsidR="001C5A13" w:rsidRPr="00392E6A" w:rsidRDefault="00392E6A">
      <w:pPr>
        <w:spacing w:line="520" w:lineRule="exact"/>
        <w:contextualSpacing/>
        <w:jc w:val="center"/>
        <w:rPr>
          <w:rFonts w:ascii="Times New Roman" w:hAnsi="Times New Roman"/>
        </w:rPr>
      </w:pPr>
      <w:r w:rsidRPr="00392E6A">
        <w:rPr>
          <w:rFonts w:ascii="Times New Roman" w:hAnsi="Times New Roman" w:hint="eastAsia"/>
        </w:rPr>
        <w:t>Dong Wu</w:t>
      </w:r>
      <w:r w:rsidRPr="00392E6A">
        <w:rPr>
          <w:rFonts w:ascii="Times New Roman" w:hAnsi="Times New Roman" w:hint="eastAsia"/>
          <w:vertAlign w:val="superscript"/>
        </w:rPr>
        <w:t>1#</w:t>
      </w:r>
      <w:r w:rsidRPr="00392E6A">
        <w:rPr>
          <w:rFonts w:ascii="Times New Roman" w:hAnsi="Times New Roman" w:hint="eastAsia"/>
        </w:rPr>
        <w:t>, Qing Yu</w:t>
      </w:r>
      <w:r w:rsidRPr="00392E6A">
        <w:rPr>
          <w:rFonts w:ascii="Times New Roman" w:hAnsi="Times New Roman" w:hint="eastAsia"/>
          <w:vertAlign w:val="superscript"/>
        </w:rPr>
        <w:t>2#</w:t>
      </w:r>
      <w:r w:rsidRPr="00392E6A">
        <w:rPr>
          <w:rFonts w:ascii="Times New Roman" w:hAnsi="Times New Roman" w:hint="eastAsia"/>
        </w:rPr>
        <w:t>, Qixiang Wu</w:t>
      </w:r>
      <w:r w:rsidRPr="00392E6A">
        <w:rPr>
          <w:rFonts w:ascii="Times New Roman" w:hAnsi="Times New Roman" w:hint="eastAsia"/>
          <w:vertAlign w:val="superscript"/>
        </w:rPr>
        <w:t>3</w:t>
      </w:r>
      <w:r w:rsidRPr="00392E6A">
        <w:rPr>
          <w:rFonts w:ascii="Times New Roman" w:hAnsi="Times New Roman" w:hint="eastAsia"/>
        </w:rPr>
        <w:t>, Xiaoying Wang</w:t>
      </w:r>
      <w:r w:rsidRPr="00392E6A">
        <w:rPr>
          <w:rFonts w:ascii="Times New Roman" w:hAnsi="Times New Roman" w:hint="eastAsia"/>
          <w:vertAlign w:val="superscript"/>
        </w:rPr>
        <w:t>1</w:t>
      </w:r>
      <w:r w:rsidRPr="00392E6A">
        <w:rPr>
          <w:rFonts w:ascii="Times New Roman" w:hAnsi="Times New Roman" w:hint="eastAsia"/>
        </w:rPr>
        <w:t>, Haojie Wei</w:t>
      </w:r>
      <w:r w:rsidRPr="00392E6A">
        <w:rPr>
          <w:rFonts w:ascii="Times New Roman" w:hAnsi="Times New Roman" w:hint="eastAsia"/>
          <w:vertAlign w:val="superscript"/>
        </w:rPr>
        <w:t>1</w:t>
      </w:r>
      <w:r w:rsidRPr="00392E6A">
        <w:rPr>
          <w:rFonts w:ascii="Times New Roman" w:hAnsi="Times New Roman" w:hint="eastAsia"/>
        </w:rPr>
        <w:t>, Fengli Li</w:t>
      </w:r>
      <w:r w:rsidRPr="00392E6A">
        <w:rPr>
          <w:rFonts w:ascii="Times New Roman" w:hAnsi="Times New Roman" w:hint="eastAsia"/>
          <w:vertAlign w:val="superscript"/>
        </w:rPr>
        <w:t>4</w:t>
      </w:r>
      <w:r w:rsidRPr="00392E6A">
        <w:rPr>
          <w:rFonts w:ascii="Times New Roman" w:hAnsi="Times New Roman" w:hint="eastAsia"/>
        </w:rPr>
        <w:t>, Guangli Li</w:t>
      </w:r>
      <w:r w:rsidRPr="00392E6A">
        <w:rPr>
          <w:rFonts w:ascii="Times New Roman" w:hAnsi="Times New Roman" w:hint="eastAsia"/>
          <w:vertAlign w:val="superscript"/>
        </w:rPr>
        <w:t>1</w:t>
      </w:r>
      <w:r w:rsidRPr="00392E6A">
        <w:rPr>
          <w:rFonts w:ascii="Times New Roman" w:hAnsi="Times New Roman" w:hint="eastAsia"/>
        </w:rPr>
        <w:t>, Xiaowu</w:t>
      </w:r>
      <w:r w:rsidRPr="00392E6A">
        <w:rPr>
          <w:rFonts w:ascii="Times New Roman" w:hAnsi="Times New Roman" w:hint="eastAsia"/>
        </w:rPr>
        <w:t xml:space="preserve"> Wang</w:t>
      </w:r>
      <w:r w:rsidRPr="00392E6A">
        <w:rPr>
          <w:rFonts w:ascii="Times New Roman" w:hAnsi="Times New Roman" w:hint="eastAsia"/>
          <w:vertAlign w:val="superscript"/>
        </w:rPr>
        <w:t>5*</w:t>
      </w:r>
      <w:r w:rsidRPr="00392E6A">
        <w:rPr>
          <w:rFonts w:ascii="Times New Roman" w:hAnsi="Times New Roman" w:hint="eastAsia"/>
        </w:rPr>
        <w:t xml:space="preserve">, </w:t>
      </w:r>
      <w:r w:rsidRPr="00392E6A">
        <w:rPr>
          <w:rFonts w:ascii="Times New Roman" w:hAnsi="Times New Roman" w:hint="eastAsia"/>
        </w:rPr>
        <w:t>Xiaojuan Wang</w:t>
      </w:r>
      <w:r w:rsidRPr="00392E6A">
        <w:rPr>
          <w:rFonts w:ascii="Times New Roman" w:hAnsi="Times New Roman" w:hint="eastAsia"/>
          <w:vertAlign w:val="superscript"/>
        </w:rPr>
        <w:t>1*</w:t>
      </w:r>
    </w:p>
    <w:p w14:paraId="033D5F0A" w14:textId="77777777" w:rsidR="001C5A13" w:rsidRPr="00392E6A" w:rsidRDefault="001C5A13">
      <w:pPr>
        <w:spacing w:line="520" w:lineRule="exact"/>
        <w:contextualSpacing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53986177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i/>
          <w:iCs/>
          <w:sz w:val="21"/>
          <w:szCs w:val="21"/>
        </w:rPr>
      </w:pPr>
      <w:bookmarkStart w:id="1" w:name="_Hlk180315357"/>
      <w:bookmarkStart w:id="2" w:name="_Hlk164886815"/>
      <w:r w:rsidRPr="00392E6A">
        <w:rPr>
          <w:rFonts w:ascii="Times New Roman" w:hAnsi="Times New Roman" w:hint="eastAsia"/>
          <w:i/>
          <w:iCs/>
          <w:sz w:val="21"/>
          <w:szCs w:val="21"/>
        </w:rPr>
        <w:t>1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 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Department of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Clinical </w:t>
      </w:r>
      <w:r w:rsidRPr="00392E6A">
        <w:rPr>
          <w:rFonts w:ascii="Times New Roman" w:hAnsi="Times New Roman"/>
          <w:i/>
          <w:iCs/>
          <w:sz w:val="21"/>
          <w:szCs w:val="21"/>
        </w:rPr>
        <w:t>Pharmacy, Fuyang People's Hospital, Fuyang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, 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Anhui,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236000, </w:t>
      </w:r>
      <w:r w:rsidRPr="00392E6A">
        <w:rPr>
          <w:rFonts w:ascii="Times New Roman" w:hAnsi="Times New Roman"/>
          <w:i/>
          <w:iCs/>
          <w:sz w:val="21"/>
          <w:szCs w:val="21"/>
        </w:rPr>
        <w:t>China</w:t>
      </w:r>
    </w:p>
    <w:p w14:paraId="54B6EC07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i/>
          <w:iCs/>
          <w:sz w:val="21"/>
          <w:szCs w:val="21"/>
        </w:rPr>
      </w:pP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2 </w:t>
      </w:r>
      <w:r w:rsidRPr="00392E6A">
        <w:rPr>
          <w:rFonts w:ascii="Times New Roman" w:hAnsi="Times New Roman"/>
          <w:i/>
          <w:iCs/>
          <w:sz w:val="21"/>
          <w:szCs w:val="21"/>
        </w:rPr>
        <w:t>Department of Pharmacy,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Tongling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People's Hospital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,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Tongling Academy of Medical Sciences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,  Tongling, Anhui, 244000, China</w:t>
      </w:r>
    </w:p>
    <w:p w14:paraId="56C24996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i/>
          <w:iCs/>
          <w:sz w:val="21"/>
          <w:szCs w:val="21"/>
        </w:rPr>
      </w:pP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3 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Inflammation </w:t>
      </w:r>
      <w:r w:rsidRPr="00392E6A">
        <w:rPr>
          <w:rFonts w:ascii="Times New Roman" w:hAnsi="Times New Roman"/>
          <w:i/>
          <w:iCs/>
          <w:sz w:val="21"/>
          <w:szCs w:val="21"/>
        </w:rPr>
        <w:t>and Immune Mediated Diseases Laboratory of Anhui Province; School of Pharmac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eutical Sciences</w:t>
      </w:r>
      <w:r w:rsidRPr="00392E6A">
        <w:rPr>
          <w:rFonts w:ascii="Times New Roman" w:hAnsi="Times New Roman"/>
          <w:i/>
          <w:iCs/>
          <w:sz w:val="21"/>
          <w:szCs w:val="21"/>
        </w:rPr>
        <w:t>, Anhui Medical University, Hefei, Anhui, 230032, China</w:t>
      </w:r>
    </w:p>
    <w:bookmarkEnd w:id="1"/>
    <w:p w14:paraId="69CD1E6F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i/>
          <w:iCs/>
          <w:sz w:val="21"/>
          <w:szCs w:val="21"/>
        </w:rPr>
      </w:pP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4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Department of Clinical Pharmacy, Fuyang Cancer Hospital, Fuyang,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Anhui, 236000,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China,</w:t>
      </w:r>
    </w:p>
    <w:p w14:paraId="18157958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i/>
          <w:iCs/>
          <w:sz w:val="21"/>
          <w:szCs w:val="21"/>
        </w:rPr>
      </w:pP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5 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Department of </w:t>
      </w:r>
      <w:bookmarkStart w:id="3" w:name="OLE_LINK21"/>
      <w:r w:rsidRPr="00392E6A">
        <w:rPr>
          <w:rFonts w:ascii="Times New Roman" w:hAnsi="Times New Roman"/>
          <w:i/>
          <w:iCs/>
          <w:sz w:val="21"/>
          <w:szCs w:val="21"/>
        </w:rPr>
        <w:t>Cli</w:t>
      </w:r>
      <w:r w:rsidRPr="00392E6A">
        <w:rPr>
          <w:rFonts w:ascii="Times New Roman" w:hAnsi="Times New Roman"/>
          <w:i/>
          <w:iCs/>
          <w:sz w:val="21"/>
          <w:szCs w:val="21"/>
        </w:rPr>
        <w:t>nical Laboratory</w:t>
      </w:r>
      <w:bookmarkEnd w:id="3"/>
      <w:r w:rsidRPr="00392E6A">
        <w:rPr>
          <w:rFonts w:ascii="Times New Roman" w:hAnsi="Times New Roman"/>
          <w:i/>
          <w:iCs/>
          <w:sz w:val="21"/>
          <w:szCs w:val="21"/>
        </w:rPr>
        <w:t>, The Second People's Hospital of Fuyang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 City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, Fuyang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I</w:t>
      </w:r>
      <w:r w:rsidRPr="00392E6A">
        <w:rPr>
          <w:rFonts w:ascii="Times New Roman" w:hAnsi="Times New Roman"/>
          <w:i/>
          <w:iCs/>
          <w:sz w:val="21"/>
          <w:szCs w:val="21"/>
        </w:rPr>
        <w:t>nf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ectious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 Disease Clinical College of Anhui Medical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U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niversity,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Fuyang, 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Anhui,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236000, </w:t>
      </w:r>
      <w:r w:rsidRPr="00392E6A">
        <w:rPr>
          <w:rFonts w:ascii="Times New Roman" w:hAnsi="Times New Roman"/>
          <w:i/>
          <w:iCs/>
          <w:sz w:val="21"/>
          <w:szCs w:val="21"/>
        </w:rPr>
        <w:t>China</w:t>
      </w:r>
    </w:p>
    <w:bookmarkEnd w:id="2"/>
    <w:p w14:paraId="4C39FB40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sz w:val="21"/>
          <w:szCs w:val="21"/>
          <w:lang w:val="en-GB"/>
        </w:rPr>
      </w:pPr>
      <w:r w:rsidRPr="00392E6A">
        <w:rPr>
          <w:rFonts w:ascii="Times New Roman" w:hAnsi="Times New Roman"/>
          <w:sz w:val="21"/>
          <w:szCs w:val="21"/>
          <w:lang w:val="en-GB"/>
        </w:rPr>
        <w:t># Authors contributed equally to this work.</w:t>
      </w:r>
    </w:p>
    <w:p w14:paraId="0A9345F4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sz w:val="21"/>
          <w:szCs w:val="21"/>
        </w:rPr>
      </w:pPr>
      <w:r w:rsidRPr="00392E6A">
        <w:rPr>
          <w:rFonts w:ascii="Times New Roman" w:hAnsi="Times New Roman" w:hint="eastAsia"/>
          <w:sz w:val="21"/>
          <w:szCs w:val="21"/>
        </w:rPr>
        <w:t>*</w:t>
      </w:r>
      <w:r w:rsidRPr="00392E6A">
        <w:rPr>
          <w:rFonts w:ascii="Times New Roman" w:hAnsi="Times New Roman" w:hint="eastAsia"/>
          <w:sz w:val="21"/>
          <w:szCs w:val="21"/>
        </w:rPr>
        <w:t>Corresponding Authors:</w:t>
      </w:r>
    </w:p>
    <w:p w14:paraId="71BA5184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sz w:val="21"/>
          <w:szCs w:val="21"/>
        </w:rPr>
      </w:pPr>
      <w:r w:rsidRPr="00392E6A">
        <w:rPr>
          <w:rFonts w:ascii="Times New Roman" w:hAnsi="Times New Roman" w:hint="eastAsia"/>
          <w:sz w:val="21"/>
          <w:szCs w:val="21"/>
        </w:rPr>
        <w:t>Xiaojuan Wang</w:t>
      </w:r>
    </w:p>
    <w:p w14:paraId="70B0B793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i/>
          <w:iCs/>
          <w:sz w:val="21"/>
          <w:szCs w:val="21"/>
        </w:rPr>
      </w:pPr>
      <w:r w:rsidRPr="00392E6A">
        <w:rPr>
          <w:rFonts w:ascii="Times New Roman" w:hAnsi="Times New Roman"/>
          <w:i/>
          <w:iCs/>
          <w:sz w:val="21"/>
          <w:szCs w:val="21"/>
        </w:rPr>
        <w:t xml:space="preserve">Department of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Clinical </w:t>
      </w:r>
      <w:r w:rsidRPr="00392E6A">
        <w:rPr>
          <w:rFonts w:ascii="Times New Roman" w:hAnsi="Times New Roman"/>
          <w:i/>
          <w:iCs/>
          <w:sz w:val="21"/>
          <w:szCs w:val="21"/>
        </w:rPr>
        <w:t>Pharmacy, Fuyang People's Hospital, Fuyang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, </w:t>
      </w:r>
      <w:r w:rsidRPr="00392E6A">
        <w:rPr>
          <w:rFonts w:ascii="Times New Roman" w:hAnsi="Times New Roman"/>
          <w:i/>
          <w:iCs/>
          <w:sz w:val="21"/>
          <w:szCs w:val="21"/>
        </w:rPr>
        <w:t xml:space="preserve">Anhui,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236000, </w:t>
      </w:r>
      <w:r w:rsidRPr="00392E6A">
        <w:rPr>
          <w:rFonts w:ascii="Times New Roman" w:hAnsi="Times New Roman"/>
          <w:i/>
          <w:iCs/>
          <w:sz w:val="21"/>
          <w:szCs w:val="21"/>
        </w:rPr>
        <w:t>China</w:t>
      </w:r>
    </w:p>
    <w:p w14:paraId="4ED384A6" w14:textId="77777777" w:rsidR="001C5A13" w:rsidRPr="00392E6A" w:rsidRDefault="00392E6A">
      <w:pPr>
        <w:widowControl w:val="0"/>
        <w:spacing w:line="360" w:lineRule="auto"/>
        <w:rPr>
          <w:rFonts w:ascii="Times New Roman" w:hAnsi="Times New Roman"/>
          <w:sz w:val="21"/>
          <w:szCs w:val="21"/>
        </w:rPr>
      </w:pPr>
      <w:r w:rsidRPr="00392E6A">
        <w:rPr>
          <w:rFonts w:ascii="Times New Roman" w:hAnsi="Times New Roman" w:hint="eastAsia"/>
          <w:sz w:val="21"/>
          <w:szCs w:val="21"/>
        </w:rPr>
        <w:t>E-mail:</w:t>
      </w:r>
      <w:r w:rsidRPr="00392E6A">
        <w:rPr>
          <w:rFonts w:ascii="Times New Roman" w:hAnsi="Times New Roman"/>
          <w:sz w:val="21"/>
          <w:szCs w:val="21"/>
        </w:rPr>
        <w:t xml:space="preserve"> </w:t>
      </w:r>
      <w:r w:rsidRPr="00392E6A">
        <w:rPr>
          <w:rFonts w:ascii="Times New Roman" w:hAnsi="Times New Roman" w:hint="eastAsia"/>
          <w:sz w:val="21"/>
          <w:szCs w:val="21"/>
        </w:rPr>
        <w:t>wxj0037@163.com</w:t>
      </w:r>
    </w:p>
    <w:p w14:paraId="260C1C22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sz w:val="21"/>
          <w:szCs w:val="21"/>
        </w:rPr>
      </w:pPr>
      <w:r w:rsidRPr="00392E6A">
        <w:rPr>
          <w:rFonts w:ascii="Times New Roman" w:hAnsi="Times New Roman"/>
          <w:sz w:val="21"/>
          <w:szCs w:val="21"/>
        </w:rPr>
        <w:t>Xiao</w:t>
      </w:r>
      <w:r w:rsidRPr="00392E6A">
        <w:rPr>
          <w:rFonts w:ascii="Times New Roman" w:hAnsi="Times New Roman" w:hint="eastAsia"/>
          <w:sz w:val="21"/>
          <w:szCs w:val="21"/>
        </w:rPr>
        <w:t>wu</w:t>
      </w:r>
      <w:r w:rsidRPr="00392E6A">
        <w:rPr>
          <w:rFonts w:ascii="Times New Roman" w:hAnsi="Times New Roman"/>
          <w:sz w:val="21"/>
          <w:szCs w:val="21"/>
        </w:rPr>
        <w:t xml:space="preserve"> Wang</w:t>
      </w:r>
    </w:p>
    <w:p w14:paraId="476E12B7" w14:textId="77777777" w:rsidR="001C5A13" w:rsidRPr="00392E6A" w:rsidRDefault="00392E6A">
      <w:pPr>
        <w:widowControl w:val="0"/>
        <w:spacing w:line="360" w:lineRule="auto"/>
        <w:jc w:val="both"/>
        <w:rPr>
          <w:rFonts w:ascii="Times New Roman" w:hAnsi="Times New Roman"/>
          <w:sz w:val="21"/>
          <w:szCs w:val="21"/>
        </w:rPr>
      </w:pP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Department of Clinical Laboratory, The Second People's Hospital of Fuyang City, Fuyang 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>Infectious</w:t>
      </w:r>
      <w:r w:rsidRPr="00392E6A">
        <w:rPr>
          <w:rFonts w:ascii="Times New Roman" w:hAnsi="Times New Roman" w:hint="eastAsia"/>
          <w:i/>
          <w:iCs/>
          <w:sz w:val="21"/>
          <w:szCs w:val="21"/>
        </w:rPr>
        <w:t xml:space="preserve"> Disease Clinical College of Anhui Medical University, Fuyang, Anhui, 236000, China</w:t>
      </w:r>
    </w:p>
    <w:p w14:paraId="79DCDBD6" w14:textId="77777777" w:rsidR="001C5A13" w:rsidRPr="00392E6A" w:rsidRDefault="00392E6A">
      <w:pPr>
        <w:widowControl w:val="0"/>
        <w:spacing w:line="360" w:lineRule="auto"/>
        <w:rPr>
          <w:rFonts w:ascii="Times New Roman" w:hAnsi="Times New Roman"/>
          <w:sz w:val="21"/>
          <w:szCs w:val="21"/>
        </w:rPr>
      </w:pPr>
      <w:r w:rsidRPr="00392E6A">
        <w:rPr>
          <w:rFonts w:ascii="Times New Roman" w:hAnsi="Times New Roman" w:hint="eastAsia"/>
          <w:sz w:val="21"/>
          <w:szCs w:val="21"/>
        </w:rPr>
        <w:t>E-</w:t>
      </w:r>
      <w:r w:rsidRPr="00392E6A">
        <w:rPr>
          <w:rFonts w:ascii="Times New Roman" w:hAnsi="Times New Roman" w:hint="eastAsia"/>
          <w:sz w:val="21"/>
          <w:szCs w:val="21"/>
        </w:rPr>
        <w:t>mail:</w:t>
      </w:r>
      <w:r w:rsidRPr="00392E6A">
        <w:rPr>
          <w:rFonts w:ascii="Times New Roman" w:hAnsi="Times New Roman"/>
          <w:sz w:val="21"/>
          <w:szCs w:val="21"/>
        </w:rPr>
        <w:t xml:space="preserve"> </w:t>
      </w:r>
      <w:hyperlink r:id="rId4" w:history="1">
        <w:r w:rsidRPr="00392E6A">
          <w:rPr>
            <w:rStyle w:val="Hyperlink"/>
            <w:rFonts w:ascii="Times New Roman" w:hAnsi="Times New Roman" w:hint="eastAsia"/>
            <w:color w:val="auto"/>
            <w:sz w:val="21"/>
            <w:szCs w:val="21"/>
            <w:u w:val="none"/>
          </w:rPr>
          <w:t>wangxiaowu19880218@126.com</w:t>
        </w:r>
      </w:hyperlink>
    </w:p>
    <w:p w14:paraId="5E806570" w14:textId="77777777" w:rsidR="001C5A13" w:rsidRPr="00392E6A" w:rsidRDefault="001C5A13">
      <w:pPr>
        <w:rPr>
          <w:rFonts w:ascii="Times New Roman" w:hAnsi="Times New Roman"/>
          <w:b/>
        </w:rPr>
      </w:pPr>
    </w:p>
    <w:p w14:paraId="122F08CE" w14:textId="77777777" w:rsidR="001C5A13" w:rsidRPr="00392E6A" w:rsidRDefault="001C5A13">
      <w:pPr>
        <w:rPr>
          <w:rFonts w:ascii="Times New Roman" w:hAnsi="Times New Roman"/>
          <w:b/>
        </w:rPr>
      </w:pPr>
    </w:p>
    <w:p w14:paraId="61418C39" w14:textId="77777777" w:rsidR="001C5A13" w:rsidRPr="00392E6A" w:rsidRDefault="001C5A13">
      <w:pPr>
        <w:rPr>
          <w:rFonts w:ascii="Times New Roman" w:hAnsi="Times New Roman"/>
          <w:b/>
        </w:rPr>
      </w:pPr>
    </w:p>
    <w:p w14:paraId="1EC8BEF5" w14:textId="77777777" w:rsidR="001C5A13" w:rsidRPr="00392E6A" w:rsidRDefault="001C5A13">
      <w:pPr>
        <w:rPr>
          <w:rFonts w:ascii="Times New Roman" w:hAnsi="Times New Roman"/>
          <w:b/>
        </w:rPr>
      </w:pPr>
    </w:p>
    <w:p w14:paraId="4F05F5CA" w14:textId="77777777" w:rsidR="001C5A13" w:rsidRPr="00392E6A" w:rsidRDefault="001C5A13">
      <w:pPr>
        <w:rPr>
          <w:rFonts w:ascii="Times New Roman" w:hAnsi="Times New Roman"/>
          <w:b/>
        </w:rPr>
      </w:pPr>
    </w:p>
    <w:p w14:paraId="59EE532A" w14:textId="77777777" w:rsidR="001C5A13" w:rsidRPr="00392E6A" w:rsidRDefault="001C5A13">
      <w:pPr>
        <w:rPr>
          <w:rFonts w:ascii="Times New Roman" w:hAnsi="Times New Roman"/>
          <w:b/>
        </w:rPr>
      </w:pPr>
    </w:p>
    <w:p w14:paraId="40791B15" w14:textId="77777777" w:rsidR="001C5A13" w:rsidRPr="00392E6A" w:rsidRDefault="001C5A13">
      <w:pPr>
        <w:rPr>
          <w:rFonts w:ascii="Times New Roman" w:hAnsi="Times New Roman"/>
          <w:b/>
        </w:rPr>
      </w:pPr>
    </w:p>
    <w:p w14:paraId="358887BA" w14:textId="77777777" w:rsidR="001C5A13" w:rsidRPr="00392E6A" w:rsidRDefault="00392E6A">
      <w:pPr>
        <w:rPr>
          <w:sz w:val="21"/>
          <w:szCs w:val="21"/>
        </w:rPr>
      </w:pPr>
      <w:r w:rsidRPr="00392E6A">
        <w:rPr>
          <w:rFonts w:ascii="Times New Roman" w:hAnsi="Times New Roman"/>
          <w:b/>
          <w:sz w:val="21"/>
          <w:szCs w:val="21"/>
        </w:rPr>
        <w:t xml:space="preserve">Supplementary </w:t>
      </w:r>
      <w:r w:rsidRPr="00392E6A">
        <w:rPr>
          <w:rFonts w:ascii="Times New Roman" w:hAnsi="Times New Roman" w:hint="eastAsia"/>
          <w:b/>
          <w:bCs/>
          <w:sz w:val="21"/>
          <w:szCs w:val="21"/>
        </w:rPr>
        <w:t>T</w:t>
      </w:r>
      <w:r w:rsidRPr="00392E6A">
        <w:rPr>
          <w:rFonts w:ascii="Times New Roman" w:eastAsia="Times New Roman" w:hAnsi="Times New Roman"/>
          <w:b/>
          <w:bCs/>
          <w:sz w:val="21"/>
          <w:szCs w:val="21"/>
          <w:lang w:eastAsia="de-DE"/>
        </w:rPr>
        <w:t>able</w:t>
      </w:r>
      <w:r w:rsidRPr="00392E6A">
        <w:rPr>
          <w:rFonts w:ascii="Times New Roman" w:eastAsia="SimSun" w:hAnsi="Times New Roman" w:hint="eastAsia"/>
          <w:b/>
          <w:bCs/>
          <w:sz w:val="21"/>
          <w:szCs w:val="21"/>
        </w:rPr>
        <w:t xml:space="preserve"> 1 </w:t>
      </w:r>
      <w:r w:rsidRPr="00392E6A">
        <w:rPr>
          <w:rFonts w:ascii="Times New Roman" w:eastAsiaTheme="majorEastAsia" w:hAnsi="Times New Roman" w:cstheme="majorBidi"/>
          <w:sz w:val="21"/>
          <w:szCs w:val="21"/>
        </w:rPr>
        <w:t xml:space="preserve">Representative </w:t>
      </w:r>
      <w:r w:rsidRPr="00392E6A">
        <w:rPr>
          <w:rFonts w:ascii="Times New Roman" w:eastAsiaTheme="majorEastAsia" w:hAnsi="Times New Roman" w:cstheme="majorBidi" w:hint="eastAsia"/>
          <w:sz w:val="21"/>
          <w:szCs w:val="21"/>
        </w:rPr>
        <w:t xml:space="preserve">CTC </w:t>
      </w:r>
      <w:r w:rsidRPr="00392E6A">
        <w:rPr>
          <w:rFonts w:ascii="Times New Roman" w:eastAsiaTheme="majorEastAsia" w:hAnsi="Times New Roman" w:cstheme="majorBidi"/>
          <w:sz w:val="21"/>
          <w:szCs w:val="21"/>
        </w:rPr>
        <w:t>markers for early cancer detection</w:t>
      </w:r>
    </w:p>
    <w:tbl>
      <w:tblPr>
        <w:tblW w:w="11810" w:type="dxa"/>
        <w:jc w:val="center"/>
        <w:tblLayout w:type="fixed"/>
        <w:tblLook w:val="04A0" w:firstRow="1" w:lastRow="0" w:firstColumn="1" w:lastColumn="0" w:noHBand="0" w:noVBand="1"/>
      </w:tblPr>
      <w:tblGrid>
        <w:gridCol w:w="760"/>
        <w:gridCol w:w="1237"/>
        <w:gridCol w:w="1245"/>
        <w:gridCol w:w="563"/>
        <w:gridCol w:w="1207"/>
        <w:gridCol w:w="728"/>
        <w:gridCol w:w="1035"/>
        <w:gridCol w:w="1072"/>
        <w:gridCol w:w="3477"/>
        <w:gridCol w:w="486"/>
      </w:tblGrid>
      <w:tr w:rsidR="00392E6A" w:rsidRPr="00392E6A" w14:paraId="37039C46" w14:textId="77777777">
        <w:trPr>
          <w:trHeight w:val="465"/>
          <w:jc w:val="center"/>
        </w:trPr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3FA90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ncer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FA4F0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E33C4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Validation status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1DD05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3D3B5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C isolation technology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CED35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UC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1C1A5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nsitivity (%)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C7052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pecificity (%)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F081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sults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9B6A4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f</w:t>
            </w:r>
          </w:p>
        </w:tc>
      </w:tr>
      <w:tr w:rsidR="00392E6A" w:rsidRPr="00392E6A" w14:paraId="01533161" w14:textId="77777777">
        <w:trPr>
          <w:trHeight w:val="1395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2A94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4BA4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se-control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15EB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Internal comparative evalua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60E9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78DE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ytoSort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E15C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3AE1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7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48BD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3.8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3012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e detection rates of CTC for healthy volunteers,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and patients with BBD and breast cancer were 17.2%, 40.7%, and91.2%, respectively. For participants with clinically diagnosed BC, CTC detection rates in stage I–III BC patients were 92.9%, 87.2%, and 100%, respectively.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9EA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</w:tr>
      <w:tr w:rsidR="00392E6A" w:rsidRPr="00392E6A" w14:paraId="5302A792" w14:textId="77777777">
        <w:trPr>
          <w:trHeight w:val="93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38AA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544D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se-control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8C0C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of-of-concep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4D00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B496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anostructured titanium oxide</w:t>
            </w:r>
            <w:r w:rsidRPr="00392E6A">
              <w:rPr>
                <w:rFonts w:ascii="Arial" w:eastAsia="SimSun" w:hAnsi="Arial" w:cs="Arial"/>
                <w:sz w:val="18"/>
                <w:szCs w:val="18"/>
                <w:lang w:bidi="ar"/>
              </w:rPr>
              <w:t xml:space="preserve">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oated slides to capture all cells post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br/>
              <w:t>erythroly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C99A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2D71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5B52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7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0DE2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Cs were detected in 57% (16/28) of breast cancer patients; among these, 18% (5/28) had detectable CTC clusters.  3% (1/30) of healthy donors had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detectable CTCs.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A08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2</w:t>
            </w:r>
          </w:p>
        </w:tc>
      </w:tr>
      <w:tr w:rsidR="00392E6A" w:rsidRPr="00392E6A" w14:paraId="0D051D90" w14:textId="77777777">
        <w:trPr>
          <w:trHeight w:val="698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2924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olorect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807A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ospective diagnostic case-control study </w:t>
            </w:r>
          </w:p>
          <w:p w14:paraId="69A76836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9B42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Internal clinical validation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35A5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9949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ellMax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B521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3C2C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5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6762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AA30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e AUC for the detection of colorectal cancer was 0.94 with a sensitivity of 95.2% and the AUC for adenomas was 0.868.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2F3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</w:p>
        </w:tc>
      </w:tr>
      <w:tr w:rsidR="00392E6A" w:rsidRPr="00392E6A" w14:paraId="6CA4ECD0" w14:textId="77777777">
        <w:trPr>
          <w:trHeight w:val="465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9F8A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astri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CE29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ospective case-control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82A1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Single-center internal validation </w:t>
            </w:r>
          </w:p>
          <w:p w14:paraId="48A5873F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9E30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D7D1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FAST dis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7784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8979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5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8437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0.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D2EF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Cs were detected in 90.5% (105/116) of gas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t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ic cancer patients and in 9.68% (3/31) of donor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11A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4</w:t>
            </w:r>
          </w:p>
        </w:tc>
      </w:tr>
      <w:tr w:rsidR="00392E6A" w:rsidRPr="00392E6A" w14:paraId="7C66048B" w14:textId="77777777">
        <w:trPr>
          <w:trHeight w:val="465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93FA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C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CADB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D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iagnostic case-control study </w:t>
            </w:r>
          </w:p>
          <w:p w14:paraId="362D1F7D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18FB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Same-cohort diagnostic validation </w:t>
            </w:r>
          </w:p>
          <w:p w14:paraId="2E1DB8A5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23B0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B426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9"/>
                <w:szCs w:val="19"/>
              </w:rPr>
            </w:pPr>
            <w:r w:rsidRPr="00392E6A">
              <w:rPr>
                <w:rFonts w:ascii="Times New Roman" w:eastAsia="SimSun" w:hAnsi="Times New Roman"/>
                <w:sz w:val="19"/>
                <w:szCs w:val="19"/>
                <w:lang w:bidi="ar"/>
              </w:rPr>
              <w:t>CanPatrol™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E9FA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18A5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0.44-72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03AA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1.4-92.9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DDBD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e AUC values for total CTCs, AFP, and a combined model  were 0.774, 0.669 , and 0.821.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8A1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</w:t>
            </w:r>
          </w:p>
        </w:tc>
      </w:tr>
      <w:tr w:rsidR="00392E6A" w:rsidRPr="00392E6A" w14:paraId="5B860755" w14:textId="77777777">
        <w:trPr>
          <w:trHeight w:val="698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45DE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C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0BE5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ospective case-control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4764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ilot validation </w:t>
            </w:r>
          </w:p>
          <w:p w14:paraId="1C16F9B2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628F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CB25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9"/>
                <w:szCs w:val="19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anoVelcro CTC chi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6F87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1AB6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4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5F13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8.5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BFB4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HCC-CTCs were detected in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br/>
              <w:t>97% (59/61) HCC patients and in 25% (2/8) healthy control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CD7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</w:t>
            </w:r>
          </w:p>
        </w:tc>
      </w:tr>
      <w:tr w:rsidR="00392E6A" w:rsidRPr="00392E6A" w14:paraId="051E0552" w14:textId="77777777">
        <w:trPr>
          <w:trHeight w:val="465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E3BB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u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3ABC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ospective cohort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F245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roof-of-concept </w:t>
            </w:r>
          </w:p>
          <w:p w14:paraId="5D647A70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AD19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3A09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ISE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4D53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908E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548A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A235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Cs were detected in 3% (5/168) COPD pat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i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nts and all development lung nodules with 1-4 year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B4F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</w:t>
            </w:r>
          </w:p>
        </w:tc>
      </w:tr>
      <w:tr w:rsidR="00392E6A" w:rsidRPr="00392E6A" w14:paraId="735594BE" w14:textId="77777777">
        <w:trPr>
          <w:trHeight w:val="93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E0D2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u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521F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ospective multi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-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enter cohort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F54B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rospective multicenter validation </w:t>
            </w:r>
          </w:p>
          <w:p w14:paraId="2D3215E0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C87B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3C80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ISE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E768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C8E5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6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9F25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643C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At baseline, the sensitivity of CTC detection for lung cancer detection was 26.3%. ISET was unable to predict lung cancer or extrapulmonary cancer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evelopment.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A29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8</w:t>
            </w:r>
          </w:p>
        </w:tc>
      </w:tr>
      <w:tr w:rsidR="00392E6A" w:rsidRPr="00392E6A" w14:paraId="607597DE" w14:textId="77777777">
        <w:trPr>
          <w:trHeight w:val="1628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FFD2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>Multip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47A7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O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servational cohort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5874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Observational </w:t>
            </w:r>
          </w:p>
          <w:p w14:paraId="016CAF70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A5A8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94A6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ISE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95D1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D633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107A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BEDF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Cs were detected in 100% (277/277) of known cancer patients and in 50% (132/265) of asymptomatic individuals during screening. Subsequent follow-up tests, conducted within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1-10 months of a positive CTC result, identified early cancerous lesions in 20% (24/132) of these screen-positive individuals.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910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9</w:t>
            </w:r>
          </w:p>
        </w:tc>
      </w:tr>
      <w:tr w:rsidR="00392E6A" w:rsidRPr="00392E6A" w14:paraId="19183C17" w14:textId="77777777">
        <w:trPr>
          <w:trHeight w:val="9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FC84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SCL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63C1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se-control study / cross-sectional observational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BFBD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Same-cohort assay evaluation </w:t>
            </w:r>
          </w:p>
          <w:p w14:paraId="10615472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7B72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DA07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ISE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4D25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7FDC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1E07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7B122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TCs were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etected in 41% (102/250) of NSCLC patients, and circulating non-haematological cells were detected in 0% (0/59) of healthy volunteers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BD7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</w:t>
            </w:r>
          </w:p>
        </w:tc>
      </w:tr>
      <w:tr w:rsidR="00392E6A" w:rsidRPr="00392E6A" w14:paraId="4CDFC96C" w14:textId="77777777">
        <w:trPr>
          <w:trHeight w:val="465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6613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DA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EE8E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ospective observational stu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4456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Single-center prospective internal validation </w:t>
            </w:r>
          </w:p>
          <w:p w14:paraId="595DEB83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CB75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3C35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EpCAM-based NanoVelcro CTC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hi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9C93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E204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AADC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6.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E011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Cs were detected in 75% (54/72) of PDAC patients and in 3.6% (1/28) of non-PDAC patients.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21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11</w:t>
            </w:r>
          </w:p>
        </w:tc>
      </w:tr>
      <w:tr w:rsidR="00392E6A" w:rsidRPr="00392E6A" w14:paraId="2FF60711" w14:textId="77777777">
        <w:trPr>
          <w:trHeight w:val="465"/>
          <w:jc w:val="center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6BDE3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stat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ADBD2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ospective diagnostic stud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2BBDB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Internal model validation </w:t>
            </w:r>
          </w:p>
          <w:p w14:paraId="1768790F" w14:textId="77777777" w:rsidR="001C5A13" w:rsidRPr="00392E6A" w:rsidRDefault="001C5A13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467F2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21A9B" w14:textId="77777777" w:rsidR="001C5A13" w:rsidRPr="00392E6A" w:rsidRDefault="00392E6A">
            <w:pPr>
              <w:spacing w:line="240" w:lineRule="atLeast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arsortix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PC1 syste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6C968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0EF8D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1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FA273" w14:textId="77777777" w:rsidR="001C5A13" w:rsidRPr="00392E6A" w:rsidRDefault="00392E6A">
            <w:pPr>
              <w:spacing w:line="240" w:lineRule="atLeast"/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0.3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9C3F1" w14:textId="77777777" w:rsidR="001C5A13" w:rsidRPr="00392E6A" w:rsidRDefault="00392E6A">
            <w:pPr>
              <w:spacing w:line="240" w:lineRule="atLeast"/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 positive CTCs score was found in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 54% (84/155) PC patient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E1F9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12</w:t>
            </w:r>
          </w:p>
        </w:tc>
      </w:tr>
      <w:tr w:rsidR="001C5A13" w:rsidRPr="00392E6A" w14:paraId="18C16FD5" w14:textId="77777777">
        <w:trPr>
          <w:trHeight w:val="700"/>
          <w:jc w:val="center"/>
        </w:trPr>
        <w:tc>
          <w:tcPr>
            <w:tcW w:w="1181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41B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HCC, hepatocellular carcinoma; NSCLC, non-small cell lung cancer; PDAC, pancreatic ductal adenocarcinoma; CTCs, circulating tumor cells; BBD, benign breast disease; AUC, area under the curve; AFP, alpha-fetoprotein; COPD,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hronic obstructive pulmonary disease; ISET, isolation by size of epithelial tumor cells</w:t>
            </w:r>
          </w:p>
        </w:tc>
      </w:tr>
    </w:tbl>
    <w:p w14:paraId="77D0F8B3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4765FE27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52D4D04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339CFE31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01FC2609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050C7D92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5FD3690D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3F17425C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3EA653C0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3F3D9ED9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073542B3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13DA53EA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16FB27B9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1443AA4D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3384F3CE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1CBEA4C4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3EE3725C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67D065AD" w14:textId="77777777" w:rsidR="001C5A13" w:rsidRPr="00392E6A" w:rsidRDefault="001C5A13">
      <w:pPr>
        <w:rPr>
          <w:rFonts w:ascii="Times New Roman" w:eastAsia="SimSun" w:hAnsi="Times New Roman"/>
          <w:sz w:val="22"/>
          <w:szCs w:val="22"/>
        </w:rPr>
      </w:pPr>
    </w:p>
    <w:p w14:paraId="76BDB962" w14:textId="77777777" w:rsidR="001C5A13" w:rsidRPr="00392E6A" w:rsidRDefault="00392E6A">
      <w:pPr>
        <w:spacing w:line="240" w:lineRule="atLeast"/>
        <w:rPr>
          <w:rFonts w:ascii="Times New Roman" w:eastAsia="SimSun" w:hAnsi="Times New Roman"/>
          <w:b/>
          <w:bCs/>
          <w:sz w:val="21"/>
          <w:szCs w:val="21"/>
        </w:rPr>
      </w:pPr>
      <w:r w:rsidRPr="00392E6A">
        <w:rPr>
          <w:rFonts w:ascii="Times New Roman" w:hAnsi="Times New Roman"/>
          <w:b/>
          <w:sz w:val="21"/>
          <w:szCs w:val="21"/>
        </w:rPr>
        <w:lastRenderedPageBreak/>
        <w:t xml:space="preserve">Supplementary </w:t>
      </w:r>
      <w:r w:rsidRPr="00392E6A">
        <w:rPr>
          <w:rFonts w:ascii="Times New Roman" w:hAnsi="Times New Roman" w:hint="eastAsia"/>
          <w:b/>
          <w:bCs/>
          <w:sz w:val="21"/>
          <w:szCs w:val="21"/>
        </w:rPr>
        <w:t>T</w:t>
      </w:r>
      <w:r w:rsidRPr="00392E6A">
        <w:rPr>
          <w:rFonts w:ascii="Times New Roman" w:eastAsia="Times New Roman" w:hAnsi="Times New Roman"/>
          <w:b/>
          <w:bCs/>
          <w:sz w:val="21"/>
          <w:szCs w:val="21"/>
          <w:lang w:eastAsia="de-DE"/>
        </w:rPr>
        <w:t>able</w:t>
      </w:r>
      <w:r w:rsidRPr="00392E6A">
        <w:rPr>
          <w:rFonts w:ascii="Times New Roman" w:eastAsia="SimSun" w:hAnsi="Times New Roman" w:hint="eastAsia"/>
          <w:b/>
          <w:bCs/>
          <w:sz w:val="21"/>
          <w:szCs w:val="21"/>
        </w:rPr>
        <w:t xml:space="preserve"> 2.</w:t>
      </w:r>
      <w:r w:rsidRPr="00392E6A">
        <w:rPr>
          <w:rFonts w:ascii="Times New Roman" w:eastAsiaTheme="majorEastAsia" w:hAnsi="Times New Roman" w:cstheme="majorBidi" w:hint="eastAsia"/>
          <w:sz w:val="21"/>
          <w:szCs w:val="21"/>
        </w:rPr>
        <w:t xml:space="preserve"> </w:t>
      </w:r>
      <w:r w:rsidRPr="00392E6A">
        <w:rPr>
          <w:rFonts w:ascii="Times New Roman" w:eastAsiaTheme="majorEastAsia" w:hAnsi="Times New Roman" w:cstheme="majorBidi" w:hint="eastAsia"/>
          <w:sz w:val="21"/>
          <w:szCs w:val="21"/>
        </w:rPr>
        <w:t>Representative exosomal and extracellular-vesicle markers for early cancer detection</w:t>
      </w:r>
    </w:p>
    <w:tbl>
      <w:tblPr>
        <w:tblW w:w="6662" w:type="pct"/>
        <w:tblInd w:w="-1522" w:type="dxa"/>
        <w:tblLayout w:type="fixed"/>
        <w:tblLook w:val="04A0" w:firstRow="1" w:lastRow="0" w:firstColumn="1" w:lastColumn="0" w:noHBand="0" w:noVBand="1"/>
      </w:tblPr>
      <w:tblGrid>
        <w:gridCol w:w="720"/>
        <w:gridCol w:w="1231"/>
        <w:gridCol w:w="1231"/>
        <w:gridCol w:w="627"/>
        <w:gridCol w:w="1388"/>
        <w:gridCol w:w="740"/>
        <w:gridCol w:w="795"/>
        <w:gridCol w:w="1117"/>
        <w:gridCol w:w="674"/>
        <w:gridCol w:w="974"/>
        <w:gridCol w:w="1131"/>
        <w:gridCol w:w="727"/>
      </w:tblGrid>
      <w:tr w:rsidR="00392E6A" w:rsidRPr="00392E6A" w14:paraId="1FA1A965" w14:textId="77777777">
        <w:trPr>
          <w:trHeight w:val="285"/>
        </w:trPr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4746A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ncer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BF9A3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5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A55DE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Validation status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6F46B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99E30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Exosomes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F19A3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Fluid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42839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rgo type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9ACD7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ajor method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7B932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AUC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A3DD2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nsitivity (%)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F350A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pecificity (%)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65801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Ref</w:t>
            </w:r>
          </w:p>
        </w:tc>
      </w:tr>
      <w:tr w:rsidR="00392E6A" w:rsidRPr="00392E6A" w14:paraId="0763D986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7D9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Breas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149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B2E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ross-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427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BD0C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-375, PD-L1 mRN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178D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086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252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3AA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8E8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41B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D98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1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3</w:t>
            </w:r>
          </w:p>
        </w:tc>
      </w:tr>
      <w:tr w:rsidR="00392E6A" w:rsidRPr="00392E6A" w14:paraId="4738549E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409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Breas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D83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276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Two-cohort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498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5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6113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Del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687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1A9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9F5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C-MS/M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E22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96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618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94.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62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86.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6F2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1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4</w:t>
            </w:r>
          </w:p>
        </w:tc>
      </w:tr>
      <w:tr w:rsidR="00392E6A" w:rsidRPr="00392E6A" w14:paraId="1564B3F3" w14:textId="77777777">
        <w:trPr>
          <w:trHeight w:val="1013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D9E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olorec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414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4E0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ternal trai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B16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27FA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-23a-3p, miR-92a-3p, miR-125a-3p and miR-150-5p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2C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147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AD3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2FA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9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827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91.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B1E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6A8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15</w:t>
            </w:r>
          </w:p>
        </w:tc>
      </w:tr>
      <w:tr w:rsidR="00392E6A" w:rsidRPr="00392E6A" w14:paraId="515D8098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047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olorec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DC8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25F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validation cohort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FE3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17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74A5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ven lncRN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D7C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6A5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nc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5FB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9A3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 xml:space="preserve">0.81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AD8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D3C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BCB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16</w:t>
            </w:r>
          </w:p>
        </w:tc>
      </w:tr>
      <w:tr w:rsidR="00392E6A" w:rsidRPr="00392E6A" w14:paraId="750F52A6" w14:textId="77777777">
        <w:trPr>
          <w:trHeight w:val="81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5BB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olorec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00E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738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ROC onl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CD2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3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ABF1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-126, miR-1290, miR-23a, miR-9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DDC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1B8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EEC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306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B65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83.3-89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FCF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71.4-85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888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17</w:t>
            </w:r>
          </w:p>
        </w:tc>
      </w:tr>
      <w:tr w:rsidR="00392E6A" w:rsidRPr="00392E6A" w14:paraId="61D8B1D7" w14:textId="77777777">
        <w:trPr>
          <w:trHeight w:val="608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113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olorec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AC4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Diagnostic cohort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A27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dependent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5CD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5286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anel of 10 protein marker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018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7EE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B4C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DIA-MS, ML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981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</w:t>
            </w: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.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3F6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D09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EFF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18</w:t>
            </w:r>
          </w:p>
        </w:tc>
      </w:tr>
      <w:tr w:rsidR="00392E6A" w:rsidRPr="00392E6A" w14:paraId="746322F6" w14:textId="77777777">
        <w:trPr>
          <w:trHeight w:val="608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13E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olorec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DC6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666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dependent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85F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CA5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0 RNA marker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A27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A1B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NA/lnc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078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RNA sequencing, 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007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7DE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2DB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79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670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19</w:t>
            </w:r>
          </w:p>
        </w:tc>
      </w:tr>
      <w:tr w:rsidR="00392E6A" w:rsidRPr="00392E6A" w14:paraId="3C1F1A58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6D6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olorec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323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863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ternal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B59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EF7B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-320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D08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EE2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23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6D8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6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DD3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0BB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64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2C5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0</w:t>
            </w:r>
          </w:p>
        </w:tc>
      </w:tr>
      <w:tr w:rsidR="00392E6A" w:rsidRPr="00392E6A" w14:paraId="0A567B32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912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olorec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FDD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79D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dependent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EEF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2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8EA1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hsa-circ-00047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437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C46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ircRNA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43A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63F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FD1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54.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6B1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68.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B31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1</w:t>
            </w:r>
          </w:p>
        </w:tc>
      </w:tr>
      <w:tr w:rsidR="00392E6A" w:rsidRPr="00392E6A" w14:paraId="028073C4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164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Gastri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743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64F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ternal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168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24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333A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HOTTP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4EE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130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nc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C8E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D0D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8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FC7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69.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447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88C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2</w:t>
            </w:r>
          </w:p>
        </w:tc>
      </w:tr>
      <w:tr w:rsidR="00392E6A" w:rsidRPr="00392E6A" w14:paraId="73A396E5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449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Gastri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938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148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ame-cohort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 xml:space="preserve">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E6E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46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C564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GKN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FCE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222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CEC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ELIS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6FF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99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135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91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372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AB5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3</w:t>
            </w:r>
          </w:p>
        </w:tc>
      </w:tr>
      <w:tr w:rsidR="00392E6A" w:rsidRPr="00392E6A" w14:paraId="0EA51919" w14:textId="77777777">
        <w:trPr>
          <w:trHeight w:val="121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8D7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Gastri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2AF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D00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Training/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82E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1F0A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iR-1029, piR-15254, novel-piR-35395, novel-piR-32132, novel-piR-435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D8D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F5F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i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112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RNA-seq, 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515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9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088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440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EFC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4</w:t>
            </w:r>
          </w:p>
        </w:tc>
      </w:tr>
      <w:tr w:rsidR="00392E6A" w:rsidRPr="00392E6A" w14:paraId="6FFCFE10" w14:textId="77777777">
        <w:trPr>
          <w:trHeight w:val="1013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E72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Glioma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4DA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 xml:space="preserve">Diagnostic cohort 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AA9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dependent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152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29EF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-17-5p, miR-21-5p, miR-27a-3p, LOX, SLCO3A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B3F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30D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AE0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, RNA</w:t>
            </w: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-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q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C41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8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4F5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42B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C16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5</w:t>
            </w:r>
          </w:p>
        </w:tc>
      </w:tr>
      <w:tr w:rsidR="00392E6A" w:rsidRPr="00392E6A" w14:paraId="019ADA21" w14:textId="77777777">
        <w:trPr>
          <w:trHeight w:val="37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01B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HC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616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EAE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ternal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605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2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50B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ncRNA THEMIS2-211, PRKACA-202, H19-2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D9B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BEA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nc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A17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21B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8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00C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41.8-83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395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75.7-97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875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6</w:t>
            </w:r>
          </w:p>
        </w:tc>
      </w:tr>
      <w:tr w:rsidR="00392E6A" w:rsidRPr="00392E6A" w14:paraId="014069A5" w14:textId="77777777">
        <w:trPr>
          <w:trHeight w:val="608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07E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lastRenderedPageBreak/>
              <w:t>HC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D2A5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30A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ndependent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952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A7F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ncRNA LUCAT-1, EGFR-AS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8E7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AF3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nc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ACE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173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830-</w:t>
            </w: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0.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8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F6D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255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5F6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7</w:t>
            </w:r>
          </w:p>
        </w:tc>
      </w:tr>
      <w:tr w:rsidR="00392E6A" w:rsidRPr="00392E6A" w14:paraId="548164BC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3DA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HC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281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4F8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linical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50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F5D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GPC1, EphA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AE2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334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C22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ICP-M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758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</w:t>
            </w: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.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CB0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505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D29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8</w:t>
            </w:r>
          </w:p>
        </w:tc>
      </w:tr>
      <w:tr w:rsidR="00392E6A" w:rsidRPr="00392E6A" w14:paraId="53B684BB" w14:textId="77777777">
        <w:trPr>
          <w:trHeight w:val="40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0CB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iv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16D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233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Validation cohor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3BC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E6F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-215-5p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E72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18E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F8F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BF4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9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E2B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90.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7E8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41C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29</w:t>
            </w:r>
          </w:p>
        </w:tc>
      </w:tr>
      <w:tr w:rsidR="00392E6A" w:rsidRPr="00392E6A" w14:paraId="47972E88" w14:textId="77777777">
        <w:trPr>
          <w:trHeight w:val="81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ACD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u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667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553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ohort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8AB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C57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-200b-3p,miR-3124-5p, miR-92b-5p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F01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er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D1A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iR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BC7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qRT-PC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DA9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C66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263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787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30</w:t>
            </w:r>
          </w:p>
        </w:tc>
      </w:tr>
      <w:tr w:rsidR="00392E6A" w:rsidRPr="00392E6A" w14:paraId="3C9043C1" w14:textId="77777777">
        <w:trPr>
          <w:trHeight w:val="16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77F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u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917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Retrospective/prospective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757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Retrospective/prospectiv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27E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1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540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Autoantibody panel on sEVs (P53, PGP9.5, SOX2, GAGE7, GBU4-5, MAGEA1, CAGE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3A0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20C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A2A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ELISA, AUC analysi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D29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80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259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D1D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ECF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31</w:t>
            </w:r>
          </w:p>
        </w:tc>
      </w:tr>
      <w:tr w:rsidR="00392E6A" w:rsidRPr="00392E6A" w14:paraId="197637A4" w14:textId="77777777">
        <w:trPr>
          <w:trHeight w:val="1013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AEB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Multi-cancer typ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EAB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Retrospective stud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7AD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Test-set validatio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407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2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9C7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CD9, CD63, CD81, TSG1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CC0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las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709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Protei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CF5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 xml:space="preserve">Surface-enhanced Raman 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spectroscopy  with AI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AAA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0.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504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89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434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96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E5B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>32</w:t>
            </w:r>
          </w:p>
        </w:tc>
      </w:tr>
      <w:tr w:rsidR="00392E6A" w:rsidRPr="00392E6A" w14:paraId="688A99E0" w14:textId="77777777">
        <w:trPr>
          <w:trHeight w:val="1110"/>
        </w:trPr>
        <w:tc>
          <w:tcPr>
            <w:tcW w:w="5000" w:type="pct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1D56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 xml:space="preserve">HCC, hepatocellular carcinoma; lncRNA, long non-coding RNA; miRNA, microRNA; circRNAs, circular RNAs; piRNA, PIWI-interacting RNA; qRT-PCR, quantitative reverse transcription polymerase chain reaction; LC-MS/MS, 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liquid chromatography-tandem mass spectrometry; ELISA, enzyme-linked immunosorbent assay;</w:t>
            </w:r>
            <w:r w:rsidRPr="00392E6A">
              <w:rPr>
                <w:rFonts w:ascii="Times New Roman" w:eastAsia="SimSun" w:hAnsi="Times New Roman" w:hint="eastAsia"/>
                <w:sz w:val="16"/>
                <w:szCs w:val="16"/>
                <w:lang w:bidi="ar"/>
              </w:rPr>
              <w:t xml:space="preserve"> </w:t>
            </w:r>
            <w:r w:rsidRPr="00392E6A">
              <w:rPr>
                <w:rFonts w:ascii="Times New Roman" w:eastAsia="SimSun" w:hAnsi="Times New Roman"/>
                <w:sz w:val="16"/>
                <w:szCs w:val="16"/>
                <w:lang w:bidi="ar"/>
              </w:rPr>
              <w:t>DIA-MS, data-independent acquisition mass spectrometry; ML: machine learning; RNA-seq, RNA sequencing; qPCR, quantitative polymerase chain reaction</w:t>
            </w:r>
          </w:p>
        </w:tc>
      </w:tr>
    </w:tbl>
    <w:p w14:paraId="0CF3D371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7E4252BF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56E15B59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0939537B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72F7B5F9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2BA31030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13A829A0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18C918B5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5CD2DCCC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4AC9E587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4C930232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726ABFC9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3E432A89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36FD749C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02FB259E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7AB356D3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22A17A2D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53260004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50AB1F62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31659A5B" w14:textId="77777777" w:rsidR="001C5A13" w:rsidRPr="00392E6A" w:rsidRDefault="001C5A13">
      <w:pPr>
        <w:textAlignment w:val="center"/>
        <w:rPr>
          <w:rFonts w:ascii="Times New Roman" w:hAnsi="Times New Roman"/>
          <w:b/>
        </w:rPr>
      </w:pPr>
    </w:p>
    <w:p w14:paraId="1D491389" w14:textId="77777777" w:rsidR="001C5A13" w:rsidRPr="00392E6A" w:rsidRDefault="00392E6A">
      <w:pPr>
        <w:textAlignment w:val="center"/>
        <w:rPr>
          <w:rFonts w:ascii="Times New Roman" w:eastAsia="SimSun" w:hAnsi="Times New Roman"/>
          <w:sz w:val="18"/>
          <w:szCs w:val="18"/>
          <w:lang w:bidi="ar"/>
        </w:rPr>
      </w:pPr>
      <w:r w:rsidRPr="00392E6A">
        <w:rPr>
          <w:rFonts w:ascii="Times New Roman" w:hAnsi="Times New Roman"/>
          <w:b/>
          <w:sz w:val="18"/>
          <w:szCs w:val="18"/>
        </w:rPr>
        <w:lastRenderedPageBreak/>
        <w:t xml:space="preserve">Supplementary </w:t>
      </w:r>
      <w:r w:rsidRPr="00392E6A">
        <w:rPr>
          <w:rFonts w:ascii="Times New Roman" w:hAnsi="Times New Roman" w:hint="eastAsia"/>
          <w:b/>
          <w:bCs/>
          <w:sz w:val="18"/>
          <w:szCs w:val="18"/>
        </w:rPr>
        <w:t>T</w:t>
      </w:r>
      <w:r w:rsidRPr="00392E6A">
        <w:rPr>
          <w:rFonts w:ascii="Times New Roman" w:eastAsia="Times New Roman" w:hAnsi="Times New Roman"/>
          <w:b/>
          <w:bCs/>
          <w:sz w:val="18"/>
          <w:szCs w:val="18"/>
          <w:lang w:eastAsia="de-DE"/>
        </w:rPr>
        <w:t>able</w:t>
      </w:r>
      <w:r w:rsidRPr="00392E6A">
        <w:rPr>
          <w:rFonts w:ascii="Times New Roman" w:eastAsia="SimSun" w:hAnsi="Times New Roman" w:hint="eastAsia"/>
          <w:b/>
          <w:bCs/>
          <w:sz w:val="18"/>
          <w:szCs w:val="18"/>
        </w:rPr>
        <w:t xml:space="preserve"> 3.</w:t>
      </w:r>
      <w:r w:rsidRPr="00392E6A">
        <w:rPr>
          <w:rFonts w:ascii="Times New Roman" w:eastAsia="SimSun" w:hAnsi="Times New Roman" w:hint="eastAsia"/>
          <w:sz w:val="18"/>
          <w:szCs w:val="18"/>
          <w:lang w:bidi="ar"/>
        </w:rPr>
        <w:t xml:space="preserve"> </w:t>
      </w:r>
      <w:r w:rsidRPr="00392E6A">
        <w:rPr>
          <w:rFonts w:ascii="Times New Roman" w:eastAsia="SimSun" w:hAnsi="Times New Roman"/>
          <w:sz w:val="18"/>
          <w:szCs w:val="18"/>
          <w:lang w:bidi="ar"/>
        </w:rPr>
        <w:t xml:space="preserve">Representative </w:t>
      </w:r>
      <w:r w:rsidRPr="00392E6A">
        <w:rPr>
          <w:rFonts w:ascii="Times New Roman" w:eastAsia="SimSun" w:hAnsi="Times New Roman" w:hint="eastAsia"/>
          <w:sz w:val="18"/>
          <w:szCs w:val="18"/>
          <w:lang w:bidi="ar"/>
        </w:rPr>
        <w:t>tumor-educated platelet</w:t>
      </w:r>
      <w:r w:rsidRPr="00392E6A">
        <w:rPr>
          <w:rFonts w:ascii="Times New Roman" w:eastAsia="SimSun" w:hAnsi="Times New Roman" w:hint="eastAsia"/>
          <w:sz w:val="18"/>
          <w:szCs w:val="18"/>
          <w:lang w:bidi="ar"/>
        </w:rPr>
        <w:t xml:space="preserve"> </w:t>
      </w:r>
      <w:r w:rsidRPr="00392E6A">
        <w:rPr>
          <w:rFonts w:ascii="Times New Roman" w:eastAsia="SimSun" w:hAnsi="Times New Roman"/>
          <w:sz w:val="18"/>
          <w:szCs w:val="18"/>
          <w:lang w:bidi="ar"/>
        </w:rPr>
        <w:t>markers for early cancer detection</w:t>
      </w:r>
    </w:p>
    <w:tbl>
      <w:tblPr>
        <w:tblW w:w="11276" w:type="dxa"/>
        <w:jc w:val="center"/>
        <w:tblLayout w:type="fixed"/>
        <w:tblLook w:val="04A0" w:firstRow="1" w:lastRow="0" w:firstColumn="1" w:lastColumn="0" w:noHBand="0" w:noVBand="1"/>
      </w:tblPr>
      <w:tblGrid>
        <w:gridCol w:w="958"/>
        <w:gridCol w:w="967"/>
        <w:gridCol w:w="1418"/>
        <w:gridCol w:w="705"/>
        <w:gridCol w:w="1128"/>
        <w:gridCol w:w="802"/>
        <w:gridCol w:w="1065"/>
        <w:gridCol w:w="1230"/>
        <w:gridCol w:w="1103"/>
        <w:gridCol w:w="1200"/>
        <w:gridCol w:w="700"/>
      </w:tblGrid>
      <w:tr w:rsidR="00392E6A" w:rsidRPr="00392E6A" w14:paraId="548D6AE8" w14:textId="77777777">
        <w:trPr>
          <w:trHeight w:val="465"/>
          <w:jc w:val="center"/>
        </w:trPr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D550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ncer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511B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1A05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Validation status 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0C42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9F1A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arker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88C0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UC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372F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nsitivity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(%)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9D08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pecificity (%)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8DA7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iosampl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C5AA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ethod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E581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f</w:t>
            </w:r>
          </w:p>
        </w:tc>
      </w:tr>
      <w:tr w:rsidR="00392E6A" w:rsidRPr="00392E6A" w14:paraId="56125330" w14:textId="77777777">
        <w:trPr>
          <w:trHeight w:val="465"/>
          <w:jc w:val="center"/>
        </w:trPr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D2B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 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M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ulti-canc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151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etrospective bioinformatic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iagnostic stu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2EB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Internal validation by held-out test set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A19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201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699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LC38A2, DHCR7, IFITM3, USF3/KIAA2018, ARL2, DSTN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849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0.92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211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91.7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7D4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7.9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486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482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C32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33</w:t>
            </w:r>
          </w:p>
        </w:tc>
      </w:tr>
      <w:tr w:rsidR="00392E6A" w:rsidRPr="00392E6A" w14:paraId="31ABF259" w14:textId="77777777">
        <w:trPr>
          <w:trHeight w:val="465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2D1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EC3D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899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ndidate biomarker verified by qRT-PCR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5D7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355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PM3 mR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C82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566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DE9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957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E96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, qRT-P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3D8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34</w:t>
            </w:r>
          </w:p>
        </w:tc>
      </w:tr>
      <w:tr w:rsidR="00392E6A" w:rsidRPr="00392E6A" w14:paraId="3E2199B0" w14:textId="77777777">
        <w:trPr>
          <w:trHeight w:val="233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895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olorect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EB0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study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7AB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Internal algorithmic validation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18B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180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R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F4A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D6B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03B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F57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2A9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FF6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35</w:t>
            </w:r>
          </w:p>
        </w:tc>
      </w:tr>
      <w:tr w:rsidR="00392E6A" w:rsidRPr="00392E6A" w14:paraId="0A0287F0" w14:textId="77777777">
        <w:trPr>
          <w:trHeight w:val="233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23A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olorect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91A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diagnostic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57A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Internally validated diagnostic model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AF3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6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65E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R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C50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EF3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51D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997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345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E3E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36</w:t>
            </w:r>
          </w:p>
        </w:tc>
      </w:tr>
      <w:tr w:rsidR="00392E6A" w:rsidRPr="00392E6A" w14:paraId="1AB5DAA4" w14:textId="77777777">
        <w:trPr>
          <w:trHeight w:val="233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186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olorect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464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etrospective cohort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D1A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Internal validation and external validation set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3AC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F0B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R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47F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02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D45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B09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3FC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EA0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37</w:t>
            </w:r>
          </w:p>
        </w:tc>
      </w:tr>
      <w:tr w:rsidR="00392E6A" w:rsidRPr="00392E6A" w14:paraId="19D78AE7" w14:textId="77777777">
        <w:trPr>
          <w:trHeight w:val="233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E14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lioblastom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B5E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diagnostic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874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Independent validation series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8F2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FCF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EPs-derived R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8BC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39E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1CC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10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E60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00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38</w:t>
            </w:r>
          </w:p>
        </w:tc>
      </w:tr>
      <w:tr w:rsidR="00392E6A" w:rsidRPr="00392E6A" w14:paraId="0DBC27C2" w14:textId="77777777">
        <w:trPr>
          <w:trHeight w:val="465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619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Lun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F2D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diagnostic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036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iscovery cohor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CDB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1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E81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AHNAK mR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312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0.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623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272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/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D8A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41B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599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39</w:t>
            </w:r>
          </w:p>
        </w:tc>
      </w:tr>
      <w:tr w:rsidR="00392E6A" w:rsidRPr="00392E6A" w14:paraId="2714CDC6" w14:textId="77777777">
        <w:trPr>
          <w:trHeight w:val="465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767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ung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2A0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diagnostic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864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qPCR validation in a large clinical cohort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0EE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676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inc-GTF2H2-1, RP3-466P17.2, lnc-ST8SIA4-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F7A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446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2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4FF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7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042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F97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D9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40</w:t>
            </w:r>
          </w:p>
        </w:tc>
      </w:tr>
      <w:tr w:rsidR="00392E6A" w:rsidRPr="00392E6A" w14:paraId="3B853CF8" w14:textId="77777777">
        <w:trPr>
          <w:trHeight w:val="233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D67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SCL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4BA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etrospective case-control study 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345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Leave-one-out cross-validation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340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ABB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8-gene TE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8DD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7BE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2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E5C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2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A0C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85B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9C1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41</w:t>
            </w:r>
          </w:p>
        </w:tc>
      </w:tr>
      <w:tr w:rsidR="00392E6A" w:rsidRPr="00392E6A" w14:paraId="0EC2BBCC" w14:textId="77777777">
        <w:trPr>
          <w:trHeight w:val="698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9E3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>NSCL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370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diagnostic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AB1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Test cohort and blinded validation cohort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27A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4C3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ITGA2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6CE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CF8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2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EDF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8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FD4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C3E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, qRT-PCR, ddP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D11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42</w:t>
            </w:r>
          </w:p>
        </w:tc>
      </w:tr>
      <w:tr w:rsidR="00392E6A" w:rsidRPr="00392E6A" w14:paraId="27DC3C7E" w14:textId="77777777">
        <w:trPr>
          <w:trHeight w:val="233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6C9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SCL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91B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etrospective case-control diagnostic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69E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qPCR-based clinical validation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FA0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851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NORD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61D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444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9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563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8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B52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10A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55C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43</w:t>
            </w:r>
          </w:p>
        </w:tc>
      </w:tr>
      <w:tr w:rsidR="00392E6A" w:rsidRPr="00392E6A" w14:paraId="0D4F2578" w14:textId="77777777">
        <w:trPr>
          <w:trHeight w:val="465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1C0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SCLC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E1C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diagnostic stud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CD9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Large validation cohorts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EB8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2F2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F06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320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EB2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5F1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9EC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romboSeq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2A2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44</w:t>
            </w:r>
          </w:p>
        </w:tc>
      </w:tr>
      <w:tr w:rsidR="00392E6A" w:rsidRPr="00392E6A" w14:paraId="2E74CBF5" w14:textId="77777777">
        <w:trPr>
          <w:trHeight w:val="465"/>
          <w:jc w:val="center"/>
        </w:trPr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B093E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arcom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3CBDD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roof-of-concept case-control diagnostic stud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70768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Training, evaluation, and independent validation series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A1431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6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51E9C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R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0E663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28741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464D5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AAD35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el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821D0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romboSe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C1BB7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45</w:t>
            </w:r>
          </w:p>
        </w:tc>
      </w:tr>
      <w:tr w:rsidR="001C5A13" w:rsidRPr="00392E6A" w14:paraId="13F306FC" w14:textId="77777777">
        <w:trPr>
          <w:trHeight w:val="600"/>
          <w:jc w:val="center"/>
        </w:trPr>
        <w:tc>
          <w:tcPr>
            <w:tcW w:w="112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33A6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NSCLC, non-small cell lung cancer; RNA-seq, RNA sequencing; qRT-PCR,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uantitative reverse transcription polymerase chain reaction;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dPCR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, d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oplet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d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igital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olymerase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hain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r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action</w:t>
            </w:r>
          </w:p>
        </w:tc>
      </w:tr>
    </w:tbl>
    <w:p w14:paraId="13E801C5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30D9EC1B" w14:textId="77777777" w:rsidR="001C5A13" w:rsidRPr="00392E6A" w:rsidRDefault="001C5A13">
      <w:pPr>
        <w:rPr>
          <w:rFonts w:ascii="Segoe UI" w:eastAsia="SimSun" w:hAnsi="Segoe UI" w:cs="Segoe UI"/>
          <w:sz w:val="9"/>
          <w:szCs w:val="9"/>
          <w:shd w:val="clear" w:color="auto" w:fill="FFFFFF"/>
        </w:rPr>
      </w:pPr>
    </w:p>
    <w:p w14:paraId="593FA7DE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15F55385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794EE82E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2E089BC1" w14:textId="77777777" w:rsidR="001C5A13" w:rsidRPr="00392E6A" w:rsidRDefault="001C5A13">
      <w:pPr>
        <w:rPr>
          <w:rFonts w:ascii="Segoe UI" w:eastAsia="SimSun" w:hAnsi="Segoe UI" w:cs="Segoe UI"/>
          <w:sz w:val="9"/>
          <w:szCs w:val="9"/>
          <w:shd w:val="clear" w:color="auto" w:fill="FFFFFF"/>
        </w:rPr>
      </w:pPr>
    </w:p>
    <w:p w14:paraId="121C7CE5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30EA1B60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22003BF0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273BA4B4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71CC41CA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1BA38AA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05B5998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0A88DB2F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F0362CC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6C895A74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22978A36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617B07E7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6D47D80D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4C6868F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01BAF95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02979603" w14:textId="77777777" w:rsidR="001C5A13" w:rsidRPr="00392E6A" w:rsidRDefault="00392E6A">
      <w:pPr>
        <w:rPr>
          <w:rFonts w:ascii="Times New Roman" w:eastAsiaTheme="majorEastAsia" w:hAnsi="Times New Roman" w:cstheme="majorBidi"/>
          <w:sz w:val="18"/>
          <w:szCs w:val="18"/>
        </w:rPr>
      </w:pPr>
      <w:r w:rsidRPr="00392E6A">
        <w:rPr>
          <w:rFonts w:ascii="Times New Roman" w:hAnsi="Times New Roman"/>
          <w:b/>
          <w:sz w:val="18"/>
          <w:szCs w:val="18"/>
        </w:rPr>
        <w:lastRenderedPageBreak/>
        <w:t xml:space="preserve">Supplementary </w:t>
      </w:r>
      <w:r w:rsidRPr="00392E6A">
        <w:rPr>
          <w:rFonts w:ascii="Times New Roman" w:hAnsi="Times New Roman" w:hint="eastAsia"/>
          <w:b/>
          <w:bCs/>
          <w:sz w:val="18"/>
          <w:szCs w:val="18"/>
        </w:rPr>
        <w:t>T</w:t>
      </w:r>
      <w:r w:rsidRPr="00392E6A">
        <w:rPr>
          <w:rFonts w:ascii="Times New Roman" w:eastAsia="Times New Roman" w:hAnsi="Times New Roman"/>
          <w:b/>
          <w:bCs/>
          <w:sz w:val="18"/>
          <w:szCs w:val="18"/>
          <w:lang w:eastAsia="de-DE"/>
        </w:rPr>
        <w:t>able</w:t>
      </w:r>
      <w:r w:rsidRPr="00392E6A">
        <w:rPr>
          <w:rFonts w:ascii="Times New Roman" w:eastAsia="SimSun" w:hAnsi="Times New Roman" w:hint="eastAsia"/>
          <w:b/>
          <w:bCs/>
          <w:sz w:val="18"/>
          <w:szCs w:val="18"/>
        </w:rPr>
        <w:t xml:space="preserve"> 4.</w:t>
      </w:r>
      <w:r w:rsidRPr="00392E6A">
        <w:rPr>
          <w:rFonts w:ascii="Times New Roman" w:eastAsiaTheme="majorEastAsia" w:hAnsi="Times New Roman" w:cstheme="majorBidi" w:hint="eastAsia"/>
          <w:sz w:val="18"/>
          <w:szCs w:val="18"/>
        </w:rPr>
        <w:t xml:space="preserve"> </w:t>
      </w:r>
      <w:r w:rsidRPr="00392E6A">
        <w:rPr>
          <w:rFonts w:ascii="Times New Roman" w:eastAsiaTheme="majorEastAsia" w:hAnsi="Times New Roman" w:cstheme="majorBidi"/>
          <w:sz w:val="18"/>
          <w:szCs w:val="18"/>
        </w:rPr>
        <w:t xml:space="preserve">Representative miRNA </w:t>
      </w:r>
      <w:r w:rsidRPr="00392E6A">
        <w:rPr>
          <w:rFonts w:ascii="Times New Roman" w:eastAsiaTheme="majorEastAsia" w:hAnsi="Times New Roman" w:cstheme="majorBidi" w:hint="eastAsia"/>
          <w:sz w:val="18"/>
          <w:szCs w:val="18"/>
        </w:rPr>
        <w:t xml:space="preserve">and </w:t>
      </w:r>
      <w:r w:rsidRPr="00392E6A">
        <w:rPr>
          <w:rFonts w:ascii="Times New Roman" w:eastAsiaTheme="majorEastAsia" w:hAnsi="Times New Roman" w:cstheme="majorBidi"/>
          <w:sz w:val="18"/>
          <w:szCs w:val="18"/>
        </w:rPr>
        <w:t>lncRNA</w:t>
      </w:r>
      <w:r w:rsidRPr="00392E6A">
        <w:rPr>
          <w:rFonts w:ascii="Times New Roman" w:eastAsiaTheme="majorEastAsia" w:hAnsi="Times New Roman" w:cstheme="majorBidi" w:hint="eastAsia"/>
          <w:sz w:val="18"/>
          <w:szCs w:val="18"/>
        </w:rPr>
        <w:t xml:space="preserve"> </w:t>
      </w:r>
      <w:r w:rsidRPr="00392E6A">
        <w:rPr>
          <w:rFonts w:ascii="Times New Roman" w:eastAsiaTheme="majorEastAsia" w:hAnsi="Times New Roman" w:cstheme="majorBidi"/>
          <w:sz w:val="18"/>
          <w:szCs w:val="18"/>
        </w:rPr>
        <w:t>markers for early cancer detection</w:t>
      </w:r>
    </w:p>
    <w:tbl>
      <w:tblPr>
        <w:tblW w:w="6468" w:type="pct"/>
        <w:tblInd w:w="-1297" w:type="dxa"/>
        <w:tblLayout w:type="fixed"/>
        <w:tblLook w:val="04A0" w:firstRow="1" w:lastRow="0" w:firstColumn="1" w:lastColumn="0" w:noHBand="0" w:noVBand="1"/>
      </w:tblPr>
      <w:tblGrid>
        <w:gridCol w:w="1146"/>
        <w:gridCol w:w="1266"/>
        <w:gridCol w:w="1859"/>
        <w:gridCol w:w="699"/>
        <w:gridCol w:w="1512"/>
        <w:gridCol w:w="900"/>
        <w:gridCol w:w="875"/>
        <w:gridCol w:w="1162"/>
        <w:gridCol w:w="1010"/>
        <w:gridCol w:w="595"/>
      </w:tblGrid>
      <w:tr w:rsidR="00392E6A" w:rsidRPr="00392E6A" w14:paraId="49A85CEC" w14:textId="77777777">
        <w:trPr>
          <w:trHeight w:val="235"/>
        </w:trPr>
        <w:tc>
          <w:tcPr>
            <w:tcW w:w="5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09EF1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ncer</w:t>
            </w:r>
          </w:p>
        </w:tc>
        <w:tc>
          <w:tcPr>
            <w:tcW w:w="5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C732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8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C4675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Validation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tatus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355F5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</w:t>
            </w:r>
          </w:p>
        </w:tc>
        <w:tc>
          <w:tcPr>
            <w:tcW w:w="6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DCCB3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arker</w:t>
            </w: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C3E4C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UC</w:t>
            </w:r>
          </w:p>
        </w:tc>
        <w:tc>
          <w:tcPr>
            <w:tcW w:w="3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48974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nsitivity (%)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23BAC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pecificity (%)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3F486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iosample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946F6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f</w:t>
            </w:r>
          </w:p>
        </w:tc>
      </w:tr>
      <w:tr w:rsidR="00392E6A" w:rsidRPr="00392E6A" w14:paraId="6C936C5C" w14:textId="77777777">
        <w:trPr>
          <w:trHeight w:val="105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A04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ladd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3AF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diagnostic study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92E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ompared with qRT-PCR in the same clinical urine sample set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596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2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0CA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ncRNA-UCA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F14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D5B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9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163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3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590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Urin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E3A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46</w:t>
            </w:r>
          </w:p>
        </w:tc>
      </w:tr>
      <w:tr w:rsidR="00392E6A" w:rsidRPr="00392E6A" w14:paraId="7CF1CAB2" w14:textId="77777777">
        <w:trPr>
          <w:trHeight w:val="235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E60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Esophage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9B9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9EB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Training set plus validation set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D48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14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929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-miRNA panel: hsa-miR-21-5p, hsa-miR-93-5p, hsa-miR-181a-5p, hsa-miR-17-5p, hsa-miR-25-3p, hsa-miR-151a-3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DE2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1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B6E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100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DF8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100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FBC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erum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B4F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47</w:t>
            </w:r>
          </w:p>
        </w:tc>
      </w:tr>
      <w:tr w:rsidR="00392E6A" w:rsidRPr="00392E6A" w14:paraId="6A1F7072" w14:textId="77777777">
        <w:trPr>
          <w:trHeight w:val="8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FBC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1CE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ase-control diagnostic study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DFF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Training/testing phases plus independent external validation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E68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204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-106a-3p, miR-106a-5p, miR-20b-5p, miR-92a-2-5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138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C0A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C52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1B2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 exosom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5CD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48</w:t>
            </w:r>
          </w:p>
        </w:tc>
      </w:tr>
      <w:tr w:rsidR="00392E6A" w:rsidRPr="00392E6A" w14:paraId="5BDE6DD5" w14:textId="77777777">
        <w:trPr>
          <w:trHeight w:val="22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F3D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75E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observational  study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82A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Single-cohort clinicopathologic analysis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2F8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9B9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ncRNA HI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EDF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51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B27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1C84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sm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64F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49</w:t>
            </w:r>
          </w:p>
        </w:tc>
      </w:tr>
      <w:tr w:rsidR="00392E6A" w:rsidRPr="00392E6A" w14:paraId="57707541" w14:textId="77777777">
        <w:trPr>
          <w:trHeight w:val="44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D14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olorecta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2E9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Mechanistic experimental study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395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Functional validation in vitro/in vivo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384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03E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-196b-5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D32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540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521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C28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 exosom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1C2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0</w:t>
            </w:r>
          </w:p>
        </w:tc>
      </w:tr>
      <w:tr w:rsidR="00392E6A" w:rsidRPr="00392E6A" w14:paraId="332F99F9" w14:textId="77777777">
        <w:trPr>
          <w:trHeight w:val="22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458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lioblastom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9F4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stud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6F0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Three discovery cohorts confirmed in two validation cohorts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8F0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984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ine miRN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E7E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15F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719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B7A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SF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9CA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1</w:t>
            </w:r>
          </w:p>
        </w:tc>
      </w:tr>
      <w:tr w:rsidR="00392E6A" w:rsidRPr="00392E6A" w14:paraId="5AE66265" w14:textId="77777777">
        <w:trPr>
          <w:trHeight w:val="44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AB0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HC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7B0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ase-control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tud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649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10-fold cross-validation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0CE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tudy1:100</w:t>
            </w:r>
          </w:p>
          <w:p w14:paraId="603743C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tudy2: 70</w:t>
            </w:r>
          </w:p>
          <w:p w14:paraId="6E7EAFD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Study 3:100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6A2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Study 1: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NA-483-5p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;</w:t>
            </w:r>
          </w:p>
          <w:p w14:paraId="236E26D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Study 2: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NA-21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;</w:t>
            </w:r>
          </w:p>
          <w:p w14:paraId="09E9A44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Study 3: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NA-1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74DD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tudy 1: 0.9890; Study 2: 0.9963; Study 3: 0.79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104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Study 1: 98.0; Study 2: 97.78; Study 3: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83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509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tudy 1: 99.0; Study 2: 98.89; Study 3: 95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DF5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Serum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D65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2</w:t>
            </w:r>
          </w:p>
        </w:tc>
      </w:tr>
      <w:tr w:rsidR="00392E6A" w:rsidRPr="00392E6A" w14:paraId="4ECFF0E0" w14:textId="77777777">
        <w:trPr>
          <w:trHeight w:val="44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F13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C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571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etrospective case-control diagnostic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tud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611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TCGA analysis plus single-center qRT-PCR clinical confirmation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0AD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3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D36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ncRNA CASC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3E9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24A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7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7F6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878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sm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B40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3</w:t>
            </w:r>
          </w:p>
        </w:tc>
      </w:tr>
      <w:tr w:rsidR="00392E6A" w:rsidRPr="00392E6A" w14:paraId="0E8949FE" w14:textId="77777777">
        <w:trPr>
          <w:trHeight w:val="22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60C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SC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FF0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diagnostic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tudy</w:t>
            </w:r>
          </w:p>
          <w:p w14:paraId="519273F7" w14:textId="77777777" w:rsidR="001C5A13" w:rsidRPr="00392E6A" w:rsidRDefault="001C5A13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F58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lasma–tissue qRT-PCR comparison within a single cohort </w:t>
            </w:r>
          </w:p>
          <w:p w14:paraId="5C228924" w14:textId="77777777" w:rsidR="001C5A13" w:rsidRPr="00392E6A" w:rsidRDefault="001C5A13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182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4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9E3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-1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4B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5F7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8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A49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9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D6A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sm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C7E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4</w:t>
            </w:r>
          </w:p>
        </w:tc>
      </w:tr>
      <w:tr w:rsidR="00392E6A" w:rsidRPr="00392E6A" w14:paraId="7D298052" w14:textId="77777777">
        <w:trPr>
          <w:trHeight w:val="44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677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un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953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etrospective case-control diagnostic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 xml:space="preserve">study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BAB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 xml:space="preserve">Internal training/validation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25C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903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INC003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A62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A1B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390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6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1A7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 exosom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222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5</w:t>
            </w:r>
          </w:p>
        </w:tc>
      </w:tr>
      <w:tr w:rsidR="00392E6A" w:rsidRPr="00392E6A" w14:paraId="75AF6902" w14:textId="77777777">
        <w:trPr>
          <w:trHeight w:val="221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962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>Prost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3EF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spective multi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-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enter diagnostic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study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8F2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Separate multicenter validation cohort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380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A5A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CA3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lncRNA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78F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6A6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7C3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2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C24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Urin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402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6</w:t>
            </w:r>
          </w:p>
        </w:tc>
      </w:tr>
      <w:tr w:rsidR="00392E6A" w:rsidRPr="00392E6A" w14:paraId="56CED5E0" w14:textId="77777777">
        <w:trPr>
          <w:trHeight w:val="883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33C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C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2AAD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ase-control diagnostic study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97ED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Database screening plus clinical training and internal validation 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F6A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49E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-21-5p, miR-150-5p, miR-145-5p, miR-146a-5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9CB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C97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0.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FC4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3.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4B3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BB1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7</w:t>
            </w:r>
          </w:p>
        </w:tc>
      </w:tr>
      <w:tr w:rsidR="00392E6A" w:rsidRPr="00392E6A" w14:paraId="2F1A9A23" w14:textId="77777777">
        <w:trPr>
          <w:trHeight w:val="44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A93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yroi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C7A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spective case-control diagnostic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study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EB3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Single-cohort qRT-PCR and prognostic analysis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953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1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60E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-29a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6F6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B4F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5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708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8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380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 exosom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1B9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8</w:t>
            </w:r>
          </w:p>
        </w:tc>
      </w:tr>
      <w:tr w:rsidR="00392E6A" w:rsidRPr="00392E6A" w14:paraId="6D704233" w14:textId="77777777">
        <w:trPr>
          <w:trHeight w:val="442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DB5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uroepithelial carcinom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86C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rospective case-control diagnostic validation study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CE5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Training/validation split with cross-validation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168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7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55B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-1343-5p, miR-60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3C2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6-0.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5E3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9-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23B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8-8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D47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BBF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59</w:t>
            </w:r>
          </w:p>
        </w:tc>
      </w:tr>
      <w:tr w:rsidR="00392E6A" w:rsidRPr="00392E6A" w14:paraId="5A01C4CF" w14:textId="77777777">
        <w:trPr>
          <w:trHeight w:val="456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29F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CNSL, primary central nervous system lymphoma; CSF, cerebrospinal fluid</w:t>
            </w:r>
            <w:r w:rsidRPr="00392E6A">
              <w:rPr>
                <w:rStyle w:val="font11"/>
                <w:rFonts w:eastAsia="SimSun"/>
                <w:color w:val="auto"/>
                <w:lang w:bidi="ar"/>
              </w:rPr>
              <w:t xml:space="preserve">; HCC, hepatocellular carcinoma; LSCC, laryngeal squamous cell carcinoma; </w:t>
            </w:r>
            <w:r w:rsidRPr="00392E6A">
              <w:rPr>
                <w:rStyle w:val="font11"/>
                <w:rFonts w:eastAsia="SimSun"/>
                <w:color w:val="auto"/>
                <w:lang w:bidi="ar"/>
              </w:rPr>
              <w:t>RCC, Renal cell carcinoma</w:t>
            </w:r>
            <w:r w:rsidRPr="00392E6A">
              <w:rPr>
                <w:rStyle w:val="font11"/>
                <w:rFonts w:eastAsia="SimSun" w:hint="eastAsia"/>
                <w:color w:val="auto"/>
                <w:lang w:bidi="ar"/>
              </w:rPr>
              <w:t xml:space="preserve">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,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uantitative reverse transcription polymerase chain reaction;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TCGA, t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he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ancer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g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enome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a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las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ncRNA, long non-coding RNA; miRNA, microRNA;</w:t>
            </w:r>
          </w:p>
        </w:tc>
      </w:tr>
    </w:tbl>
    <w:p w14:paraId="11C96B6A" w14:textId="77777777" w:rsidR="001C5A13" w:rsidRPr="00392E6A" w:rsidRDefault="001C5A13"/>
    <w:p w14:paraId="53B099C2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370F0B0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3E7A6B0B" w14:textId="77777777" w:rsidR="001C5A13" w:rsidRPr="00392E6A" w:rsidRDefault="001C5A13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</w:p>
    <w:p w14:paraId="6F3F876B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75B6E30B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2DC74E6B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105A600C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24B483EF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530395A8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E48F0B7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654D3B42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49DF64FC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21D7B392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7E7B97C8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6BE0B0D4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7C284B9F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7FDEF9D8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6E36F0BA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44664E28" w14:textId="77777777" w:rsidR="001C5A13" w:rsidRPr="00392E6A" w:rsidRDefault="00392E6A">
      <w:pPr>
        <w:textAlignment w:val="center"/>
        <w:rPr>
          <w:rFonts w:ascii="Times New Roman" w:eastAsia="SimSun" w:hAnsi="Times New Roman"/>
          <w:sz w:val="18"/>
          <w:szCs w:val="18"/>
          <w:lang w:bidi="ar"/>
        </w:rPr>
      </w:pPr>
      <w:r w:rsidRPr="00392E6A">
        <w:rPr>
          <w:rFonts w:ascii="Times New Roman" w:hAnsi="Times New Roman"/>
          <w:b/>
          <w:sz w:val="18"/>
          <w:szCs w:val="18"/>
        </w:rPr>
        <w:t xml:space="preserve">Supplementary </w:t>
      </w:r>
      <w:r w:rsidRPr="00392E6A">
        <w:rPr>
          <w:rFonts w:ascii="Times New Roman" w:hAnsi="Times New Roman" w:hint="eastAsia"/>
          <w:b/>
          <w:bCs/>
          <w:sz w:val="18"/>
          <w:szCs w:val="18"/>
        </w:rPr>
        <w:t>T</w:t>
      </w:r>
      <w:r w:rsidRPr="00392E6A">
        <w:rPr>
          <w:rFonts w:ascii="Times New Roman" w:eastAsia="Times New Roman" w:hAnsi="Times New Roman"/>
          <w:b/>
          <w:bCs/>
          <w:sz w:val="18"/>
          <w:szCs w:val="18"/>
          <w:lang w:eastAsia="de-DE"/>
        </w:rPr>
        <w:t>able</w:t>
      </w:r>
      <w:r w:rsidRPr="00392E6A">
        <w:rPr>
          <w:rFonts w:ascii="Times New Roman" w:eastAsia="SimSun" w:hAnsi="Times New Roman" w:hint="eastAsia"/>
          <w:b/>
          <w:bCs/>
          <w:sz w:val="18"/>
          <w:szCs w:val="18"/>
        </w:rPr>
        <w:t xml:space="preserve"> 5.</w:t>
      </w:r>
      <w:r w:rsidRPr="00392E6A">
        <w:rPr>
          <w:rFonts w:ascii="Times New Roman" w:eastAsia="SimSun" w:hAnsi="Times New Roman" w:hint="eastAsia"/>
          <w:sz w:val="18"/>
          <w:szCs w:val="18"/>
          <w:lang w:bidi="ar"/>
        </w:rPr>
        <w:t xml:space="preserve"> CircRNAs as </w:t>
      </w:r>
      <w:r w:rsidRPr="00392E6A">
        <w:rPr>
          <w:rFonts w:ascii="Times New Roman" w:eastAsia="SimSun" w:hAnsi="Times New Roman" w:hint="eastAsia"/>
          <w:sz w:val="18"/>
          <w:szCs w:val="18"/>
          <w:lang w:bidi="ar"/>
        </w:rPr>
        <w:t>diagnostic</w:t>
      </w:r>
      <w:r w:rsidRPr="00392E6A">
        <w:rPr>
          <w:rFonts w:ascii="Times New Roman" w:eastAsia="SimSun" w:hAnsi="Times New Roman" w:hint="eastAsia"/>
          <w:sz w:val="18"/>
          <w:szCs w:val="18"/>
          <w:lang w:bidi="ar"/>
        </w:rPr>
        <w:t xml:space="preserve"> biomarkers for cancer</w:t>
      </w:r>
    </w:p>
    <w:tbl>
      <w:tblPr>
        <w:tblW w:w="11713" w:type="dxa"/>
        <w:jc w:val="center"/>
        <w:tblLayout w:type="fixed"/>
        <w:tblLook w:val="04A0" w:firstRow="1" w:lastRow="0" w:firstColumn="1" w:lastColumn="0" w:noHBand="0" w:noVBand="1"/>
      </w:tblPr>
      <w:tblGrid>
        <w:gridCol w:w="1141"/>
        <w:gridCol w:w="1146"/>
        <w:gridCol w:w="1526"/>
        <w:gridCol w:w="976"/>
        <w:gridCol w:w="1861"/>
        <w:gridCol w:w="1121"/>
        <w:gridCol w:w="1086"/>
        <w:gridCol w:w="1086"/>
        <w:gridCol w:w="986"/>
        <w:gridCol w:w="784"/>
      </w:tblGrid>
      <w:tr w:rsidR="00392E6A" w:rsidRPr="00392E6A" w14:paraId="3A828801" w14:textId="77777777">
        <w:trPr>
          <w:trHeight w:val="610"/>
          <w:jc w:val="center"/>
        </w:trPr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832B6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>Cancer type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9E909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0FCEA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Validation status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DFB87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</w:t>
            </w:r>
          </w:p>
        </w:tc>
        <w:tc>
          <w:tcPr>
            <w:tcW w:w="1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9FA59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arker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98B40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UC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219E1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nsitivity (%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367B7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pecificity (%)</w:t>
            </w:r>
          </w:p>
        </w:tc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CA108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iosample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26715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f</w:t>
            </w:r>
          </w:p>
        </w:tc>
      </w:tr>
      <w:tr w:rsidR="00392E6A" w:rsidRPr="00392E6A" w14:paraId="582DB0CB" w14:textId="77777777">
        <w:trPr>
          <w:trHeight w:val="134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112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yroi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C08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CD1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 validation in two independent clinical cohort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306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17D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ircRAPGEF5, hsa_circ_00581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0F5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BAE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7.4-86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8B5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1.8-88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128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49A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0</w:t>
            </w:r>
          </w:p>
        </w:tc>
      </w:tr>
      <w:tr w:rsidR="00392E6A" w:rsidRPr="00392E6A" w14:paraId="774920D2" w14:textId="77777777">
        <w:trPr>
          <w:trHeight w:val="118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FCF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D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62B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ulti-phase 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74E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raining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197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5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ECA6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-circRNA plasma pane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4C1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6097" w14:textId="77777777" w:rsidR="001C5A13" w:rsidRPr="00392E6A" w:rsidRDefault="00392E6A">
            <w:pPr>
              <w:jc w:val="center"/>
              <w:textAlignment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392E6A">
              <w:rPr>
                <w:rFonts w:ascii="SimSun" w:eastAsia="SimSun" w:hAnsi="SimSun" w:cs="SimSun" w:hint="eastAsia"/>
                <w:sz w:val="18"/>
                <w:szCs w:val="18"/>
                <w:lang w:bidi="ar"/>
              </w:rPr>
              <w:t>/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E6E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73D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sm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A85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1</w:t>
            </w:r>
          </w:p>
        </w:tc>
      </w:tr>
      <w:tr w:rsidR="00392E6A" w:rsidRPr="00392E6A" w14:paraId="1CBD5797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82D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iliary Tra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084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4B6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linical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0FC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342A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-circRNA pane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E2E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D19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BBA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549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sm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363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2</w:t>
            </w:r>
          </w:p>
        </w:tc>
      </w:tr>
      <w:tr w:rsidR="00392E6A" w:rsidRPr="00392E6A" w14:paraId="2CDF6E59" w14:textId="77777777">
        <w:trPr>
          <w:trHeight w:val="1541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6F6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yroi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47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32E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quencing-based screening plus qRT-PCR and functional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8E6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ED8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124055,  Hsa_circ_01016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CFF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D12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1.2-89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6E5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1.8-93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2D1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63F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3</w:t>
            </w:r>
          </w:p>
        </w:tc>
      </w:tr>
      <w:tr w:rsidR="00392E6A" w:rsidRPr="00392E6A" w14:paraId="653190D1" w14:textId="77777777">
        <w:trPr>
          <w:trHeight w:val="177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0BA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EAD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C86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Microarray discovery and qRT-PCR confirmation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in clinical plasma sampl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619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E2C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086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421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207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3C5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7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045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768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4</w:t>
            </w:r>
          </w:p>
        </w:tc>
      </w:tr>
      <w:tr w:rsidR="00392E6A" w:rsidRPr="00392E6A" w14:paraId="03397841" w14:textId="77777777">
        <w:trPr>
          <w:trHeight w:val="1321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83D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601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825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raining set and test set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FE7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C8D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00091, hsa_circ_0067772, hsa_circ_00005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991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958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6.7-91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CE3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2.9-80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F45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B52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5</w:t>
            </w:r>
          </w:p>
        </w:tc>
      </w:tr>
      <w:tr w:rsidR="00392E6A" w:rsidRPr="00392E6A" w14:paraId="0254E988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717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484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072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ame-cohort qRT-PC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R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517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9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9BF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006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D01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DBF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6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028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8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250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698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6</w:t>
            </w:r>
          </w:p>
        </w:tc>
      </w:tr>
      <w:tr w:rsidR="00392E6A" w:rsidRPr="00392E6A" w14:paraId="2183DCC0" w14:textId="77777777">
        <w:trPr>
          <w:trHeight w:val="1477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61E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Bre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FA4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spective case-control diagnostic classifier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881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raining cohort and validation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6D9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8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FCC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five circRN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770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2E5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4.4-89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BF9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0.0-85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BB7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801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7</w:t>
            </w:r>
          </w:p>
        </w:tc>
      </w:tr>
      <w:tr w:rsidR="00392E6A" w:rsidRPr="00392E6A" w14:paraId="44F10994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5AB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ast</w:t>
            </w:r>
            <w:r w:rsidRPr="00392E6A">
              <w:rPr>
                <w:rStyle w:val="font21"/>
                <w:rFonts w:eastAsia="SimSun"/>
                <w:color w:val="auto"/>
                <w:lang w:bidi="ar"/>
              </w:rPr>
              <w:t>r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C50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0A6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linical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66F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4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D100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327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5F8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047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1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D74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295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B29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68</w:t>
            </w:r>
          </w:p>
        </w:tc>
      </w:tr>
      <w:tr w:rsidR="00392E6A" w:rsidRPr="00392E6A" w14:paraId="39789EDB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D1C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ast</w:t>
            </w:r>
            <w:r w:rsidRPr="00392E6A">
              <w:rPr>
                <w:rStyle w:val="font21"/>
                <w:rFonts w:eastAsia="SimSun"/>
                <w:color w:val="auto"/>
                <w:lang w:bidi="ar"/>
              </w:rPr>
              <w:t>r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C00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A1B7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sma expression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145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2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177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027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9CF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9DD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0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A77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3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554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623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69</w:t>
            </w:r>
          </w:p>
        </w:tc>
      </w:tr>
      <w:tr w:rsidR="00392E6A" w:rsidRPr="00392E6A" w14:paraId="6C7A6FA7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4E9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>Gast</w:t>
            </w:r>
            <w:r w:rsidRPr="00392E6A">
              <w:rPr>
                <w:rStyle w:val="font21"/>
                <w:rFonts w:eastAsia="SimSun"/>
                <w:color w:val="auto"/>
                <w:lang w:bidi="ar"/>
              </w:rPr>
              <w:t>r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166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2C7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raining cohort and validation co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368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8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FFB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ight circRN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E59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048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62A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065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D83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0</w:t>
            </w:r>
          </w:p>
        </w:tc>
      </w:tr>
      <w:tr w:rsidR="00392E6A" w:rsidRPr="00392E6A" w14:paraId="20B3CADC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145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ast</w:t>
            </w:r>
            <w:r w:rsidRPr="00392E6A">
              <w:rPr>
                <w:rStyle w:val="font21"/>
                <w:rFonts w:eastAsia="SimSun"/>
                <w:color w:val="auto"/>
                <w:lang w:bidi="ar"/>
              </w:rPr>
              <w:t>r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410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19F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 methodological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FA6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2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A9E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irc_00047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989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746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7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3B7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9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360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B3D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1</w:t>
            </w:r>
          </w:p>
        </w:tc>
      </w:tr>
      <w:tr w:rsidR="00392E6A" w:rsidRPr="00392E6A" w14:paraId="2F01B865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94F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ast</w:t>
            </w:r>
            <w:r w:rsidRPr="00392E6A">
              <w:rPr>
                <w:rStyle w:val="font21"/>
                <w:rFonts w:eastAsia="SimSun"/>
                <w:color w:val="auto"/>
                <w:lang w:bidi="ar"/>
              </w:rPr>
              <w:t>r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9F1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mechani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147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Functional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0A3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5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93D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ircTMC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A84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1B7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1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958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5BC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7FF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2</w:t>
            </w:r>
          </w:p>
        </w:tc>
      </w:tr>
      <w:tr w:rsidR="00392E6A" w:rsidRPr="00392E6A" w14:paraId="74CC521B" w14:textId="77777777">
        <w:trPr>
          <w:trHeight w:val="1541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28E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ast</w:t>
            </w:r>
            <w:r w:rsidRPr="00392E6A">
              <w:rPr>
                <w:rStyle w:val="font21"/>
                <w:rFonts w:eastAsia="SimSun"/>
                <w:color w:val="auto"/>
                <w:lang w:bidi="ar"/>
              </w:rPr>
              <w:t>r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8AC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84A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ame-cohort qRT-PCR and functional EMT-pathway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737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9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72F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ircPTPN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F2C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673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985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852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30A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3</w:t>
            </w:r>
          </w:p>
        </w:tc>
      </w:tr>
      <w:tr w:rsidR="00392E6A" w:rsidRPr="00392E6A" w14:paraId="6DF97A38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FC4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ast</w:t>
            </w:r>
            <w:r w:rsidRPr="00392E6A">
              <w:rPr>
                <w:rStyle w:val="font21"/>
                <w:rFonts w:eastAsia="SimSun"/>
                <w:color w:val="auto"/>
                <w:lang w:bidi="ar"/>
              </w:rPr>
              <w:t>r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7D1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774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B3E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F2E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007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050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463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2.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95A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8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A7D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B56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4</w:t>
            </w:r>
          </w:p>
        </w:tc>
      </w:tr>
      <w:tr w:rsidR="00392E6A" w:rsidRPr="00392E6A" w14:paraId="334F24F6" w14:textId="77777777">
        <w:trPr>
          <w:trHeight w:val="886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A07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ast</w:t>
            </w:r>
            <w:r w:rsidRPr="00392E6A">
              <w:rPr>
                <w:rStyle w:val="font21"/>
                <w:rFonts w:eastAsia="SimSun"/>
                <w:color w:val="auto"/>
                <w:lang w:bidi="ar"/>
              </w:rPr>
              <w:t>ri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280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89F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D98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9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142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651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56D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7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71F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9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4D2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463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9BF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5</w:t>
            </w:r>
          </w:p>
        </w:tc>
      </w:tr>
      <w:tr w:rsidR="00392E6A" w:rsidRPr="00392E6A" w14:paraId="10042D85" w14:textId="77777777">
        <w:trPr>
          <w:trHeight w:val="118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1DE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sophag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66D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1A5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filing and clinical association analys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E1F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F27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01946, hsa_circ_00436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431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9DA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69A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100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ACB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6</w:t>
            </w:r>
          </w:p>
        </w:tc>
      </w:tr>
      <w:tr w:rsidR="00392E6A" w:rsidRPr="00392E6A" w14:paraId="2543D1D6" w14:textId="77777777">
        <w:trPr>
          <w:trHeight w:val="1772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C13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st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41D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iagnostic classifier development and validation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5B0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raining cohort plus two independent validation cohort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D55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0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410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ircPDLIM5, circSCAF8, circPLXDC2, circSCAMP1, circCCNT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05C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EA1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6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B97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8DF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urinar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A5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7</w:t>
            </w:r>
          </w:p>
        </w:tc>
      </w:tr>
      <w:tr w:rsidR="00392E6A" w:rsidRPr="00392E6A" w14:paraId="335211A4" w14:textId="77777777">
        <w:trPr>
          <w:trHeight w:val="1477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2AA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Oral squamous cell carcinom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A17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ase-control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iagnostic stud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129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croarray screening followed by qRT-PCR val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A6B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DD2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01874, hsa_circ_00019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02C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9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432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9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FA5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1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DA6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aliv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73A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8</w:t>
            </w:r>
          </w:p>
        </w:tc>
      </w:tr>
      <w:tr w:rsidR="00392E6A" w:rsidRPr="00392E6A" w14:paraId="1EE8F72E" w14:textId="77777777">
        <w:trPr>
          <w:trHeight w:val="1182"/>
          <w:jc w:val="center"/>
        </w:trPr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BA8CF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ancreati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1E869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diagnostic biomarker study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5D284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 valida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98821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2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AE17D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sa_circ_0001666, hsa_circ_00062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9DAEE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88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0DC64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7.42-96.7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F723D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2.58-51.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D3021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rum exosom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57243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79</w:t>
            </w:r>
          </w:p>
        </w:tc>
      </w:tr>
      <w:tr w:rsidR="001C5A13" w:rsidRPr="00392E6A" w14:paraId="382B37EC" w14:textId="77777777">
        <w:trPr>
          <w:trHeight w:val="918"/>
          <w:jc w:val="center"/>
        </w:trPr>
        <w:tc>
          <w:tcPr>
            <w:tcW w:w="117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7B8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DA, Pancreatic Ductal Adenocarcinoma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RT-PCR, quantitative reverse transcription polymerase chain reaction; ddPCR, droplet digital polymerase chain reaction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; EMT, e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ithelial-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m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esenchymal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t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ansition</w:t>
            </w:r>
          </w:p>
        </w:tc>
      </w:tr>
    </w:tbl>
    <w:p w14:paraId="4B91E06A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6671ADCF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28D2E967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36B322FD" w14:textId="77777777" w:rsidR="001C5A13" w:rsidRPr="00392E6A" w:rsidRDefault="00392E6A">
      <w:pPr>
        <w:rPr>
          <w:sz w:val="21"/>
          <w:szCs w:val="21"/>
        </w:rPr>
      </w:pPr>
      <w:r w:rsidRPr="00392E6A">
        <w:rPr>
          <w:rFonts w:ascii="Times New Roman" w:hAnsi="Times New Roman"/>
          <w:b/>
          <w:sz w:val="21"/>
          <w:szCs w:val="21"/>
        </w:rPr>
        <w:t xml:space="preserve">Supplementary </w:t>
      </w:r>
      <w:r w:rsidRPr="00392E6A">
        <w:rPr>
          <w:rFonts w:ascii="Times New Roman" w:hAnsi="Times New Roman" w:hint="eastAsia"/>
          <w:b/>
          <w:bCs/>
          <w:sz w:val="21"/>
          <w:szCs w:val="21"/>
        </w:rPr>
        <w:t>T</w:t>
      </w:r>
      <w:r w:rsidRPr="00392E6A">
        <w:rPr>
          <w:rFonts w:ascii="Times New Roman" w:eastAsia="Times New Roman" w:hAnsi="Times New Roman"/>
          <w:b/>
          <w:bCs/>
          <w:sz w:val="21"/>
          <w:szCs w:val="21"/>
          <w:lang w:eastAsia="de-DE"/>
        </w:rPr>
        <w:t>able</w:t>
      </w:r>
      <w:r w:rsidRPr="00392E6A">
        <w:rPr>
          <w:rFonts w:ascii="Times New Roman" w:eastAsia="SimSun" w:hAnsi="Times New Roman" w:hint="eastAsia"/>
          <w:b/>
          <w:bCs/>
          <w:sz w:val="21"/>
          <w:szCs w:val="21"/>
        </w:rPr>
        <w:t xml:space="preserve"> 6.</w:t>
      </w:r>
      <w:r w:rsidRPr="00392E6A">
        <w:rPr>
          <w:rFonts w:ascii="Times New Roman" w:hAnsi="Times New Roman" w:hint="eastAsia"/>
          <w:sz w:val="21"/>
          <w:szCs w:val="21"/>
        </w:rPr>
        <w:t xml:space="preserve"> Technical characteristics and applications of multi-omics in liquid biopsy</w:t>
      </w:r>
    </w:p>
    <w:tbl>
      <w:tblPr>
        <w:tblW w:w="10325" w:type="dxa"/>
        <w:jc w:val="center"/>
        <w:tblLayout w:type="fixed"/>
        <w:tblLook w:val="04A0" w:firstRow="1" w:lastRow="0" w:firstColumn="1" w:lastColumn="0" w:noHBand="0" w:noVBand="1"/>
      </w:tblPr>
      <w:tblGrid>
        <w:gridCol w:w="1386"/>
        <w:gridCol w:w="2104"/>
        <w:gridCol w:w="1853"/>
        <w:gridCol w:w="1913"/>
        <w:gridCol w:w="2114"/>
        <w:gridCol w:w="955"/>
      </w:tblGrid>
      <w:tr w:rsidR="00392E6A" w:rsidRPr="00392E6A" w14:paraId="3D28C10F" w14:textId="77777777">
        <w:trPr>
          <w:trHeight w:val="609"/>
          <w:jc w:val="center"/>
        </w:trPr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E679B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Omics Layer</w:t>
            </w:r>
          </w:p>
        </w:tc>
        <w:tc>
          <w:tcPr>
            <w:tcW w:w="2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4C74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ypical Analyte in Liquid Biopsy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6D7AC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latform / Methods</w:t>
            </w:r>
          </w:p>
        </w:tc>
        <w:tc>
          <w:tcPr>
            <w:tcW w:w="19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F2351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imary Advantage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DE57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imitation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3F379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f</w:t>
            </w:r>
          </w:p>
        </w:tc>
      </w:tr>
      <w:tr w:rsidR="00392E6A" w:rsidRPr="00392E6A" w14:paraId="1AD941F6" w14:textId="77777777">
        <w:trPr>
          <w:trHeight w:val="609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D5F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enomic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A12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utations, CNVs, fusion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E84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NGS (targeted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quencing, WGS/WES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47C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igh specificity for tumor presenc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B49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ow sensitivity in early-stage; CHIP confounder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AFC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80</w:t>
            </w:r>
          </w:p>
        </w:tc>
      </w:tr>
      <w:tr w:rsidR="00392E6A" w:rsidRPr="00392E6A" w14:paraId="3F3D4108" w14:textId="77777777">
        <w:trPr>
          <w:trHeight w:val="899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F45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pigenomic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82E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NA methylation patterns, nucleosome footprint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87E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WGBS, bisulfite sequencing, methylation array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00F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Early tumor-derived signal; tissue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orig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5E0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quires high coverage; assay variabilit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D5C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81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,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82</w:t>
            </w:r>
          </w:p>
        </w:tc>
      </w:tr>
      <w:tr w:rsidR="00392E6A" w:rsidRPr="00392E6A" w14:paraId="03BF2B07" w14:textId="77777777">
        <w:trPr>
          <w:trHeight w:val="599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739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ranscriptomic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769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fRNA (mRNA, miRNA, lncRNA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978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-seq, qPCR panels, exosome RNA profiling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588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flects gene expression dynamic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F79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NA unstable in plasma; signal dilu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0F5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83-86</w:t>
            </w:r>
          </w:p>
        </w:tc>
      </w:tr>
      <w:tr w:rsidR="00392E6A" w:rsidRPr="00392E6A" w14:paraId="72A0201F" w14:textId="77777777">
        <w:trPr>
          <w:trHeight w:val="599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694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teomic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1AB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irculating tumor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teins, exosome protein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E12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ass spectrometry, immunoassay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9AC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Functional tumor output; host respon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80F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omplexity, low abundance, cos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2F7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87-90</w:t>
            </w:r>
          </w:p>
        </w:tc>
      </w:tr>
      <w:tr w:rsidR="00392E6A" w:rsidRPr="00392E6A" w14:paraId="25151D25" w14:textId="77777777">
        <w:trPr>
          <w:trHeight w:val="908"/>
          <w:jc w:val="center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818F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Fragmentomic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D77D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NA fragment size, end motif, methylation + fragment patter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0441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ow-coverage WGS, computational model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1F03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Orthogonal tumor signatur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CD5A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Analytical complexity; still early in translatio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F0D5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91</w:t>
            </w:r>
          </w:p>
        </w:tc>
      </w:tr>
      <w:tr w:rsidR="001C5A13" w:rsidRPr="00392E6A" w14:paraId="4779CB09" w14:textId="77777777">
        <w:trPr>
          <w:trHeight w:val="567"/>
          <w:jc w:val="center"/>
        </w:trPr>
        <w:tc>
          <w:tcPr>
            <w:tcW w:w="103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16B6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ctDNA,circulating tumor DNA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NVs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, copy number variations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GS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, next-generation sequencing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WGS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, whole-genome sequencing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WES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, whole-exome sequencing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HIP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, clonal hematopoiesis of indeterminate potential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WGBS,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 whole-genome bisulfite sequencing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fRNA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, cell-free RNA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mRNA,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messenger RNA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miRNA,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microRNA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lncRNA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, long non-coding RNA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RNA-seq,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RNA sequencing;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qPCR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,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quantitative polymerase chain reaction</w:t>
            </w:r>
          </w:p>
        </w:tc>
      </w:tr>
    </w:tbl>
    <w:p w14:paraId="04718628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7DB712BB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18E09B0C" w14:textId="77777777" w:rsidR="001C5A13" w:rsidRPr="00392E6A" w:rsidRDefault="001C5A13">
      <w:pPr>
        <w:spacing w:line="360" w:lineRule="auto"/>
        <w:rPr>
          <w:rFonts w:ascii="Times New Roman" w:eastAsia="SimSun" w:hAnsi="Times New Roman"/>
          <w:shd w:val="clear" w:color="auto" w:fill="FFFFFF"/>
        </w:rPr>
      </w:pPr>
    </w:p>
    <w:p w14:paraId="312FA51E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252E1BFF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239D615D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49F7E11A" w14:textId="77777777" w:rsidR="001C5A13" w:rsidRPr="00392E6A" w:rsidRDefault="001C5A13">
      <w:pPr>
        <w:spacing w:line="360" w:lineRule="auto"/>
        <w:rPr>
          <w:rFonts w:ascii="Times New Roman" w:eastAsia="Segoe UI" w:hAnsi="Times New Roman"/>
          <w:shd w:val="clear" w:color="auto" w:fill="FFFFFF"/>
        </w:rPr>
      </w:pPr>
    </w:p>
    <w:p w14:paraId="0C656C7E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61E14534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11F4CA89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699E796B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3B2A2186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5DA3DB90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7F42A8C2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7D78CE79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2540374F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3AF1999A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20D98112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5390248F" w14:textId="77777777" w:rsidR="001C5A13" w:rsidRPr="00392E6A" w:rsidRDefault="001C5A13">
      <w:pPr>
        <w:rPr>
          <w:rFonts w:ascii="Times New Roman" w:eastAsia="SimSun" w:hAnsi="Times New Roman"/>
          <w:b/>
          <w:bCs/>
          <w:sz w:val="21"/>
          <w:szCs w:val="21"/>
        </w:rPr>
      </w:pPr>
    </w:p>
    <w:p w14:paraId="0AFD7DAF" w14:textId="77777777" w:rsidR="001C5A13" w:rsidRPr="00392E6A" w:rsidRDefault="00392E6A">
      <w:pPr>
        <w:textAlignment w:val="center"/>
        <w:rPr>
          <w:rFonts w:ascii="Times New Roman" w:eastAsia="SimSun" w:hAnsi="Times New Roman"/>
          <w:sz w:val="21"/>
          <w:szCs w:val="21"/>
          <w:lang w:bidi="ar"/>
        </w:rPr>
      </w:pPr>
      <w:r w:rsidRPr="00392E6A">
        <w:rPr>
          <w:rFonts w:ascii="Times New Roman" w:eastAsia="SimSun" w:hAnsi="Times New Roman" w:hint="eastAsia"/>
          <w:b/>
          <w:bCs/>
          <w:sz w:val="21"/>
          <w:szCs w:val="21"/>
          <w:lang w:bidi="ar"/>
        </w:rPr>
        <w:t>Supplementary Table 7.</w:t>
      </w:r>
      <w:r w:rsidRPr="00392E6A">
        <w:rPr>
          <w:rFonts w:ascii="Times New Roman" w:eastAsia="SimSun" w:hAnsi="Times New Roman" w:hint="eastAsia"/>
          <w:sz w:val="21"/>
          <w:szCs w:val="21"/>
          <w:lang w:bidi="ar"/>
        </w:rPr>
        <w:t xml:space="preserve"> </w:t>
      </w:r>
      <w:r w:rsidRPr="00392E6A">
        <w:rPr>
          <w:rFonts w:ascii="Times New Roman" w:eastAsia="SimSun" w:hAnsi="Times New Roman"/>
          <w:sz w:val="21"/>
          <w:szCs w:val="21"/>
          <w:lang w:bidi="ar"/>
        </w:rPr>
        <w:t>Representative MCED clinical trials</w:t>
      </w:r>
    </w:p>
    <w:tbl>
      <w:tblPr>
        <w:tblW w:w="6329" w:type="pct"/>
        <w:jc w:val="center"/>
        <w:tblLayout w:type="fixed"/>
        <w:tblLook w:val="04A0" w:firstRow="1" w:lastRow="0" w:firstColumn="1" w:lastColumn="0" w:noHBand="0" w:noVBand="1"/>
      </w:tblPr>
      <w:tblGrid>
        <w:gridCol w:w="1386"/>
        <w:gridCol w:w="1184"/>
        <w:gridCol w:w="1221"/>
        <w:gridCol w:w="600"/>
        <w:gridCol w:w="1594"/>
        <w:gridCol w:w="900"/>
        <w:gridCol w:w="982"/>
        <w:gridCol w:w="1012"/>
        <w:gridCol w:w="600"/>
        <w:gridCol w:w="667"/>
        <w:gridCol w:w="641"/>
      </w:tblGrid>
      <w:tr w:rsidR="00392E6A" w:rsidRPr="00392E6A" w14:paraId="59DA283F" w14:textId="77777777">
        <w:trPr>
          <w:trHeight w:val="329"/>
          <w:jc w:val="center"/>
        </w:trPr>
        <w:tc>
          <w:tcPr>
            <w:tcW w:w="6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29831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tudy/Assay ID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5CFC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N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 xml:space="preserve">o. of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ncer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66104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tudy design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A5089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ase</w:t>
            </w:r>
          </w:p>
        </w:tc>
        <w:tc>
          <w:tcPr>
            <w:tcW w:w="7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2A7B8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ype of biomarkers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8423E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ositive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a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t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 (%)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9A568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nsitivity (%)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BB43C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pecificity (%)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C40DB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PPV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3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F4B4B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TOO</w:t>
            </w:r>
          </w:p>
          <w:p w14:paraId="310A78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(%)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4114B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f</w:t>
            </w:r>
          </w:p>
        </w:tc>
      </w:tr>
      <w:tr w:rsidR="00392E6A" w:rsidRPr="00392E6A" w14:paraId="6AD8D923" w14:textId="77777777">
        <w:trPr>
          <w:trHeight w:val="756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C97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n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cer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EK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FCD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093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50A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0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4D0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irculating proteins, ctDNA mutation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93F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ealthy controls: 0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A64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E3B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&gt;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A96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2EB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2EB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92</w:t>
            </w:r>
          </w:p>
        </w:tc>
      </w:tr>
      <w:tr w:rsidR="00392E6A" w:rsidRPr="00392E6A" w14:paraId="7B04E96A" w14:textId="77777777">
        <w:trPr>
          <w:trHeight w:val="302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B3E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CG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203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&gt;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04B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68E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50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A63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ethyl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0C8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6757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7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16B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9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9A6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C5D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48B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93</w:t>
            </w:r>
          </w:p>
        </w:tc>
      </w:tr>
      <w:tr w:rsidR="00392E6A" w:rsidRPr="00392E6A" w14:paraId="3FA2FD04" w14:textId="77777777">
        <w:trPr>
          <w:trHeight w:val="302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97F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ELF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599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81F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111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48A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fragment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C47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993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0CD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F05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455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E13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94</w:t>
            </w:r>
          </w:p>
        </w:tc>
      </w:tr>
      <w:tr w:rsidR="00392E6A" w:rsidRPr="00392E6A" w14:paraId="5F4C402D" w14:textId="77777777">
        <w:trPr>
          <w:trHeight w:val="604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A4E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DETECT-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B30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A8A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spective interventional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8CA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00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C3D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irculating proteins, ctDNA mutation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1EA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43E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7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EB7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8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D46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9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687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A47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95</w:t>
            </w:r>
          </w:p>
        </w:tc>
      </w:tr>
      <w:tr w:rsidR="00392E6A" w:rsidRPr="00392E6A" w14:paraId="35B04F19" w14:textId="77777777">
        <w:trPr>
          <w:trHeight w:val="450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631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xosome-SERS-AI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AD9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567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3CB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067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xosom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E88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665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0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7A2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4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393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38F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5E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32</w:t>
            </w:r>
          </w:p>
        </w:tc>
      </w:tr>
      <w:tr w:rsidR="00392E6A" w:rsidRPr="00392E6A" w14:paraId="578F4001" w14:textId="77777777">
        <w:trPr>
          <w:trHeight w:val="302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B59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xoRNA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-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C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590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D16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ulti-stag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550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38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642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xosom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B64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F04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BCB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DA1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1EF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75C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96</w:t>
            </w:r>
          </w:p>
        </w:tc>
      </w:tr>
      <w:tr w:rsidR="00392E6A" w:rsidRPr="00392E6A" w14:paraId="15D44D92" w14:textId="77777777">
        <w:trPr>
          <w:trHeight w:val="604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532AD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GutSe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E5F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A0F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F2A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84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235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ctDNA methylation +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fragment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B4E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90B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6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E2B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6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F93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88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E83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97</w:t>
            </w:r>
          </w:p>
        </w:tc>
      </w:tr>
      <w:tr w:rsidR="00392E6A" w:rsidRPr="00392E6A" w14:paraId="4A75F4F8" w14:textId="77777777">
        <w:trPr>
          <w:trHeight w:val="906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F0E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K-DETEK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58D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B07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ulticenter prospective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4DD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0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E50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ethylation, fragmentation, copy numb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C9D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0.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EFA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0.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8E3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9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EE2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9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144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2.9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13A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98</w:t>
            </w:r>
          </w:p>
        </w:tc>
      </w:tr>
      <w:tr w:rsidR="00392E6A" w:rsidRPr="00392E6A" w14:paraId="51F918BA" w14:textId="77777777">
        <w:trPr>
          <w:trHeight w:val="604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DEF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ERCURY/CanScan (Jinling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17A4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B89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508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7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380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fragment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3E5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705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3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840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8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6F0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2B3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3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A33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99</w:t>
            </w:r>
          </w:p>
        </w:tc>
      </w:tr>
      <w:tr w:rsidR="00392E6A" w:rsidRPr="00392E6A" w14:paraId="76367278" w14:textId="77777777">
        <w:trPr>
          <w:trHeight w:val="302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5FC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OncoS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ee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K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E84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F8E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3E7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5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E8D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irculating protein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842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B9D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1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409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2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578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5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8CD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6.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9FD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0</w:t>
            </w:r>
          </w:p>
        </w:tc>
      </w:tr>
      <w:tr w:rsidR="00392E6A" w:rsidRPr="00392E6A" w14:paraId="3FE027A6" w14:textId="77777777">
        <w:trPr>
          <w:trHeight w:val="302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8CA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anSe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C2D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39F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986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2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DC5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ethyl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271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A29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7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358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6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E23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C2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57E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1</w:t>
            </w:r>
          </w:p>
        </w:tc>
      </w:tr>
      <w:tr w:rsidR="00392E6A" w:rsidRPr="00392E6A" w14:paraId="017641A2" w14:textId="77777777">
        <w:trPr>
          <w:trHeight w:val="604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5A9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ATHFIND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4CA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&gt;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B42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spective cohort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31AD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6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B00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ethyl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9EF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ED1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8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725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9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D68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C5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43A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2</w:t>
            </w:r>
          </w:p>
        </w:tc>
      </w:tr>
      <w:tr w:rsidR="00392E6A" w:rsidRPr="00392E6A" w14:paraId="5B141B99" w14:textId="77777777">
        <w:trPr>
          <w:trHeight w:val="1208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D03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eekInCar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598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D5FCD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Retrospective + Prospective cohort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9BE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4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28A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fDNA, fragmentomics, oncogenic virus, 7 serum tumor marker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828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CB0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5FB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5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7C9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0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5E7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1.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7AC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3</w:t>
            </w:r>
          </w:p>
        </w:tc>
      </w:tr>
      <w:tr w:rsidR="00392E6A" w:rsidRPr="00392E6A" w14:paraId="3BFD02F3" w14:textId="77777777">
        <w:trPr>
          <w:trHeight w:val="906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B6F4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POT-MA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8C2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44A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B10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28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8F5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ethylation + fragmentation + copy numb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B3F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2EB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2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A8F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BBD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921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6E0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4</w:t>
            </w:r>
          </w:p>
        </w:tc>
      </w:tr>
      <w:tr w:rsidR="00392E6A" w:rsidRPr="00392E6A" w14:paraId="78123903" w14:textId="77777777">
        <w:trPr>
          <w:trHeight w:val="326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360A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SYMPLIF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16E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&gt;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ADD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Prospective observational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>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FC5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>623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0CF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ethyl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2B2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5.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9A3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6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3AD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8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AD0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5.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B4A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5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9775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5</w:t>
            </w:r>
          </w:p>
        </w:tc>
      </w:tr>
      <w:tr w:rsidR="00392E6A" w:rsidRPr="00392E6A" w14:paraId="7E36CF03" w14:textId="77777777">
        <w:trPr>
          <w:trHeight w:val="906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ECC6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lastRenderedPageBreak/>
              <w:t>THEMI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D443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F59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Prospective interventiona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15E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37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25B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ethylation + fragmentation + copy numb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96E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C8E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507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3A3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B2E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55D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106</w:t>
            </w:r>
          </w:p>
        </w:tc>
      </w:tr>
      <w:tr w:rsidR="00392E6A" w:rsidRPr="00392E6A" w14:paraId="1FD5FF68" w14:textId="77777777">
        <w:trPr>
          <w:trHeight w:val="302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CC59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t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hromboSe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q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DE6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4BC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B822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35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59BE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R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4FB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90E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32105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BAE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9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EE5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5AB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7</w:t>
            </w:r>
          </w:p>
        </w:tc>
      </w:tr>
      <w:tr w:rsidR="00392E6A" w:rsidRPr="00392E6A" w14:paraId="2CBDA641" w14:textId="77777777">
        <w:trPr>
          <w:trHeight w:val="302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ED8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THUND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B2D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FA08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F000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23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93EC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 methyla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C939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362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69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A3F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8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198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A9BC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3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71A2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8</w:t>
            </w:r>
          </w:p>
        </w:tc>
      </w:tr>
      <w:tr w:rsidR="00392E6A" w:rsidRPr="00392E6A" w14:paraId="2A350575" w14:textId="77777777">
        <w:trPr>
          <w:trHeight w:val="604"/>
          <w:jc w:val="center"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2ED3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4-miRNA MCED mode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C7B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33B1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1A0AB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85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402F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miRN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EBC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AE06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&gt;9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9BB0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D2C5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6001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975E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09</w:t>
            </w:r>
          </w:p>
        </w:tc>
      </w:tr>
      <w:tr w:rsidR="00392E6A" w:rsidRPr="00392E6A" w14:paraId="0C935633" w14:textId="77777777">
        <w:trPr>
          <w:trHeight w:val="604"/>
          <w:jc w:val="center"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8036D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Urine-MCED metabolomic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C228A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333A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ase-control stud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16385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170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CB5B7" w14:textId="77777777" w:rsidR="001C5A13" w:rsidRPr="00392E6A" w:rsidRDefault="00392E6A">
            <w:pPr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Urine metabolomics (GC-MS / UPLC-MS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BFCB4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536DD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6EA67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605DF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E9278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7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35A4B" w14:textId="77777777" w:rsidR="001C5A13" w:rsidRPr="00392E6A" w:rsidRDefault="00392E6A">
            <w:pPr>
              <w:jc w:val="center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 w:hint="eastAsia"/>
                <w:sz w:val="18"/>
                <w:szCs w:val="18"/>
              </w:rPr>
              <w:t>110</w:t>
            </w:r>
          </w:p>
        </w:tc>
      </w:tr>
      <w:tr w:rsidR="00392E6A" w:rsidRPr="00392E6A" w14:paraId="0DC5D11B" w14:textId="77777777">
        <w:trPr>
          <w:trHeight w:val="604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5ECF" w14:textId="77777777" w:rsidR="001C5A13" w:rsidRPr="00392E6A" w:rsidRDefault="00392E6A">
            <w:pPr>
              <w:jc w:val="both"/>
              <w:textAlignment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ctDNA, circulating tumor DNA; cfDNA, cell-free DNA; ctRNA, circulating tumor RNA; MCED, multi-cancer early detection; PPV, positive predictive value; TO</w:t>
            </w:r>
            <w:r w:rsidRPr="00392E6A">
              <w:rPr>
                <w:rFonts w:ascii="Times New Roman" w:eastAsia="SimSun" w:hAnsi="Times New Roman" w:hint="eastAsia"/>
                <w:sz w:val="18"/>
                <w:szCs w:val="18"/>
                <w:lang w:bidi="ar"/>
              </w:rPr>
              <w:t>O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 xml:space="preserve">, tissue-of-origin; SERS, surface-enhanced Raman spectroscopy; AI, artificial intelligence; exoRNA, </w:t>
            </w:r>
            <w:r w:rsidRPr="00392E6A">
              <w:rPr>
                <w:rFonts w:ascii="Times New Roman" w:eastAsia="SimSun" w:hAnsi="Times New Roman"/>
                <w:sz w:val="18"/>
                <w:szCs w:val="18"/>
                <w:lang w:bidi="ar"/>
              </w:rPr>
              <w:t>exosomal RNA; GC-MS, gas chromatography–mass spectrometry; UPLC-MS, ultra-performance liquid chromatography–mass spectrometry; PET-CT, positron emission tomography–computed tomography; CNV, copy number variation; CNA, copy number alteration.</w:t>
            </w:r>
          </w:p>
        </w:tc>
      </w:tr>
    </w:tbl>
    <w:p w14:paraId="39927712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4A0EDAF6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19D400D4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2A4029B0" w14:textId="77777777" w:rsidR="001C5A13" w:rsidRPr="00392E6A" w:rsidRDefault="00392E6A">
      <w:pPr>
        <w:spacing w:line="360" w:lineRule="auto"/>
        <w:rPr>
          <w:rFonts w:ascii="Times New Roman" w:eastAsia="SimSun" w:hAnsi="Times New Roman"/>
          <w:b/>
          <w:bCs/>
        </w:rPr>
      </w:pPr>
      <w:r w:rsidRPr="00392E6A">
        <w:rPr>
          <w:rFonts w:ascii="Times New Roman" w:eastAsia="SimSun" w:hAnsi="Times New Roman" w:hint="eastAsia"/>
          <w:b/>
          <w:bCs/>
        </w:rPr>
        <w:t>References</w:t>
      </w:r>
    </w:p>
    <w:p w14:paraId="3E071A38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 xml:space="preserve">[1] </w:t>
      </w:r>
      <w:r w:rsidRPr="00392E6A">
        <w:rPr>
          <w:rFonts w:ascii="Times New Roman" w:eastAsia="SimSun" w:hAnsi="Times New Roman"/>
        </w:rPr>
        <w:t>Shao X, Jin X, Chen Z, et al. A comprehensive comparison of circulating tumor cells and breast imaging modalities as screening tools for breast cancer in Chinese women. Front Oncol. 2022;12:890248. </w:t>
      </w:r>
    </w:p>
    <w:p w14:paraId="53E7813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2</w:t>
      </w:r>
      <w:r w:rsidRPr="00392E6A">
        <w:rPr>
          <w:rFonts w:ascii="Times New Roman" w:eastAsia="SimSun" w:hAnsi="Times New Roman"/>
        </w:rPr>
        <w:t>] Krol I, Schwab FD, Carbone R, et al. Detection o</w:t>
      </w:r>
      <w:r w:rsidRPr="00392E6A">
        <w:rPr>
          <w:rFonts w:ascii="Times New Roman" w:eastAsia="SimSun" w:hAnsi="Times New Roman"/>
        </w:rPr>
        <w:t>f clustered circulating tumour cells in early breast cancer. Br J Cancer. 2021;125(1):23-27.</w:t>
      </w:r>
    </w:p>
    <w:p w14:paraId="4413028F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3</w:t>
      </w:r>
      <w:r w:rsidRPr="00392E6A">
        <w:rPr>
          <w:rFonts w:ascii="Times New Roman" w:eastAsia="SimSun" w:hAnsi="Times New Roman"/>
        </w:rPr>
        <w:t>] Tsai WS, You JF, Hung HY, et al. Novel circulating tumor cell assay for detection of colorectal adenomas and cancer. Clin Transl Gastroenterol. 2019;10(10):e00</w:t>
      </w:r>
      <w:r w:rsidRPr="00392E6A">
        <w:rPr>
          <w:rFonts w:ascii="Times New Roman" w:eastAsia="SimSun" w:hAnsi="Times New Roman"/>
        </w:rPr>
        <w:t>088.</w:t>
      </w:r>
    </w:p>
    <w:p w14:paraId="15401428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4</w:t>
      </w:r>
      <w:r w:rsidRPr="00392E6A">
        <w:rPr>
          <w:rFonts w:ascii="Times New Roman" w:eastAsia="SimSun" w:hAnsi="Times New Roman"/>
        </w:rPr>
        <w:t>] Kang HM, Kim GH, Jeon HK, et al. Circulating tumor cells detected by lab-on-a-disc: Role in early diagnosis of gastric cancer. PLoS One. 2017;12(6):e0180251.</w:t>
      </w:r>
    </w:p>
    <w:p w14:paraId="0199D56A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5</w:t>
      </w:r>
      <w:r w:rsidRPr="00392E6A">
        <w:rPr>
          <w:rFonts w:ascii="Times New Roman" w:eastAsia="SimSun" w:hAnsi="Times New Roman"/>
        </w:rPr>
        <w:t>] Cheng Y, Luo L, Zhang J, et al. Diagnostic value of different phenotype circulating t</w:t>
      </w:r>
      <w:r w:rsidRPr="00392E6A">
        <w:rPr>
          <w:rFonts w:ascii="Times New Roman" w:eastAsia="SimSun" w:hAnsi="Times New Roman"/>
        </w:rPr>
        <w:t>umor cells in hepatocellular carcinoma. J Gastrointest Surg. 2019;23(12):2354-2361.</w:t>
      </w:r>
    </w:p>
    <w:p w14:paraId="3109BF84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lastRenderedPageBreak/>
        <w:t>[</w:t>
      </w:r>
      <w:r w:rsidRPr="00392E6A">
        <w:rPr>
          <w:rFonts w:ascii="Times New Roman" w:eastAsia="SimSun" w:hAnsi="Times New Roman" w:hint="eastAsia"/>
        </w:rPr>
        <w:t>6</w:t>
      </w:r>
      <w:r w:rsidRPr="00392E6A">
        <w:rPr>
          <w:rFonts w:ascii="Times New Roman" w:eastAsia="SimSun" w:hAnsi="Times New Roman"/>
        </w:rPr>
        <w:t>] Court CM, Hou S, Winograd P, et al. A novel multimarker assay for the phenotypic profiling of circulating tumor cells in hepatocellular carcinoma. Liver Transpl. 2018;2</w:t>
      </w:r>
      <w:r w:rsidRPr="00392E6A">
        <w:rPr>
          <w:rFonts w:ascii="Times New Roman" w:eastAsia="SimSun" w:hAnsi="Times New Roman"/>
        </w:rPr>
        <w:t>4(7):946-960.</w:t>
      </w:r>
    </w:p>
    <w:p w14:paraId="23C5E3CA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7</w:t>
      </w:r>
      <w:r w:rsidRPr="00392E6A">
        <w:rPr>
          <w:rFonts w:ascii="Times New Roman" w:eastAsia="SimSun" w:hAnsi="Times New Roman"/>
        </w:rPr>
        <w:t>] Ilie M, Hofman V, Long-Mira E, et al. "Sentinel" circulating tumor cells allow early diagnosis of lung cancer in patients with chronic obstructive pulmonary disease. PLoS One. 2014;9(10):e111597.</w:t>
      </w:r>
    </w:p>
    <w:p w14:paraId="35CE8B9F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8</w:t>
      </w:r>
      <w:r w:rsidRPr="00392E6A">
        <w:rPr>
          <w:rFonts w:ascii="Times New Roman" w:eastAsia="SimSun" w:hAnsi="Times New Roman"/>
        </w:rPr>
        <w:t xml:space="preserve">] Marquette CH, Boutros J, Benzaquen J, </w:t>
      </w:r>
      <w:r w:rsidRPr="00392E6A">
        <w:rPr>
          <w:rFonts w:ascii="Times New Roman" w:eastAsia="SimSun" w:hAnsi="Times New Roman"/>
        </w:rPr>
        <w:t>et al. Circulating tumour cells as a potential biomarker for lung cancer screening: a prospective cohort study. Lancet Respir Med. 2020;8(7):709-716.</w:t>
      </w:r>
    </w:p>
    <w:p w14:paraId="1FC0B464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</w:t>
      </w:r>
      <w:r w:rsidRPr="00392E6A">
        <w:rPr>
          <w:rFonts w:ascii="Times New Roman" w:eastAsia="SimSun" w:hAnsi="Times New Roman"/>
        </w:rPr>
        <w:t>] Ried K, Eng P, Sali A. Screening for circulating tumour cells allows early detection of cancer and mon</w:t>
      </w:r>
      <w:r w:rsidRPr="00392E6A">
        <w:rPr>
          <w:rFonts w:ascii="Times New Roman" w:eastAsia="SimSun" w:hAnsi="Times New Roman"/>
        </w:rPr>
        <w:t>itoring of treatment effectiveness: an observational study. Asian Pac J Cancer Prev. 2017;18(8):2275-2285.</w:t>
      </w:r>
    </w:p>
    <w:p w14:paraId="64E1176F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1</w:t>
      </w:r>
      <w:r w:rsidRPr="00392E6A">
        <w:rPr>
          <w:rFonts w:ascii="Times New Roman" w:eastAsia="SimSun" w:hAnsi="Times New Roman" w:hint="eastAsia"/>
        </w:rPr>
        <w:t>0</w:t>
      </w:r>
      <w:r w:rsidRPr="00392E6A">
        <w:rPr>
          <w:rFonts w:ascii="Times New Roman" w:eastAsia="SimSun" w:hAnsi="Times New Roman"/>
        </w:rPr>
        <w:t>] Hofman V, Long E, Ilie M, et al. Morphological analysis of circulating tumour cells in patients undergoing surgery for non-small cell lung carci</w:t>
      </w:r>
      <w:r w:rsidRPr="00392E6A">
        <w:rPr>
          <w:rFonts w:ascii="Times New Roman" w:eastAsia="SimSun" w:hAnsi="Times New Roman"/>
        </w:rPr>
        <w:t>noma using the isolation by size of epithelial tumour cell (ISET) method. Cytopathology. 2012;23(1):30-38.</w:t>
      </w:r>
    </w:p>
    <w:p w14:paraId="75982671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1</w:t>
      </w:r>
      <w:r w:rsidRPr="00392E6A">
        <w:rPr>
          <w:rFonts w:ascii="Times New Roman" w:eastAsia="SimSun" w:hAnsi="Times New Roman" w:hint="eastAsia"/>
        </w:rPr>
        <w:t>1</w:t>
      </w:r>
      <w:r w:rsidRPr="00392E6A">
        <w:rPr>
          <w:rFonts w:ascii="Times New Roman" w:eastAsia="SimSun" w:hAnsi="Times New Roman"/>
        </w:rPr>
        <w:t>] Ankeny JS, Court CM, Hou S, et al. Circulating tumour cells as a biomarker for diagnosis and staging in pancreatic cancer. Br J Cancer. 2016;114</w:t>
      </w:r>
      <w:r w:rsidRPr="00392E6A">
        <w:rPr>
          <w:rFonts w:ascii="Times New Roman" w:eastAsia="SimSun" w:hAnsi="Times New Roman"/>
        </w:rPr>
        <w:t>(12):1367-1375.</w:t>
      </w:r>
    </w:p>
    <w:p w14:paraId="7B7C886B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12</w:t>
      </w:r>
      <w:r w:rsidRPr="00392E6A">
        <w:rPr>
          <w:rFonts w:ascii="Times New Roman" w:eastAsia="SimSun" w:hAnsi="Times New Roman"/>
        </w:rPr>
        <w:t>] Xu L, Mao X, Grey A, et al. Noninvasive detection of clinically significant prostate cancer using circulating tumor cells. J Urol. 2020;203(1):73-82.</w:t>
      </w:r>
    </w:p>
    <w:p w14:paraId="7DC5A088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13] Cao Y, Yu X, Zeng T, et al. Molecular characterization of exosomes for subtype-b</w:t>
      </w:r>
      <w:r w:rsidRPr="00392E6A">
        <w:rPr>
          <w:rFonts w:ascii="Times New Roman" w:eastAsia="SimSun" w:hAnsi="Times New Roman" w:hint="eastAsia"/>
        </w:rPr>
        <w:t>ased diagnosis of breast cancer. J Am Chem Soc. 2022; 144(30):13475-13486. </w:t>
      </w:r>
    </w:p>
    <w:p w14:paraId="74744412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 xml:space="preserve">[14] Moon PG, Lee JE, Cho YE, et al. Identification of developmental endothelial locus-1 on circulating extracellular vesicles as a novel biomarker for early breast cancer </w:t>
      </w:r>
      <w:r w:rsidRPr="00392E6A">
        <w:rPr>
          <w:rFonts w:ascii="Times New Roman" w:eastAsia="SimSun" w:hAnsi="Times New Roman" w:hint="eastAsia"/>
        </w:rPr>
        <w:t>detection. Clin Cancer Res. 2016;22(7):1757-1766.</w:t>
      </w:r>
    </w:p>
    <w:p w14:paraId="573DB4A0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 xml:space="preserve">[15] </w:t>
      </w:r>
      <w:r w:rsidRPr="00392E6A">
        <w:rPr>
          <w:rFonts w:ascii="Times New Roman" w:eastAsia="SimSun" w:hAnsi="Times New Roman"/>
        </w:rPr>
        <w:t xml:space="preserve">Koo B, Kim YI, Lee M, </w:t>
      </w:r>
      <w:r w:rsidRPr="00392E6A">
        <w:rPr>
          <w:rFonts w:ascii="Times New Roman" w:eastAsia="SimSun" w:hAnsi="Times New Roman" w:hint="eastAsia"/>
        </w:rPr>
        <w:t>et al</w:t>
      </w:r>
      <w:r w:rsidRPr="00392E6A">
        <w:rPr>
          <w:rFonts w:ascii="Times New Roman" w:eastAsia="SimSun" w:hAnsi="Times New Roman"/>
        </w:rPr>
        <w:t xml:space="preserve">. Enhanced </w:t>
      </w:r>
      <w:r w:rsidRPr="00392E6A">
        <w:rPr>
          <w:rFonts w:ascii="Times New Roman" w:eastAsia="SimSun" w:hAnsi="Times New Roman" w:hint="eastAsia"/>
        </w:rPr>
        <w:t>e</w:t>
      </w:r>
      <w:r w:rsidRPr="00392E6A">
        <w:rPr>
          <w:rFonts w:ascii="Times New Roman" w:eastAsia="SimSun" w:hAnsi="Times New Roman"/>
        </w:rPr>
        <w:t xml:space="preserve">arly </w:t>
      </w:r>
      <w:r w:rsidRPr="00392E6A">
        <w:rPr>
          <w:rFonts w:ascii="Times New Roman" w:eastAsia="SimSun" w:hAnsi="Times New Roman" w:hint="eastAsia"/>
        </w:rPr>
        <w:t>d</w:t>
      </w:r>
      <w:r w:rsidRPr="00392E6A">
        <w:rPr>
          <w:rFonts w:ascii="Times New Roman" w:eastAsia="SimSun" w:hAnsi="Times New Roman"/>
        </w:rPr>
        <w:t xml:space="preserve">etection of </w:t>
      </w:r>
      <w:r w:rsidRPr="00392E6A">
        <w:rPr>
          <w:rFonts w:ascii="Times New Roman" w:eastAsia="SimSun" w:hAnsi="Times New Roman" w:hint="eastAsia"/>
        </w:rPr>
        <w:t>c</w:t>
      </w:r>
      <w:r w:rsidRPr="00392E6A">
        <w:rPr>
          <w:rFonts w:ascii="Times New Roman" w:eastAsia="SimSun" w:hAnsi="Times New Roman"/>
        </w:rPr>
        <w:t xml:space="preserve">olorectal </w:t>
      </w:r>
      <w:r w:rsidRPr="00392E6A">
        <w:rPr>
          <w:rFonts w:ascii="Times New Roman" w:eastAsia="SimSun" w:hAnsi="Times New Roman" w:hint="eastAsia"/>
        </w:rPr>
        <w:t>c</w:t>
      </w:r>
      <w:r w:rsidRPr="00392E6A">
        <w:rPr>
          <w:rFonts w:ascii="Times New Roman" w:eastAsia="SimSun" w:hAnsi="Times New Roman"/>
        </w:rPr>
        <w:t xml:space="preserve">ancer via </w:t>
      </w:r>
      <w:r w:rsidRPr="00392E6A">
        <w:rPr>
          <w:rFonts w:ascii="Times New Roman" w:eastAsia="SimSun" w:hAnsi="Times New Roman" w:hint="eastAsia"/>
        </w:rPr>
        <w:t>b</w:t>
      </w:r>
      <w:r w:rsidRPr="00392E6A">
        <w:rPr>
          <w:rFonts w:ascii="Times New Roman" w:eastAsia="SimSun" w:hAnsi="Times New Roman"/>
        </w:rPr>
        <w:t xml:space="preserve">lood </w:t>
      </w:r>
      <w:r w:rsidRPr="00392E6A">
        <w:rPr>
          <w:rFonts w:ascii="Times New Roman" w:eastAsia="SimSun" w:hAnsi="Times New Roman" w:hint="eastAsia"/>
        </w:rPr>
        <w:t>b</w:t>
      </w:r>
      <w:r w:rsidRPr="00392E6A">
        <w:rPr>
          <w:rFonts w:ascii="Times New Roman" w:eastAsia="SimSun" w:hAnsi="Times New Roman"/>
        </w:rPr>
        <w:t xml:space="preserve">iomarker </w:t>
      </w:r>
      <w:r w:rsidRPr="00392E6A">
        <w:rPr>
          <w:rFonts w:ascii="Times New Roman" w:eastAsia="SimSun" w:hAnsi="Times New Roman" w:hint="eastAsia"/>
        </w:rPr>
        <w:t>c</w:t>
      </w:r>
      <w:r w:rsidRPr="00392E6A">
        <w:rPr>
          <w:rFonts w:ascii="Times New Roman" w:eastAsia="SimSun" w:hAnsi="Times New Roman"/>
        </w:rPr>
        <w:t xml:space="preserve">ombinations </w:t>
      </w:r>
      <w:r w:rsidRPr="00392E6A">
        <w:rPr>
          <w:rFonts w:ascii="Times New Roman" w:eastAsia="SimSun" w:hAnsi="Times New Roman" w:hint="eastAsia"/>
        </w:rPr>
        <w:t>i</w:t>
      </w:r>
      <w:r w:rsidRPr="00392E6A">
        <w:rPr>
          <w:rFonts w:ascii="Times New Roman" w:eastAsia="SimSun" w:hAnsi="Times New Roman"/>
        </w:rPr>
        <w:t xml:space="preserve">dentified </w:t>
      </w:r>
      <w:r w:rsidRPr="00392E6A">
        <w:rPr>
          <w:rFonts w:ascii="Times New Roman" w:eastAsia="SimSun" w:hAnsi="Times New Roman" w:hint="eastAsia"/>
        </w:rPr>
        <w:t>t</w:t>
      </w:r>
      <w:r w:rsidRPr="00392E6A">
        <w:rPr>
          <w:rFonts w:ascii="Times New Roman" w:eastAsia="SimSun" w:hAnsi="Times New Roman"/>
        </w:rPr>
        <w:t xml:space="preserve">hrough </w:t>
      </w:r>
      <w:r w:rsidRPr="00392E6A">
        <w:rPr>
          <w:rFonts w:ascii="Times New Roman" w:eastAsia="SimSun" w:hAnsi="Times New Roman" w:hint="eastAsia"/>
        </w:rPr>
        <w:t>e</w:t>
      </w:r>
      <w:r w:rsidRPr="00392E6A">
        <w:rPr>
          <w:rFonts w:ascii="Times New Roman" w:eastAsia="SimSun" w:hAnsi="Times New Roman"/>
        </w:rPr>
        <w:t xml:space="preserve">xtracellular </w:t>
      </w:r>
      <w:r w:rsidRPr="00392E6A">
        <w:rPr>
          <w:rFonts w:ascii="Times New Roman" w:eastAsia="SimSun" w:hAnsi="Times New Roman" w:hint="eastAsia"/>
        </w:rPr>
        <w:t>v</w:t>
      </w:r>
      <w:r w:rsidRPr="00392E6A">
        <w:rPr>
          <w:rFonts w:ascii="Times New Roman" w:eastAsia="SimSun" w:hAnsi="Times New Roman"/>
        </w:rPr>
        <w:t xml:space="preserve">esicle </w:t>
      </w:r>
      <w:r w:rsidRPr="00392E6A">
        <w:rPr>
          <w:rFonts w:ascii="Times New Roman" w:eastAsia="SimSun" w:hAnsi="Times New Roman" w:hint="eastAsia"/>
        </w:rPr>
        <w:t>i</w:t>
      </w:r>
      <w:r w:rsidRPr="00392E6A">
        <w:rPr>
          <w:rFonts w:ascii="Times New Roman" w:eastAsia="SimSun" w:hAnsi="Times New Roman"/>
        </w:rPr>
        <w:t xml:space="preserve">solation and </w:t>
      </w:r>
      <w:r w:rsidRPr="00392E6A">
        <w:rPr>
          <w:rFonts w:ascii="Times New Roman" w:eastAsia="SimSun" w:hAnsi="Times New Roman" w:hint="eastAsia"/>
        </w:rPr>
        <w:t>a</w:t>
      </w:r>
      <w:r w:rsidRPr="00392E6A">
        <w:rPr>
          <w:rFonts w:ascii="Times New Roman" w:eastAsia="SimSun" w:hAnsi="Times New Roman"/>
        </w:rPr>
        <w:t xml:space="preserve">rtificial </w:t>
      </w:r>
      <w:r w:rsidRPr="00392E6A">
        <w:rPr>
          <w:rFonts w:ascii="Times New Roman" w:eastAsia="SimSun" w:hAnsi="Times New Roman" w:hint="eastAsia"/>
        </w:rPr>
        <w:t>i</w:t>
      </w:r>
      <w:r w:rsidRPr="00392E6A">
        <w:rPr>
          <w:rFonts w:ascii="Times New Roman" w:eastAsia="SimSun" w:hAnsi="Times New Roman"/>
        </w:rPr>
        <w:t xml:space="preserve">ntelligence </w:t>
      </w:r>
      <w:r w:rsidRPr="00392E6A">
        <w:rPr>
          <w:rFonts w:ascii="Times New Roman" w:eastAsia="SimSun" w:hAnsi="Times New Roman" w:hint="eastAsia"/>
        </w:rPr>
        <w:t>a</w:t>
      </w:r>
      <w:r w:rsidRPr="00392E6A">
        <w:rPr>
          <w:rFonts w:ascii="Times New Roman" w:eastAsia="SimSun" w:hAnsi="Times New Roman"/>
        </w:rPr>
        <w:t xml:space="preserve">nalysis. J </w:t>
      </w:r>
      <w:r w:rsidRPr="00392E6A">
        <w:rPr>
          <w:rFonts w:ascii="Times New Roman" w:eastAsia="SimSun" w:hAnsi="Times New Roman"/>
        </w:rPr>
        <w:t>Extracell Vesicles. 2025;14(6):e70088. </w:t>
      </w:r>
    </w:p>
    <w:p w14:paraId="7DE6453B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lastRenderedPageBreak/>
        <w:t xml:space="preserve">[16] </w:t>
      </w:r>
      <w:r w:rsidRPr="00392E6A">
        <w:rPr>
          <w:rFonts w:ascii="Times New Roman" w:eastAsia="SimSun" w:hAnsi="Times New Roman"/>
        </w:rPr>
        <w:t>Vychytilova-Faltejskova P, Pavlikova M, Pifkova L, et al. Comprehensive profiling of lncRNAs and mRNAs enriched in small extracellular vesicles for early noninvasive detection of colorectal cancer: diagnostic pa</w:t>
      </w:r>
      <w:r w:rsidRPr="00392E6A">
        <w:rPr>
          <w:rFonts w:ascii="Times New Roman" w:eastAsia="SimSun" w:hAnsi="Times New Roman"/>
        </w:rPr>
        <w:t>nel assembly and extensive validation. Mol Oncol. 2025;19(11):3445-3462.</w:t>
      </w:r>
    </w:p>
    <w:p w14:paraId="5D2BBC04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17] Shi Y, Zhuang Y, Zhang J, Chen M, Wu S. Four circulating exosomal miRNAs as novel potential biomarkers for the early diagnosis of human colorectal cancer.</w:t>
      </w:r>
      <w:r w:rsidRPr="00392E6A">
        <w:rPr>
          <w:rFonts w:ascii="Times New Roman" w:eastAsia="SimSun" w:hAnsi="Times New Roman"/>
        </w:rPr>
        <w:t> Tissue Cell. 2021;70:10</w:t>
      </w:r>
      <w:r w:rsidRPr="00392E6A">
        <w:rPr>
          <w:rFonts w:ascii="Times New Roman" w:eastAsia="SimSun" w:hAnsi="Times New Roman"/>
        </w:rPr>
        <w:t>1499.</w:t>
      </w:r>
    </w:p>
    <w:p w14:paraId="103A5679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18] Zhang J, Gao Z, Xiao W, et al. A simplified and efficient extracellular vesicle-based proteomics strategy for early diagnosis of colorectal cancer. Chem Sci. 15(44), 18419</w:t>
      </w:r>
      <w:r w:rsidRPr="00392E6A">
        <w:rPr>
          <w:rFonts w:ascii="Times New Roman" w:eastAsia="SimSun" w:hAnsi="Times New Roman" w:hint="eastAsia"/>
        </w:rPr>
        <w:t>–</w:t>
      </w:r>
      <w:r w:rsidRPr="00392E6A">
        <w:rPr>
          <w:rFonts w:ascii="Times New Roman" w:eastAsia="SimSun" w:hAnsi="Times New Roman" w:hint="eastAsia"/>
        </w:rPr>
        <w:t>18430.</w:t>
      </w:r>
    </w:p>
    <w:p w14:paraId="72C605CE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19] Min L, Bu F, Meng J, et al. Circulating small extracellular v</w:t>
      </w:r>
      <w:r w:rsidRPr="00392E6A">
        <w:rPr>
          <w:rFonts w:ascii="Times New Roman" w:eastAsia="SimSun" w:hAnsi="Times New Roman" w:hint="eastAsia"/>
        </w:rPr>
        <w:t>esicle RNA profiling for the detection of T1a stage colorectal cancer and precancerous advanced adenoma. Elife. 2024;12:RP88675. </w:t>
      </w:r>
    </w:p>
    <w:p w14:paraId="136C7711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 xml:space="preserve">[20] Tang Y, Zhao Y, Song X, et al. Tumor-derived exosomal miRNA-320d as a biomarker for metastatic colorectal cancer. J Clin </w:t>
      </w:r>
      <w:r w:rsidRPr="00392E6A">
        <w:rPr>
          <w:rFonts w:ascii="Times New Roman" w:eastAsia="SimSun" w:hAnsi="Times New Roman" w:hint="eastAsia"/>
        </w:rPr>
        <w:t>Lab Anal. 2019;33(9):e23004.</w:t>
      </w:r>
    </w:p>
    <w:p w14:paraId="6090B64E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21] Pan B, Qin J, Liu X, et al. Identification of serum exosomal hsa-circ-0004771 as a novel diagnostic biomarker of colorectal cancer. Front Genet. 2019;10:1096.</w:t>
      </w:r>
    </w:p>
    <w:p w14:paraId="72AAA599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22] Zhao R, Zhang Y, Zhang X, et al. Exosomal long noncoding R</w:t>
      </w:r>
      <w:r w:rsidRPr="00392E6A">
        <w:rPr>
          <w:rFonts w:ascii="Times New Roman" w:eastAsia="SimSun" w:hAnsi="Times New Roman" w:hint="eastAsia"/>
        </w:rPr>
        <w:t>NA HOTTIP as potential novel diagnostic and prognostic biomarker test for gastric cancer.</w:t>
      </w:r>
      <w:r w:rsidRPr="00392E6A">
        <w:rPr>
          <w:rFonts w:ascii="Times New Roman" w:eastAsia="SimSun" w:hAnsi="Times New Roman"/>
        </w:rPr>
        <w:t> Mol Cancer. 2018;17(1):68. </w:t>
      </w:r>
    </w:p>
    <w:p w14:paraId="61BCD9D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23] Yoon JH, Park YG, Nam SW, et al. The diagnostic value of serum gastrokine 1 (GKN1) protein in gastric cancer.</w:t>
      </w:r>
      <w:r w:rsidRPr="00392E6A">
        <w:rPr>
          <w:rFonts w:ascii="Times New Roman" w:eastAsia="SimSun" w:hAnsi="Times New Roman"/>
        </w:rPr>
        <w:t> Cancer Med. 2019;8(12):</w:t>
      </w:r>
      <w:r w:rsidRPr="00392E6A">
        <w:rPr>
          <w:rFonts w:ascii="Times New Roman" w:eastAsia="SimSun" w:hAnsi="Times New Roman"/>
        </w:rPr>
        <w:t>5507-5514.</w:t>
      </w:r>
    </w:p>
    <w:p w14:paraId="41D00103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24] Rui T, Wang K, Xiang A, et al. Serum exosome-derived piRNAs could be promising biomarkers for HCC diagnosis.</w:t>
      </w:r>
      <w:r w:rsidRPr="00392E6A">
        <w:rPr>
          <w:rFonts w:ascii="Times New Roman" w:eastAsia="SimSun" w:hAnsi="Times New Roman"/>
        </w:rPr>
        <w:t> Int J Nanomedicine. 2023;18:1989-2001.</w:t>
      </w:r>
    </w:p>
    <w:p w14:paraId="60606AB7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 xml:space="preserve">[25] Zhang Y, Wong CY, Lim CZJ, et al. Multiplexed RNA profiling by regenerative catalysis </w:t>
      </w:r>
      <w:r w:rsidRPr="00392E6A">
        <w:rPr>
          <w:rFonts w:ascii="Times New Roman" w:eastAsia="SimSun" w:hAnsi="Times New Roman" w:hint="eastAsia"/>
        </w:rPr>
        <w:t>enables blood-based subtyping of brain tumors.</w:t>
      </w:r>
      <w:r w:rsidRPr="00392E6A">
        <w:rPr>
          <w:rFonts w:ascii="Times New Roman" w:eastAsia="SimSun" w:hAnsi="Times New Roman"/>
        </w:rPr>
        <w:t> Nat Commun. 2023;14(1):4278.</w:t>
      </w:r>
    </w:p>
    <w:p w14:paraId="3AAD4C0F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 xml:space="preserve">[26] Yao J, Hua X, Shi J, et al. LncRNA THEMIS2-211, a tumor-originated circulating exosomal biomarker, promotes the growth and metastasis of hepatocellular </w:t>
      </w:r>
      <w:r w:rsidRPr="00392E6A">
        <w:rPr>
          <w:rFonts w:ascii="Times New Roman" w:eastAsia="SimSun" w:hAnsi="Times New Roman" w:hint="eastAsia"/>
        </w:rPr>
        <w:lastRenderedPageBreak/>
        <w:t>carcinoma by functionin</w:t>
      </w:r>
      <w:r w:rsidRPr="00392E6A">
        <w:rPr>
          <w:rFonts w:ascii="Times New Roman" w:eastAsia="SimSun" w:hAnsi="Times New Roman" w:hint="eastAsia"/>
        </w:rPr>
        <w:t>g as a competing endogenous RNA.</w:t>
      </w:r>
      <w:r w:rsidRPr="00392E6A">
        <w:rPr>
          <w:rFonts w:ascii="Times New Roman" w:eastAsia="SimSun" w:hAnsi="Times New Roman"/>
        </w:rPr>
        <w:t> FASEB J. 2022;36(4):e22238.</w:t>
      </w:r>
    </w:p>
    <w:p w14:paraId="775317F9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27] Yi K, Wang Y, Rong Y, et al. Transcriptomic signature of 3D hierarchical porous chip enriched exosomes for early detection and progression monitoring of hepatocellular carcinoma.</w:t>
      </w:r>
      <w:r w:rsidRPr="00392E6A">
        <w:rPr>
          <w:rFonts w:ascii="Times New Roman" w:eastAsia="SimSun" w:hAnsi="Times New Roman"/>
        </w:rPr>
        <w:t> Adv Sci (We</w:t>
      </w:r>
      <w:r w:rsidRPr="00392E6A">
        <w:rPr>
          <w:rFonts w:ascii="Times New Roman" w:eastAsia="SimSun" w:hAnsi="Times New Roman"/>
        </w:rPr>
        <w:t>inh). 2024;11(14):e2305204.</w:t>
      </w:r>
    </w:p>
    <w:p w14:paraId="25067B37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28] Yu Z, Yang Y, Fang W, et al. Dual tumor exosome biomarker co-recognitions based nanoliquid biopsy for the accurate early diagnosis of pancreatic cancer.</w:t>
      </w:r>
      <w:r w:rsidRPr="00392E6A">
        <w:rPr>
          <w:rFonts w:ascii="Times New Roman" w:eastAsia="SimSun" w:hAnsi="Times New Roman"/>
        </w:rPr>
        <w:t> ACS Nano. 2023;17(12):11384-11395.</w:t>
      </w:r>
    </w:p>
    <w:p w14:paraId="3E47E9FB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29] Cho HJ, Eun JW, Baek GO, et al</w:t>
      </w:r>
      <w:r w:rsidRPr="00392E6A">
        <w:rPr>
          <w:rFonts w:ascii="Times New Roman" w:eastAsia="SimSun" w:hAnsi="Times New Roman" w:hint="eastAsia"/>
        </w:rPr>
        <w:t>. Serum exosomal microRNA, miR-10b-5p, as a potential diagnostic biomarker for early-stage hepatocellular carcinoma.</w:t>
      </w:r>
      <w:r w:rsidRPr="00392E6A">
        <w:rPr>
          <w:rFonts w:ascii="Times New Roman" w:eastAsia="SimSun" w:hAnsi="Times New Roman"/>
        </w:rPr>
        <w:t> J Clin Med. 2020;</w:t>
      </w:r>
      <w:r w:rsidRPr="00392E6A">
        <w:rPr>
          <w:rFonts w:ascii="Times New Roman" w:eastAsia="SimSun" w:hAnsi="Times New Roman" w:hint="eastAsia"/>
        </w:rPr>
        <w:t xml:space="preserve"> </w:t>
      </w:r>
      <w:r w:rsidRPr="00392E6A">
        <w:rPr>
          <w:rFonts w:ascii="Times New Roman" w:eastAsia="SimSun" w:hAnsi="Times New Roman"/>
        </w:rPr>
        <w:t>9(1):281. </w:t>
      </w:r>
    </w:p>
    <w:p w14:paraId="5F4D8A45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30] Kim DH, Park H, Choi YJ, et al. Identification of exosomal microRNA panel as diagnostic and prognostic bi</w:t>
      </w:r>
      <w:r w:rsidRPr="00392E6A">
        <w:rPr>
          <w:rFonts w:ascii="Times New Roman" w:eastAsia="SimSun" w:hAnsi="Times New Roman" w:hint="eastAsia"/>
        </w:rPr>
        <w:t>omarker for small cell lung cancer.</w:t>
      </w:r>
      <w:r w:rsidRPr="00392E6A">
        <w:rPr>
          <w:rFonts w:ascii="Times New Roman" w:eastAsia="SimSun" w:hAnsi="Times New Roman"/>
        </w:rPr>
        <w:t> Biomark Res. 2023;11(1):80.</w:t>
      </w:r>
    </w:p>
    <w:p w14:paraId="3357A9B0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>[31] Hua Y, Dai C, He Q, Cai X, Li M. Autoantibody panel on small extracellular vesicles for the early detection of lung cancer.</w:t>
      </w:r>
      <w:r w:rsidRPr="00392E6A">
        <w:rPr>
          <w:rFonts w:ascii="Times New Roman" w:eastAsia="SimSun" w:hAnsi="Times New Roman"/>
        </w:rPr>
        <w:t> Clin Immunol. 2022;245:109175.</w:t>
      </w:r>
    </w:p>
    <w:p w14:paraId="35771AFA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 w:hint="eastAsia"/>
        </w:rPr>
        <w:t xml:space="preserve">[32] Shin H, ChoH i BH, Shim O, </w:t>
      </w:r>
      <w:r w:rsidRPr="00392E6A">
        <w:rPr>
          <w:rFonts w:ascii="Times New Roman" w:eastAsia="SimSun" w:hAnsi="Times New Roman" w:hint="eastAsia"/>
        </w:rPr>
        <w:t>et al. Single test-based diagnosis of multiple cancer types using Exosome-SERS-AI for early stage cancers.</w:t>
      </w:r>
      <w:r w:rsidRPr="00392E6A">
        <w:rPr>
          <w:rFonts w:ascii="Times New Roman" w:eastAsia="SimSun" w:hAnsi="Times New Roman"/>
        </w:rPr>
        <w:t> Nat Commun. 2023;14(1):1644.</w:t>
      </w:r>
    </w:p>
    <w:p w14:paraId="44CD235C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>[33] Hajjar M, Aldabbagh G, Albaradei S. Interpretable multi-cancer early detection using SHAP-based machine learning on</w:t>
      </w: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 tumor-educated platelet RNA. Diagnostics (Basel). 2025;15(17):2216. </w:t>
      </w:r>
    </w:p>
    <w:p w14:paraId="3FFCC00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34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Yao B, Qu S, Hu R, et al. Delivery of platelet TPM3 mRNA into breast cancer cells via microvesicles enhances metastasis. FEBS Open Bio. 2019;9(12):2159-2169. </w:t>
      </w:r>
    </w:p>
    <w:p w14:paraId="33119EBD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35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Best MG, Sol N, </w:t>
      </w:r>
      <w:r w:rsidRPr="00392E6A">
        <w:rPr>
          <w:rFonts w:ascii="Times New Roman" w:eastAsia="Segoe UI" w:hAnsi="Times New Roman"/>
          <w:shd w:val="clear" w:color="auto" w:fill="FFFFFF"/>
        </w:rPr>
        <w:t>Kooi I, et al. RNA-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q of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>umor-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ducate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atelets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nables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>lood-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se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>an-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,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lticlass,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lecular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thway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>iagnostics. Cancer Cell. 2015;28(5):666-676.</w:t>
      </w:r>
    </w:p>
    <w:p w14:paraId="64DD3750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36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Ye B, Li F, Chen M, et al. A panel of platelet-associated circulating long non-co</w:t>
      </w:r>
      <w:r w:rsidRPr="00392E6A">
        <w:rPr>
          <w:rFonts w:ascii="Times New Roman" w:eastAsia="Segoe UI" w:hAnsi="Times New Roman"/>
          <w:shd w:val="clear" w:color="auto" w:fill="FFFFFF"/>
        </w:rPr>
        <w:t>ding RNAs as potential biomarkers for colorectal cancer. Genomics. 2022;114(1):31-37. </w:t>
      </w:r>
    </w:p>
    <w:p w14:paraId="7742549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lastRenderedPageBreak/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37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Xu L, Li X, Li X, et al. RNA profiling of blood platelets noninvasively differentiates colorectal cancer from healthy donors and noncancerous intestinal diseases: a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 retrospective cohort study. Genome Med. 2022;14(1):26. </w:t>
      </w:r>
    </w:p>
    <w:p w14:paraId="248BD35D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38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Sol N, In 't Veld SGJG, Vancura A, et al. Tumor-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ducate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atelet RNA for the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>etection and (Pseudo)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progression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nitoring of </w:t>
      </w:r>
      <w:r w:rsidRPr="00392E6A">
        <w:rPr>
          <w:rFonts w:ascii="Times New Roman" w:eastAsia="SimSun" w:hAnsi="Times New Roman" w:hint="eastAsia"/>
          <w:shd w:val="clear" w:color="auto" w:fill="FFFFFF"/>
        </w:rPr>
        <w:t>g</w:t>
      </w:r>
      <w:r w:rsidRPr="00392E6A">
        <w:rPr>
          <w:rFonts w:ascii="Times New Roman" w:eastAsia="Segoe UI" w:hAnsi="Times New Roman"/>
          <w:shd w:val="clear" w:color="auto" w:fill="FFFFFF"/>
        </w:rPr>
        <w:t>lioblastoma. Cell Rep Med. 2020;1(7):100101. </w:t>
      </w:r>
    </w:p>
    <w:p w14:paraId="0151135D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[39] Shao M, Cao J, </w:t>
      </w:r>
      <w:r w:rsidRPr="00392E6A">
        <w:rPr>
          <w:rFonts w:ascii="Times New Roman" w:eastAsia="Segoe UI" w:hAnsi="Times New Roman" w:hint="eastAsia"/>
          <w:shd w:val="clear" w:color="auto" w:fill="FFFFFF"/>
        </w:rPr>
        <w:t>Wang R, et al. Tumor-educated platelet RNA as a diagnostic biomarker for ground-glass opacity-related lung adenocarcinoma. Transl Lung Cancer Res. 2025;14(8):3090-3106.</w:t>
      </w:r>
    </w:p>
    <w:p w14:paraId="45F4A660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40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Li X, Liu L, Song X, et al. TEP linc-GTF2H2-1, RP3-466P17.2, and lnc-ST8SIA4-12 a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 novel biomarkers for lung cancer diagnosis and progression prediction. J Cancer Res Clin Oncol. 2021;147(6):1609-1622.</w:t>
      </w:r>
    </w:p>
    <w:p w14:paraId="1CC3CE31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41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Sheng M, Dong Z, Xie Y. Identification of tumor-educated platelet biomarkers of non-small-cell lung cancer. Onco Targets Ther. 2018</w:t>
      </w:r>
      <w:r w:rsidRPr="00392E6A">
        <w:rPr>
          <w:rFonts w:ascii="Times New Roman" w:eastAsia="Segoe UI" w:hAnsi="Times New Roman"/>
          <w:shd w:val="clear" w:color="auto" w:fill="FFFFFF"/>
        </w:rPr>
        <w:t>;11:8143-8151.</w:t>
      </w:r>
    </w:p>
    <w:p w14:paraId="1DD69384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42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Xing S, Zeng T, Xue N, et al. Development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v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lidation of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mor-educated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oo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atelets </w:t>
      </w:r>
      <w:r w:rsidRPr="00392E6A">
        <w:rPr>
          <w:rFonts w:ascii="Times New Roman" w:eastAsia="SimSun" w:hAnsi="Times New Roman" w:hint="eastAsia"/>
          <w:shd w:val="clear" w:color="auto" w:fill="FFFFFF"/>
        </w:rPr>
        <w:t>i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ntegrin </w:t>
      </w:r>
      <w:r w:rsidRPr="00392E6A">
        <w:rPr>
          <w:rFonts w:ascii="Times New Roman" w:eastAsia="SimSun" w:hAnsi="Times New Roman" w:hint="eastAsia"/>
          <w:shd w:val="clear" w:color="auto" w:fill="FFFFFF"/>
        </w:rPr>
        <w:t>a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pha 2b (ITGA2B) RNA for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agnosis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ognosis of </w:t>
      </w:r>
      <w:r w:rsidRPr="00392E6A">
        <w:rPr>
          <w:rFonts w:ascii="Times New Roman" w:eastAsia="SimSun" w:hAnsi="Times New Roman" w:hint="eastAsia"/>
          <w:shd w:val="clear" w:color="auto" w:fill="FFFFFF"/>
        </w:rPr>
        <w:t>n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n-small-cell </w:t>
      </w:r>
      <w:r w:rsidRPr="00392E6A">
        <w:rPr>
          <w:rFonts w:ascii="Times New Roman" w:eastAsia="SimSun" w:hAnsi="Times New Roman" w:hint="eastAsia"/>
          <w:shd w:val="clear" w:color="auto" w:fill="FFFFFF"/>
        </w:rPr>
        <w:t>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ng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>ancer through RNA-seq. Int J Biol Sci. 2019;15(9):1977-1992.</w:t>
      </w:r>
    </w:p>
    <w:p w14:paraId="7D09408D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43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Dong X, Song X, Ding S, et al. Tumor-educated platelet SNORD55 as a potential biomarker for the early diagnosis of non-small cell lung cancer. Thorac Cancer. 2021;12(5):659-666.</w:t>
      </w:r>
    </w:p>
    <w:p w14:paraId="55368F40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44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Best MG, Sol N, In 't Veld SGJG, et al. Swarm </w:t>
      </w:r>
      <w:r w:rsidRPr="00392E6A">
        <w:rPr>
          <w:rFonts w:ascii="Times New Roman" w:eastAsia="SimSun" w:hAnsi="Times New Roman" w:hint="eastAsia"/>
          <w:shd w:val="clear" w:color="auto" w:fill="FFFFFF"/>
        </w:rPr>
        <w:t>i</w:t>
      </w:r>
      <w:r w:rsidRPr="00392E6A">
        <w:rPr>
          <w:rFonts w:ascii="Times New Roman" w:eastAsia="Segoe UI" w:hAnsi="Times New Roman"/>
          <w:shd w:val="clear" w:color="auto" w:fill="FFFFFF"/>
        </w:rPr>
        <w:t>ntelligence-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nhanced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tection of </w:t>
      </w:r>
      <w:r w:rsidRPr="00392E6A">
        <w:rPr>
          <w:rFonts w:ascii="Times New Roman" w:eastAsia="SimSun" w:hAnsi="Times New Roman" w:hint="eastAsia"/>
          <w:shd w:val="clear" w:color="auto" w:fill="FFFFFF"/>
        </w:rPr>
        <w:t>n</w:t>
      </w:r>
      <w:r w:rsidRPr="00392E6A">
        <w:rPr>
          <w:rFonts w:ascii="Times New Roman" w:eastAsia="Segoe UI" w:hAnsi="Times New Roman"/>
          <w:shd w:val="clear" w:color="auto" w:fill="FFFFFF"/>
        </w:rPr>
        <w:t>on-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>mall-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ll </w:t>
      </w:r>
      <w:r w:rsidRPr="00392E6A">
        <w:rPr>
          <w:rFonts w:ascii="Times New Roman" w:eastAsia="SimSun" w:hAnsi="Times New Roman" w:hint="eastAsia"/>
          <w:shd w:val="clear" w:color="auto" w:fill="FFFFFF"/>
        </w:rPr>
        <w:t>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ng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 </w:t>
      </w:r>
      <w:r w:rsidRPr="00392E6A">
        <w:rPr>
          <w:rFonts w:ascii="Times New Roman" w:eastAsia="SimSun" w:hAnsi="Times New Roman" w:hint="eastAsia"/>
          <w:shd w:val="clear" w:color="auto" w:fill="FFFFFF"/>
        </w:rPr>
        <w:t>u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ing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>umor-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ducate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>latelets. Cancer Cell. 2017;32(2):238-252.e9.</w:t>
      </w:r>
    </w:p>
    <w:p w14:paraId="18F22124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 w:hint="eastAsia"/>
          <w:shd w:val="clear" w:color="auto" w:fill="FFFFFF"/>
        </w:rPr>
        <w:t>[45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Heinhuis KM, In 't Veld SGJG, Dwarshuis G, et al. RNA-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quencing of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>umor-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ducate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atelets, a </w:t>
      </w:r>
      <w:r w:rsidRPr="00392E6A">
        <w:rPr>
          <w:rFonts w:ascii="Times New Roman" w:eastAsia="SimSun" w:hAnsi="Times New Roman" w:hint="eastAsia"/>
          <w:shd w:val="clear" w:color="auto" w:fill="FFFFFF"/>
        </w:rPr>
        <w:t>n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vel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omarker for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>lood-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sed 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rcoma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>iagnostics. Cancers (Basel). 2020;12(6):1372.</w:t>
      </w:r>
    </w:p>
    <w:p w14:paraId="734F72B3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46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Eissa S, Matboli M, Essawy NO,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et al</w:t>
      </w:r>
      <w:r w:rsidRPr="00392E6A">
        <w:rPr>
          <w:rFonts w:ascii="Times New Roman" w:eastAsia="Segoe UI" w:hAnsi="Times New Roman"/>
          <w:shd w:val="clear" w:color="auto" w:fill="FFFFFF"/>
        </w:rPr>
        <w:t>. Rapid detection of urinary long non-coding RNA urothelial carcinoma associated one using a PCR-free nanoparticle-based assay. Biomarkers. 2015;20(3):212-217.</w:t>
      </w:r>
    </w:p>
    <w:p w14:paraId="0AB64A78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b/>
          <w:bCs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lastRenderedPageBreak/>
        <w:t xml:space="preserve">[47] </w:t>
      </w:r>
      <w:r w:rsidRPr="00392E6A">
        <w:rPr>
          <w:rFonts w:ascii="Times New Roman" w:eastAsia="Segoe UI" w:hAnsi="Times New Roman"/>
          <w:shd w:val="clear" w:color="auto" w:fill="FFFFFF"/>
        </w:rPr>
        <w:t>Chen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 Y, Xu Y, Li L, et al. Development of a novel circulating miRNA panel for early detection of esophageal cancer. Am J Transl Res. 2025;17(10):8047-8059.</w:t>
      </w:r>
    </w:p>
    <w:p w14:paraId="60F8707F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48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i M, Zhou Y, Xia T, et al. Circulating microRNAs from the miR-106a-363 cluster on chromosome X as </w:t>
      </w:r>
      <w:r w:rsidRPr="00392E6A">
        <w:rPr>
          <w:rFonts w:ascii="Times New Roman" w:eastAsia="Segoe UI" w:hAnsi="Times New Roman"/>
          <w:shd w:val="clear" w:color="auto" w:fill="FFFFFF"/>
        </w:rPr>
        <w:t>novel diagnostic biomarkers for breast cancer. Breast Cancer Res Treat. 2018;170(2):257-270. </w:t>
      </w:r>
    </w:p>
    <w:p w14:paraId="1F586A6D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49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lkhathami AG, Hadi A, Alfaifi M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. Serum-Based lncRNA ANRIL, TUG1, UCA1, and HIT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xpressions in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east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>atients. Dis Markers. 2022;2022:9997212.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 </w:t>
      </w:r>
    </w:p>
    <w:p w14:paraId="6D133FCB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50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Ren D, Lin B, Zhang X, et al. Maintenance of cancer stemness by miR-196b-5p contributes to chemoresistance of colorectal cancer cells via activating STAT3 signaling pathway. Oncotarget. 2017;8(30):49807-49823.</w:t>
      </w:r>
    </w:p>
    <w:p w14:paraId="71351C6D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51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Akers JC, Hua W, Li H, et al. A c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ebrospinal fluid microRNA signature as biomarker for glioblastoma. Oncotarget. 2017;8(40):68769-68779. </w:t>
      </w:r>
    </w:p>
    <w:p w14:paraId="25D54AB7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[52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ayed GI, Solyman M, El Gedawy G, </w:t>
      </w:r>
      <w:r w:rsidRPr="00392E6A">
        <w:rPr>
          <w:rFonts w:ascii="Times New Roman" w:eastAsia="Segoe UI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. Circulating miRNA's biomarkers for early detection of hepatocellular carcinoma in Egyptian patients based on machine learning algorithms. Sci Rep. 2024;14(1):4989. </w:t>
      </w:r>
    </w:p>
    <w:p w14:paraId="279DF95E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53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Zeng YL, Guo ZY, Su HZ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>. Diagnostic and prognostic value of lncRNA cancer susc</w:t>
      </w:r>
      <w:r w:rsidRPr="00392E6A">
        <w:rPr>
          <w:rFonts w:ascii="Times New Roman" w:eastAsia="Segoe UI" w:hAnsi="Times New Roman"/>
          <w:shd w:val="clear" w:color="auto" w:fill="FFFFFF"/>
        </w:rPr>
        <w:t>eptibility candidate 9 in hepatocellular carcinoma. World J Gastroenterol. 2019;25(48):6902-6915.</w:t>
      </w:r>
    </w:p>
    <w:p w14:paraId="042ECA04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54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Wang JL, Wang X, Yang D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. The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xpression of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croRNA-155 in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Plasma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ssue </w:t>
      </w:r>
      <w:r w:rsidRPr="00392E6A">
        <w:rPr>
          <w:rFonts w:ascii="Times New Roman" w:eastAsia="SimSun" w:hAnsi="Times New Roman" w:hint="eastAsia"/>
          <w:shd w:val="clear" w:color="auto" w:fill="FFFFFF"/>
        </w:rPr>
        <w:t>i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tched in </w:t>
      </w:r>
      <w:r w:rsidRPr="00392E6A">
        <w:rPr>
          <w:rFonts w:ascii="Times New Roman" w:eastAsia="SimSun" w:hAnsi="Times New Roman" w:hint="eastAsia"/>
          <w:shd w:val="clear" w:color="auto" w:fill="FFFFFF"/>
        </w:rPr>
        <w:t>h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man </w:t>
      </w:r>
      <w:r w:rsidRPr="00392E6A">
        <w:rPr>
          <w:rFonts w:ascii="Times New Roman" w:eastAsia="SimSun" w:hAnsi="Times New Roman" w:hint="eastAsia"/>
          <w:shd w:val="clear" w:color="auto" w:fill="FFFFFF"/>
        </w:rPr>
        <w:t>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ryngeal 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quamous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ll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>arcinoma. Yonsei Med J.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 2016;57(2):298-305. </w:t>
      </w:r>
    </w:p>
    <w:p w14:paraId="6851FF8D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55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Zhang R, Jiang Y, Gu J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. Diagnostic role of circulating long non-coding RNA LINC00312 in patients with non-small cell lung cancer: a retrospective study. BMC Cancer. 2025;25(1):47. </w:t>
      </w:r>
    </w:p>
    <w:p w14:paraId="51DF45F1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56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anda MG, Feng Z, Howard DH, et al. Association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tween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mbined TMPRSS2:ERG and PCA3 RNA </w:t>
      </w:r>
      <w:r w:rsidRPr="00392E6A">
        <w:rPr>
          <w:rFonts w:ascii="Times New Roman" w:eastAsia="SimSun" w:hAnsi="Times New Roman" w:hint="eastAsia"/>
          <w:shd w:val="clear" w:color="auto" w:fill="FFFFFF"/>
        </w:rPr>
        <w:t>u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inary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sting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tection of </w:t>
      </w:r>
      <w:r w:rsidRPr="00392E6A">
        <w:rPr>
          <w:rFonts w:ascii="Times New Roman" w:eastAsia="SimSun" w:hAnsi="Times New Roman" w:hint="eastAsia"/>
          <w:shd w:val="clear" w:color="auto" w:fill="FFFFFF"/>
        </w:rPr>
        <w:t>a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ggressive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ostate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>ancer. JAMA Oncol. 2017;3(8):1085-1093.</w:t>
      </w:r>
    </w:p>
    <w:p w14:paraId="0C7E4258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57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Chen X, Li R, Li X, et al. Identification of a four-microRNA panel </w:t>
      </w:r>
      <w:r w:rsidRPr="00392E6A">
        <w:rPr>
          <w:rFonts w:ascii="Times New Roman" w:eastAsia="Segoe UI" w:hAnsi="Times New Roman"/>
          <w:shd w:val="clear" w:color="auto" w:fill="FFFFFF"/>
        </w:rPr>
        <w:t>in serum for screening renal cell carcinoma. Pathol Res Pract. 2021;227:153625.</w:t>
      </w:r>
    </w:p>
    <w:p w14:paraId="0E0E175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lastRenderedPageBreak/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58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Wen Q, Wang Y, Li X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>. Decreased serum exosomal miR-29a expression and its clinical significance in papillary thyroid carcinoma. J Clin Lab Anal. 2021;35(1):e23560. </w:t>
      </w:r>
    </w:p>
    <w:p w14:paraId="6AD86FE0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59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rabe F, Matsuzaki J, Takeshita F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>. Independent verification of circulating miRNA as diagnostic biomarkers for urothelial carcinoma. Cancer Sci. 2022;113(10):3510-3517. </w:t>
      </w:r>
    </w:p>
    <w:p w14:paraId="4F36F903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60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hi E, Ye J, Zhang R, et al. A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mbination of circRNAs as a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agnostic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ol for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scrimination of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pillary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hyroid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. Onco Targets Ther. 2020;13:4365-4372. </w:t>
      </w:r>
    </w:p>
    <w:p w14:paraId="25D57FAE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[61] </w:t>
      </w:r>
      <w:r w:rsidRPr="00392E6A">
        <w:rPr>
          <w:rFonts w:ascii="Times New Roman" w:eastAsia="Segoe UI" w:hAnsi="Times New Roman"/>
          <w:shd w:val="clear" w:color="auto" w:fill="FFFFFF"/>
        </w:rPr>
        <w:t>Xu C, Jun E, Okugawa Y, et al. A Circulating Panel of circRNA Biomarkers for the Noninvasive and Early Detection of Pancreatic Ductal Adenocarcinoma.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 Gastroenterology. 2024;166(1):178-190.e16. </w:t>
      </w:r>
    </w:p>
    <w:p w14:paraId="4CC96C64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[62] </w:t>
      </w:r>
      <w:r w:rsidRPr="00392E6A">
        <w:rPr>
          <w:rFonts w:ascii="Times New Roman" w:eastAsia="Segoe UI" w:hAnsi="Times New Roman"/>
          <w:shd w:val="clear" w:color="auto" w:fill="FFFFFF"/>
        </w:rPr>
        <w:t>Yang Y, Lv W, Shao Y, et al. Circular RNA-Based Molecular Computation Enhances Plasma Biomarker Detection in Biliary Tract Cancer. Angew Chem Int Ed Engl. 2025;64(26):e202505289.</w:t>
      </w:r>
    </w:p>
    <w:p w14:paraId="7C8E7894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63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un JW, Qiu S, Yang JY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>. Hsa_circ_0124055 and hsa_circ_0101622 regulate proliferation and apoptosis in thyroid cancer and serve as prognostic and diagnostic indicators. Eur Rev Med Pharmacol Sci. 2020;24(8):4348-4360.</w:t>
      </w:r>
    </w:p>
    <w:p w14:paraId="4CEAB93F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64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Hu Y, Song Q, Zhao J, et </w:t>
      </w:r>
      <w:r w:rsidRPr="00392E6A">
        <w:rPr>
          <w:rFonts w:ascii="Times New Roman" w:eastAsia="Segoe UI" w:hAnsi="Times New Roman"/>
          <w:shd w:val="clear" w:color="auto" w:fill="FFFFFF"/>
        </w:rPr>
        <w:t>al. Identification of plasma hsa_circ_0008673 expression as a potential biomarker and tumor regulator of breast cancer. J Clin Lab Anal. 2020;34(9):e23393.</w:t>
      </w:r>
    </w:p>
    <w:p w14:paraId="1763366E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65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Yu Y, Zheng W, Ji C, et al. Tumor-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rived circRNAs as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rculating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omarkers for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east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>ancer.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 Front Pharmacol. 2022;13:811856. </w:t>
      </w:r>
    </w:p>
    <w:p w14:paraId="368769D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66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iu J, Peng X, Liu Y, et al. The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agnostic </w:t>
      </w:r>
      <w:r w:rsidRPr="00392E6A">
        <w:rPr>
          <w:rFonts w:ascii="Times New Roman" w:eastAsia="SimSun" w:hAnsi="Times New Roman" w:hint="eastAsia"/>
          <w:shd w:val="clear" w:color="auto" w:fill="FFFFFF"/>
        </w:rPr>
        <w:t>v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lue of 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rum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xosomal </w:t>
      </w:r>
      <w:r w:rsidRPr="00392E6A">
        <w:rPr>
          <w:rFonts w:ascii="Times New Roman" w:eastAsia="SimSun" w:hAnsi="Times New Roman" w:hint="eastAsia"/>
          <w:shd w:val="clear" w:color="auto" w:fill="FFFFFF"/>
        </w:rPr>
        <w:t>h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s_circ_0000615 for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east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tients. Int J Gen Med. 2021;14:4545-4554. </w:t>
      </w:r>
    </w:p>
    <w:p w14:paraId="51AE4A51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67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Lin L, Cai GX, Zhai XM, et al. Plasma-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rived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xtracellular </w:t>
      </w:r>
      <w:r w:rsidRPr="00392E6A">
        <w:rPr>
          <w:rFonts w:ascii="Times New Roman" w:eastAsia="SimSun" w:hAnsi="Times New Roman" w:hint="eastAsia"/>
          <w:shd w:val="clear" w:color="auto" w:fill="FFFFFF"/>
        </w:rPr>
        <w:t>v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sicles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rcular RNAs 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rve as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omarkers for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east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agnosis. Front Oncol. 2021;11:752651. </w:t>
      </w:r>
    </w:p>
    <w:p w14:paraId="1148010B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 w:hint="eastAsia"/>
          <w:shd w:val="clear" w:color="auto" w:fill="FFFFFF"/>
        </w:rPr>
        <w:t xml:space="preserve">[68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He J, Ma S, Kuai S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>. Circular RNA circAHSA1 serves as a stable serum biomarker for the diagnosis and progression of gastric cancer. Transl Oncol</w:t>
      </w:r>
      <w:r w:rsidRPr="00392E6A">
        <w:rPr>
          <w:rFonts w:ascii="Times New Roman" w:eastAsia="Segoe UI" w:hAnsi="Times New Roman"/>
          <w:shd w:val="clear" w:color="auto" w:fill="FFFFFF"/>
        </w:rPr>
        <w:t>. 2026;63:102620. </w:t>
      </w:r>
    </w:p>
    <w:p w14:paraId="6B3E7741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lastRenderedPageBreak/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69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Wang J, Mao C, Fang R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>. Hsa_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rc_0002762 may be a </w:t>
      </w:r>
      <w:r w:rsidRPr="00392E6A">
        <w:rPr>
          <w:rFonts w:ascii="Times New Roman" w:eastAsia="SimSun" w:hAnsi="Times New Roman" w:hint="eastAsia"/>
          <w:shd w:val="clear" w:color="auto" w:fill="FFFFFF"/>
        </w:rPr>
        <w:t>n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w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rker for the </w:t>
      </w:r>
      <w:r w:rsidRPr="00392E6A">
        <w:rPr>
          <w:rFonts w:ascii="Times New Roman" w:eastAsia="SimSun" w:hAnsi="Times New Roman" w:hint="eastAsia"/>
          <w:shd w:val="clear" w:color="auto" w:fill="FFFFFF"/>
        </w:rPr>
        <w:t>g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stric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agnosis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>rognosis. Clin Lab. 2024;70(5):10.</w:t>
      </w:r>
    </w:p>
    <w:p w14:paraId="6B855424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70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oy S, Kanda M, Nomura S, et al. Diagnostic efficacy of circular RNAs as noninvasive, liquid biopsy biomarkers for early detection of gastric cancer. Mol Cancer. 2022;21(1):42. </w:t>
      </w:r>
    </w:p>
    <w:p w14:paraId="75E70A52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71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Xu Y, Kong S, Qin X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. Comprehensive </w:t>
      </w:r>
      <w:r w:rsidRPr="00392E6A">
        <w:rPr>
          <w:rFonts w:ascii="Times New Roman" w:eastAsia="SimSun" w:hAnsi="Times New Roman" w:hint="eastAsia"/>
          <w:shd w:val="clear" w:color="auto" w:fill="FFFFFF"/>
        </w:rPr>
        <w:t>a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sessment of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asma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>irc_00047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71 as a </w:t>
      </w:r>
      <w:r w:rsidRPr="00392E6A">
        <w:rPr>
          <w:rFonts w:ascii="Times New Roman" w:eastAsia="SimSun" w:hAnsi="Times New Roman" w:hint="eastAsia"/>
          <w:shd w:val="clear" w:color="auto" w:fill="FFFFFF"/>
        </w:rPr>
        <w:t>n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vel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agnostic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ynamic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nitoring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omarker in </w:t>
      </w:r>
      <w:r w:rsidRPr="00392E6A">
        <w:rPr>
          <w:rFonts w:ascii="Times New Roman" w:eastAsia="SimSun" w:hAnsi="Times New Roman" w:hint="eastAsia"/>
          <w:shd w:val="clear" w:color="auto" w:fill="FFFFFF"/>
        </w:rPr>
        <w:t>g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stric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. Onco Targets Ther. 2020;13:10063-10074. </w:t>
      </w:r>
    </w:p>
    <w:p w14:paraId="79BDD4CD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72</w:t>
      </w:r>
      <w:r w:rsidRPr="00392E6A">
        <w:rPr>
          <w:rFonts w:ascii="Times New Roman" w:eastAsia="SimSun" w:hAnsi="Times New Roman"/>
          <w:shd w:val="clear" w:color="auto" w:fill="FFFFFF"/>
        </w:rPr>
        <w:t>]</w:t>
      </w:r>
      <w:r w:rsidRPr="00392E6A">
        <w:rPr>
          <w:rFonts w:ascii="Times New Roman" w:eastAsia="SimSun" w:hAnsi="Times New Roman" w:hint="eastAsia"/>
          <w:shd w:val="clear" w:color="auto" w:fill="FFFFFF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Xu P, Xu X, Wu X, et al. CircTMC5 promotes gastric cancer progression and metastasis by targeting miR-361-3p/RABL6. Gastric Cancer. 2</w:t>
      </w:r>
      <w:r w:rsidRPr="00392E6A">
        <w:rPr>
          <w:rFonts w:ascii="Times New Roman" w:eastAsia="Segoe UI" w:hAnsi="Times New Roman"/>
          <w:shd w:val="clear" w:color="auto" w:fill="FFFFFF"/>
        </w:rPr>
        <w:t>022;25(1):64-82. </w:t>
      </w:r>
    </w:p>
    <w:p w14:paraId="06A83AC4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73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Ma S, Kong S, Gu X, et al. As a biomarker for gastric cancer, circPTPN22 regulates the progression of gastric cancer through the EMT pathway. Cancer Cell Int. 2021;21(1):44. </w:t>
      </w:r>
    </w:p>
    <w:p w14:paraId="5297E8C6" w14:textId="77777777" w:rsidR="001C5A13" w:rsidRPr="00392E6A" w:rsidRDefault="00392E6A">
      <w:pPr>
        <w:spacing w:line="360" w:lineRule="auto"/>
        <w:jc w:val="both"/>
        <w:rPr>
          <w:rFonts w:ascii="Times New Roman" w:hAnsi="Times New Roman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74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Yuan W, Fang R, Mao C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. Serum circular RNA </w:t>
      </w:r>
      <w:r w:rsidRPr="00392E6A">
        <w:rPr>
          <w:rFonts w:ascii="Times New Roman" w:eastAsia="Segoe UI" w:hAnsi="Times New Roman"/>
          <w:shd w:val="clear" w:color="auto" w:fill="FFFFFF"/>
        </w:rPr>
        <w:t>hsa_circ_0000702 as a novel biomarker for diagnosis of gastric cancer. J Clin Lab Anal. 2023;37(3):e24842.</w:t>
      </w:r>
    </w:p>
    <w:p w14:paraId="76D608B2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75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hao Y, Tao X, Lu R, et al. Hsa_circ_0065149 is an </w:t>
      </w:r>
      <w:r w:rsidRPr="00392E6A">
        <w:rPr>
          <w:rFonts w:ascii="Times New Roman" w:eastAsia="SimSun" w:hAnsi="Times New Roman" w:hint="eastAsia"/>
          <w:shd w:val="clear" w:color="auto" w:fill="FFFFFF"/>
        </w:rPr>
        <w:t>i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ndicator for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rly </w:t>
      </w:r>
      <w:r w:rsidRPr="00392E6A">
        <w:rPr>
          <w:rFonts w:ascii="Times New Roman" w:eastAsia="SimSun" w:hAnsi="Times New Roman" w:hint="eastAsia"/>
          <w:shd w:val="clear" w:color="auto" w:fill="FFFFFF"/>
        </w:rPr>
        <w:t>g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stric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ncer 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creening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ognosis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>rediction. Pathol Oncol Res. 2020</w:t>
      </w:r>
      <w:r w:rsidRPr="00392E6A">
        <w:rPr>
          <w:rFonts w:ascii="Times New Roman" w:eastAsia="Segoe UI" w:hAnsi="Times New Roman"/>
          <w:shd w:val="clear" w:color="auto" w:fill="FFFFFF"/>
        </w:rPr>
        <w:t>;26(3):1475-1482. </w:t>
      </w:r>
    </w:p>
    <w:p w14:paraId="7F19B65B" w14:textId="77777777" w:rsidR="001C5A13" w:rsidRPr="00392E6A" w:rsidRDefault="00392E6A">
      <w:pPr>
        <w:spacing w:line="360" w:lineRule="auto"/>
        <w:jc w:val="both"/>
        <w:rPr>
          <w:rFonts w:ascii="Times New Roman" w:hAnsi="Times New Roman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76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Fan L, Cao Q, Liu J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. Circular RNA profiling and its potential for esophageal squamous cell cancer diagnosis and prognosis. Mol Cancer. 2019;18(1):16. </w:t>
      </w:r>
    </w:p>
    <w:p w14:paraId="104D9641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77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He YD, Tao W, He T, et al. A urine extracellular vesicle circRNA cla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ifier for detection of high-grade prostate cancer in patients with prostate-specific antigen 2-10 ng/mL at initial biopsy. Mol Cancer. 2021;20(1):96. </w:t>
      </w:r>
    </w:p>
    <w:p w14:paraId="269C561E" w14:textId="77777777" w:rsidR="001C5A13" w:rsidRPr="00392E6A" w:rsidRDefault="00392E6A">
      <w:pPr>
        <w:spacing w:line="360" w:lineRule="auto"/>
        <w:jc w:val="both"/>
        <w:rPr>
          <w:rFonts w:ascii="Times New Roman" w:hAnsi="Times New Roman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78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Zhao SY, Wang J, Ouyang SB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. Salivary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rcular RNAs </w:t>
      </w:r>
      <w:r w:rsidRPr="00392E6A">
        <w:rPr>
          <w:rFonts w:ascii="Times New Roman" w:eastAsia="SimSun" w:hAnsi="Times New Roman" w:hint="eastAsia"/>
          <w:shd w:val="clear" w:color="auto" w:fill="FFFFFF"/>
        </w:rPr>
        <w:t>h</w:t>
      </w:r>
      <w:r w:rsidRPr="00392E6A">
        <w:rPr>
          <w:rFonts w:ascii="Times New Roman" w:eastAsia="Segoe UI" w:hAnsi="Times New Roman"/>
          <w:shd w:val="clear" w:color="auto" w:fill="FFFFFF"/>
        </w:rPr>
        <w:t>sa_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rc_0001874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h</w:t>
      </w:r>
      <w:r w:rsidRPr="00392E6A">
        <w:rPr>
          <w:rFonts w:ascii="Times New Roman" w:eastAsia="Segoe UI" w:hAnsi="Times New Roman"/>
          <w:shd w:val="clear" w:color="auto" w:fill="FFFFFF"/>
        </w:rPr>
        <w:t>sa_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rc_0001971 as </w:t>
      </w:r>
      <w:r w:rsidRPr="00392E6A">
        <w:rPr>
          <w:rFonts w:ascii="Times New Roman" w:eastAsia="SimSun" w:hAnsi="Times New Roman" w:hint="eastAsia"/>
          <w:shd w:val="clear" w:color="auto" w:fill="FFFFFF"/>
        </w:rPr>
        <w:t>n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vel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omarkers for the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agnosis of </w:t>
      </w:r>
      <w:r w:rsidRPr="00392E6A">
        <w:rPr>
          <w:rFonts w:ascii="Times New Roman" w:eastAsia="SimSun" w:hAnsi="Times New Roman" w:hint="eastAsia"/>
          <w:shd w:val="clear" w:color="auto" w:fill="FFFFFF"/>
        </w:rPr>
        <w:t>o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al 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quamous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ll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>arcinoma. Cell Physiol Biochem. 2018;47(6):2511-2521. </w:t>
      </w:r>
    </w:p>
    <w:p w14:paraId="58F64571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79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Hong L, Xu L, Jin L, et al. Exosomal circular RNA hsa_circ_0006220, and hsa_circ_0001666 as biomarkers in the diagnosis of pancreatic canc</w:t>
      </w:r>
      <w:r w:rsidRPr="00392E6A">
        <w:rPr>
          <w:rFonts w:ascii="Times New Roman" w:eastAsia="Segoe UI" w:hAnsi="Times New Roman"/>
          <w:shd w:val="clear" w:color="auto" w:fill="FFFFFF"/>
        </w:rPr>
        <w:t>er. J Clin Lab Anal. 2022;36(6):e24447.</w:t>
      </w:r>
    </w:p>
    <w:p w14:paraId="418E0990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lastRenderedPageBreak/>
        <w:t>[</w:t>
      </w:r>
      <w:r w:rsidRPr="00392E6A">
        <w:rPr>
          <w:rFonts w:ascii="Times New Roman" w:hAnsi="Times New Roman" w:hint="eastAsia"/>
        </w:rPr>
        <w:t>80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De Paolis E, Perrucci A, Albertini Petroni G, et al. Genomics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pigenomics </w:t>
      </w:r>
      <w:r w:rsidRPr="00392E6A">
        <w:rPr>
          <w:rFonts w:ascii="Times New Roman" w:eastAsia="SimSun" w:hAnsi="Times New Roman" w:hint="eastAsia"/>
          <w:shd w:val="clear" w:color="auto" w:fill="FFFFFF"/>
        </w:rPr>
        <w:t>a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pproaches for the </w:t>
      </w:r>
      <w:r w:rsidRPr="00392E6A">
        <w:rPr>
          <w:rFonts w:ascii="Times New Roman" w:eastAsia="SimSun" w:hAnsi="Times New Roman" w:hint="eastAsia"/>
          <w:shd w:val="clear" w:color="auto" w:fill="FFFFFF"/>
        </w:rPr>
        <w:t>q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antification of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rculating </w:t>
      </w:r>
      <w:r w:rsidRPr="00392E6A">
        <w:rPr>
          <w:rFonts w:ascii="Times New Roman" w:eastAsia="SimSun" w:hAnsi="Times New Roman" w:hint="eastAsia"/>
          <w:shd w:val="clear" w:color="auto" w:fill="FFFFFF"/>
        </w:rPr>
        <w:t>t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mor DNA in </w:t>
      </w:r>
      <w:r w:rsidRPr="00392E6A">
        <w:rPr>
          <w:rFonts w:ascii="Times New Roman" w:eastAsia="SimSun" w:hAnsi="Times New Roman" w:hint="eastAsia"/>
          <w:shd w:val="clear" w:color="auto" w:fill="FFFFFF"/>
        </w:rPr>
        <w:t>l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quid </w:t>
      </w:r>
      <w:r w:rsidRPr="00392E6A">
        <w:rPr>
          <w:rFonts w:ascii="Times New Roman" w:eastAsia="SimSun" w:hAnsi="Times New Roman" w:hint="eastAsia"/>
          <w:shd w:val="clear" w:color="auto" w:fill="FFFFFF"/>
        </w:rPr>
        <w:t>b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opsy: </w:t>
      </w:r>
      <w:r w:rsidRPr="00392E6A">
        <w:rPr>
          <w:rFonts w:ascii="Times New Roman" w:eastAsia="SimSun" w:hAnsi="Times New Roman" w:hint="eastAsia"/>
          <w:shd w:val="clear" w:color="auto" w:fill="FFFFFF"/>
        </w:rPr>
        <w:t>r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levance of a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ltimodal 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trategy. Int J Mol Sci. 2025;26(22):10982. </w:t>
      </w:r>
    </w:p>
    <w:p w14:paraId="06C42054" w14:textId="77777777" w:rsidR="001C5A13" w:rsidRPr="00392E6A" w:rsidRDefault="00392E6A">
      <w:pPr>
        <w:spacing w:line="360" w:lineRule="auto"/>
        <w:jc w:val="both"/>
        <w:rPr>
          <w:rFonts w:ascii="Times New Roman" w:hAnsi="Times New Roman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81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Maansson CT, Nielsen AL, Sorensen BS. Liquid biopsy epigenetics: establishing a molecular profile based on cell-free DNA. Mol Oncol. 2026;20(3):588-610.</w:t>
      </w:r>
    </w:p>
    <w:p w14:paraId="124363CF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hAnsi="Times New Roman"/>
        </w:rPr>
        <w:t>[</w:t>
      </w:r>
      <w:r w:rsidRPr="00392E6A">
        <w:rPr>
          <w:rFonts w:ascii="Times New Roman" w:hAnsi="Times New Roman" w:hint="eastAsia"/>
        </w:rPr>
        <w:t>82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Li L, Sun Y. Circulating tumor DNA methylation d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tection as biomarker and its application in tumor liquid biopsy: advances and challenges. MedComm (2020). 2024;5(11):e766. </w:t>
      </w:r>
    </w:p>
    <w:p w14:paraId="3F31AAC8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>[83] Wang J, Huang J, Hu Y, et al. Terminal modifications independent cell-free RNA sequencing enables sensitive early cancer detect</w:t>
      </w: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ion and classification. Nat Commun. 2024;15(1):156. </w:t>
      </w:r>
    </w:p>
    <w:p w14:paraId="26B81D21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[84] Wang H, Zhan Q, Ning M, et al. Depletion-assisted multiplexed cell-free RNA sequencing reveals distinct human and microbial signatures in plasma versus extracellular vesicles. Clin Transl Med. </w:t>
      </w:r>
      <w:r w:rsidRPr="00392E6A">
        <w:rPr>
          <w:rFonts w:ascii="Times New Roman" w:eastAsia="Segoe UI" w:hAnsi="Times New Roman" w:hint="eastAsia"/>
          <w:shd w:val="clear" w:color="auto" w:fill="FFFFFF"/>
        </w:rPr>
        <w:t>2024;14(7):e1760.</w:t>
      </w:r>
    </w:p>
    <w:p w14:paraId="07380CD4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[85] </w:t>
      </w:r>
      <w:r w:rsidRPr="00392E6A">
        <w:rPr>
          <w:rFonts w:ascii="Times New Roman" w:eastAsia="Segoe UI" w:hAnsi="Times New Roman"/>
          <w:shd w:val="clear" w:color="auto" w:fill="FFFFFF"/>
        </w:rPr>
        <w:t>Nesselbush MC, Luca BA, Jeon YJ, et al. An ultrasensitive method for detection of cell-free RNA. Nature. 2025;641(8063):759-768.</w:t>
      </w:r>
    </w:p>
    <w:p w14:paraId="6E80235F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>[86] Kim KH, Yoo BC. Circulating RNA as a Functional Component of Liquid Biopsy in Cancer: Concepts, Cla</w:t>
      </w: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ssification, and Clinical Applications. Int J Mol Sci. 2026;27(5):2403. </w:t>
      </w:r>
    </w:p>
    <w:p w14:paraId="365A8CDD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>[87] Papier K, Atkins JR, Tong TYN, et al. Identifying proteomic risk factors for cancer using prospective and exome analyses of 1463 circulating proteins and risk of 19 cancers in th</w:t>
      </w:r>
      <w:r w:rsidRPr="00392E6A">
        <w:rPr>
          <w:rFonts w:ascii="Times New Roman" w:eastAsia="Segoe UI" w:hAnsi="Times New Roman" w:hint="eastAsia"/>
          <w:shd w:val="clear" w:color="auto" w:fill="FFFFFF"/>
        </w:rPr>
        <w:t>e UK Biobank. Nat Commun. 2024;15(1):4010.</w:t>
      </w:r>
    </w:p>
    <w:p w14:paraId="5105726A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[88] </w:t>
      </w:r>
      <w:r w:rsidRPr="00392E6A">
        <w:rPr>
          <w:rFonts w:ascii="Times New Roman" w:eastAsia="Segoe UI" w:hAnsi="Times New Roman"/>
          <w:shd w:val="clear" w:color="auto" w:fill="FFFFFF"/>
        </w:rPr>
        <w:t>Wannberg F, Álvez MB, Qvick A, et al. Plasma protein profiling predicts cancer in patients with non-specific symptoms. Nat Commun. 2025;17(1):151. </w:t>
      </w:r>
    </w:p>
    <w:p w14:paraId="59498DDC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>[89] Moskov M, Hedlund Lindberg J, Lycke M, et al. Deep plas</w:t>
      </w: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ma proteomics identifies and validates an eight-protein biomarker panel that separate benign from malignant tumors in ovarian cancer. Commun Med (Lond). 2025;5(1):230. </w:t>
      </w:r>
    </w:p>
    <w:p w14:paraId="293D75C3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egoe UI" w:hAnsi="Times New Roman" w:hint="eastAsia"/>
          <w:shd w:val="clear" w:color="auto" w:fill="FFFFFF"/>
        </w:rPr>
        <w:t xml:space="preserve">[90] </w:t>
      </w:r>
      <w:r w:rsidRPr="00392E6A">
        <w:rPr>
          <w:rFonts w:ascii="Times New Roman" w:eastAsia="Segoe UI" w:hAnsi="Times New Roman"/>
          <w:shd w:val="clear" w:color="auto" w:fill="FFFFFF"/>
        </w:rPr>
        <w:t>Shen H, Liu M, Yang W, et al. Exosomal proteins: new targets for early diagnosis a</w:t>
      </w:r>
      <w:r w:rsidRPr="00392E6A">
        <w:rPr>
          <w:rFonts w:ascii="Times New Roman" w:eastAsia="Segoe UI" w:hAnsi="Times New Roman"/>
          <w:shd w:val="clear" w:color="auto" w:fill="FFFFFF"/>
        </w:rPr>
        <w:t>nd treatment of cancer. Front Immunol. 2025;16:1613494.</w:t>
      </w:r>
    </w:p>
    <w:p w14:paraId="66D30A98" w14:textId="77777777" w:rsidR="001C5A13" w:rsidRPr="00392E6A" w:rsidRDefault="00392E6A">
      <w:pPr>
        <w:spacing w:line="360" w:lineRule="auto"/>
        <w:jc w:val="both"/>
        <w:rPr>
          <w:rFonts w:ascii="Times New Roman" w:hAnsi="Times New Roman"/>
        </w:rPr>
      </w:pPr>
      <w:r w:rsidRPr="00392E6A">
        <w:rPr>
          <w:rFonts w:ascii="Times New Roman" w:hAnsi="Times New Roman"/>
        </w:rPr>
        <w:lastRenderedPageBreak/>
        <w:t>[</w:t>
      </w:r>
      <w:r w:rsidRPr="00392E6A">
        <w:rPr>
          <w:rFonts w:ascii="Times New Roman" w:hAnsi="Times New Roman" w:hint="eastAsia"/>
        </w:rPr>
        <w:t>91</w:t>
      </w:r>
      <w:r w:rsidRPr="00392E6A">
        <w:rPr>
          <w:rFonts w:ascii="Times New Roman" w:hAnsi="Times New Roman"/>
        </w:rPr>
        <w:t>]</w:t>
      </w:r>
      <w:r w:rsidRPr="00392E6A">
        <w:rPr>
          <w:rFonts w:ascii="Times New Roman" w:hAnsi="Times New Roman" w:hint="eastAsia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Kamli H, Khan NU. Emerging </w:t>
      </w:r>
      <w:r w:rsidRPr="00392E6A">
        <w:rPr>
          <w:rFonts w:ascii="Times New Roman" w:eastAsia="SimSun" w:hAnsi="Times New Roman" w:hint="eastAsia"/>
          <w:shd w:val="clear" w:color="auto" w:fill="FFFFFF"/>
        </w:rPr>
        <w:t>r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le of ctDNA </w:t>
      </w:r>
      <w:r w:rsidRPr="00392E6A">
        <w:rPr>
          <w:rFonts w:ascii="Times New Roman" w:eastAsia="SimSun" w:hAnsi="Times New Roman" w:hint="eastAsia"/>
          <w:shd w:val="clear" w:color="auto" w:fill="FFFFFF"/>
        </w:rPr>
        <w:t>f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agmentomics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pigenetic </w:t>
      </w:r>
      <w:r w:rsidRPr="00392E6A">
        <w:rPr>
          <w:rFonts w:ascii="Times New Roman" w:eastAsia="SimSun" w:hAnsi="Times New Roman" w:hint="eastAsia"/>
          <w:shd w:val="clear" w:color="auto" w:fill="FFFFFF"/>
        </w:rPr>
        <w:t>s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gnatures in the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rly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tection,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nimal </w:t>
      </w:r>
      <w:r w:rsidRPr="00392E6A">
        <w:rPr>
          <w:rFonts w:ascii="Times New Roman" w:eastAsia="SimSun" w:hAnsi="Times New Roman" w:hint="eastAsia"/>
          <w:shd w:val="clear" w:color="auto" w:fill="FFFFFF"/>
        </w:rPr>
        <w:t>r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sidual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sease </w:t>
      </w:r>
      <w:r w:rsidRPr="00392E6A">
        <w:rPr>
          <w:rFonts w:ascii="Times New Roman" w:eastAsia="SimSun" w:hAnsi="Times New Roman" w:hint="eastAsia"/>
          <w:shd w:val="clear" w:color="auto" w:fill="FFFFFF"/>
        </w:rPr>
        <w:t>a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ssessment,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ecision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nitoring of </w:t>
      </w:r>
      <w:r w:rsidRPr="00392E6A">
        <w:rPr>
          <w:rFonts w:ascii="Times New Roman" w:eastAsia="SimSun" w:hAnsi="Times New Roman" w:hint="eastAsia"/>
          <w:shd w:val="clear" w:color="auto" w:fill="FFFFFF"/>
        </w:rPr>
        <w:t>r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nal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ll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rcinoma. J </w:t>
      </w:r>
      <w:r w:rsidRPr="00392E6A">
        <w:rPr>
          <w:rFonts w:ascii="Times New Roman" w:eastAsia="Segoe UI" w:hAnsi="Times New Roman"/>
          <w:shd w:val="clear" w:color="auto" w:fill="FFFFFF"/>
        </w:rPr>
        <w:t>Cell Mol Med. 2026;30(3):e71019. </w:t>
      </w:r>
    </w:p>
    <w:p w14:paraId="215C6069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2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Cohen JD, Li L, Wang Y, et al. Detection and localization of surgically resectable cancers with a multi-analyte blood test. Science. 2018;359(6378):926-930.</w:t>
      </w:r>
    </w:p>
    <w:p w14:paraId="45A018B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3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iu MC, Oxnard GR, Klein EA, </w:t>
      </w:r>
      <w:r w:rsidRPr="00392E6A">
        <w:rPr>
          <w:rFonts w:ascii="Times New Roman" w:eastAsia="SimSun" w:hAnsi="Times New Roman" w:hint="eastAsia"/>
          <w:shd w:val="clear" w:color="auto" w:fill="FFFFFF"/>
        </w:rPr>
        <w:t>et al</w:t>
      </w:r>
      <w:r w:rsidRPr="00392E6A">
        <w:rPr>
          <w:rFonts w:ascii="Times New Roman" w:eastAsia="Segoe UI" w:hAnsi="Times New Roman"/>
          <w:shd w:val="clear" w:color="auto" w:fill="FFFFFF"/>
        </w:rPr>
        <w:t>. Sensitive and speci</w:t>
      </w:r>
      <w:r w:rsidRPr="00392E6A">
        <w:rPr>
          <w:rFonts w:ascii="Times New Roman" w:eastAsia="Segoe UI" w:hAnsi="Times New Roman"/>
          <w:shd w:val="clear" w:color="auto" w:fill="FFFFFF"/>
        </w:rPr>
        <w:t>fic multi-cancer detection and localization using methylation signatures in cell-free DNA. Ann Oncol. 2020;31(6):745-759.</w:t>
      </w:r>
    </w:p>
    <w:p w14:paraId="4F120504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4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Cristiano S, Leal A, Phallen J, et al. Genome-wide cell-free DNA fragmentation in patients with cancer. Nature. </w:t>
      </w:r>
      <w:r w:rsidRPr="00392E6A">
        <w:rPr>
          <w:rFonts w:ascii="Times New Roman" w:eastAsia="Segoe UI" w:hAnsi="Times New Roman"/>
          <w:shd w:val="clear" w:color="auto" w:fill="FFFFFF"/>
        </w:rPr>
        <w:t>2019;570(7761):385-389.</w:t>
      </w:r>
    </w:p>
    <w:p w14:paraId="1BFCFD22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5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Lennon AM, Buchanan AH, Kinde I, et al. Feasibility of blood testing combined with PET-CT to screen for cancer and guide intervention. Science. 2020;369(6499):eabb9601.</w:t>
      </w:r>
    </w:p>
    <w:p w14:paraId="24835926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6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Wang F, Wang C, Chen S, et al. Identification of bloo</w:t>
      </w:r>
      <w:r w:rsidRPr="00392E6A">
        <w:rPr>
          <w:rFonts w:ascii="Times New Roman" w:eastAsia="Segoe UI" w:hAnsi="Times New Roman"/>
          <w:shd w:val="clear" w:color="auto" w:fill="FFFFFF"/>
        </w:rPr>
        <w:t>d-derived exosomal tumor RNA signatures as noninvasive diagnostic biomarkers for multi-cancer: a multi-phase, multi-center study. Mol Cancer. 2025;24(1):60.</w:t>
      </w:r>
    </w:p>
    <w:p w14:paraId="7C8BF0E7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7</w:t>
      </w:r>
      <w:r w:rsidRPr="00392E6A">
        <w:rPr>
          <w:rFonts w:ascii="Times New Roman" w:eastAsia="SimSun" w:hAnsi="Times New Roman"/>
        </w:rPr>
        <w:t>] Yang X, He D, Xiong Z, et al. Early detection and localization of major gastrointestinal cance</w:t>
      </w:r>
      <w:r w:rsidRPr="00392E6A">
        <w:rPr>
          <w:rFonts w:ascii="Times New Roman" w:eastAsia="SimSun" w:hAnsi="Times New Roman"/>
        </w:rPr>
        <w:t>rs by combining DNA methylation and fragmentomic signatures generated from a single cfDNA targeted sequencing assay. JCO 2023;41:330.</w:t>
      </w:r>
    </w:p>
    <w:p w14:paraId="56495263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8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Nguyen LHD, Nguyen THH, Le VH, et al. Prospective validation study: a non-invasive circulating tumor DNA-based assay </w:t>
      </w:r>
      <w:r w:rsidRPr="00392E6A">
        <w:rPr>
          <w:rFonts w:ascii="Times New Roman" w:eastAsia="Segoe UI" w:hAnsi="Times New Roman"/>
          <w:shd w:val="clear" w:color="auto" w:fill="FFFFFF"/>
        </w:rPr>
        <w:t>for simultaneous early detection of multiple cancers in asymptomatic adults. BMC Med. 2025;23(1):90.</w:t>
      </w:r>
    </w:p>
    <w:p w14:paraId="61917045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99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Bao H, Yang S, Chen X, et al. Early detection of multiple cancer types using multidimensional cell-free DNA fragmentomics. Nat Med. 2025;31(8):2737-27</w:t>
      </w:r>
      <w:r w:rsidRPr="00392E6A">
        <w:rPr>
          <w:rFonts w:ascii="Times New Roman" w:eastAsia="Segoe UI" w:hAnsi="Times New Roman"/>
          <w:shd w:val="clear" w:color="auto" w:fill="FFFFFF"/>
        </w:rPr>
        <w:t>45.</w:t>
      </w:r>
    </w:p>
    <w:p w14:paraId="4A300A5D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100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Luan Y, Zhong G, Li S, et al. A panel of seven protein tumour markers for effective and affordable multi-cancer early detection by artificial intelligence: a large-scale and multicentre case-control study. EClinicalMedicine. 2023;61:102041.</w:t>
      </w:r>
    </w:p>
    <w:p w14:paraId="1DD37E8B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101</w:t>
      </w:r>
      <w:r w:rsidRPr="00392E6A">
        <w:rPr>
          <w:rFonts w:ascii="Times New Roman" w:eastAsia="SimSun" w:hAnsi="Times New Roman"/>
        </w:rPr>
        <w:t>]</w:t>
      </w:r>
      <w:r w:rsidRPr="00392E6A">
        <w:rPr>
          <w:rFonts w:ascii="Times New Roman" w:eastAsia="SimSun" w:hAnsi="Times New Roman"/>
        </w:rPr>
        <w:t xml:space="preserve"> </w:t>
      </w:r>
      <w:r w:rsidRPr="00392E6A">
        <w:rPr>
          <w:rFonts w:ascii="Times New Roman" w:eastAsia="Segoe UI" w:hAnsi="Times New Roman"/>
          <w:shd w:val="clear" w:color="auto" w:fill="FFFFFF"/>
        </w:rPr>
        <w:t>Chen X, Gole J, Gore A, et al. Non-invasive early detection of cancer four years before conventional diagnosis using a blood test. Nat Commun. 2020;11(1):3475.</w:t>
      </w:r>
    </w:p>
    <w:p w14:paraId="50AFCA8D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lastRenderedPageBreak/>
        <w:t>[</w:t>
      </w:r>
      <w:r w:rsidRPr="00392E6A">
        <w:rPr>
          <w:rFonts w:ascii="Times New Roman" w:eastAsia="SimSun" w:hAnsi="Times New Roman" w:hint="eastAsia"/>
        </w:rPr>
        <w:t>102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Schrag D, Beer TM, McDonnell CH 3rd, et al. Blood-based tests for multicancer early detec</w:t>
      </w:r>
      <w:r w:rsidRPr="00392E6A">
        <w:rPr>
          <w:rFonts w:ascii="Times New Roman" w:eastAsia="Segoe UI" w:hAnsi="Times New Roman"/>
          <w:shd w:val="clear" w:color="auto" w:fill="FFFFFF"/>
        </w:rPr>
        <w:t>tion (PATHFINDER): a prospective cohort study. Lancet. 2023;402(10409):1251-1260.</w:t>
      </w:r>
    </w:p>
    <w:p w14:paraId="2770E01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103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Li S, Geng S, Chen Y, et al. Clinical </w:t>
      </w:r>
      <w:r w:rsidRPr="00392E6A">
        <w:rPr>
          <w:rFonts w:ascii="Times New Roman" w:eastAsia="SimSun" w:hAnsi="Times New Roman" w:hint="eastAsia"/>
          <w:shd w:val="clear" w:color="auto" w:fill="FFFFFF"/>
        </w:rPr>
        <w:t>v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lidation of a </w:t>
      </w:r>
      <w:r w:rsidRPr="00392E6A">
        <w:rPr>
          <w:rFonts w:ascii="Times New Roman" w:eastAsia="SimSun" w:hAnsi="Times New Roman" w:hint="eastAsia"/>
          <w:shd w:val="clear" w:color="auto" w:fill="FFFFFF"/>
        </w:rPr>
        <w:t>n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ninvasive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>ulti-</w:t>
      </w:r>
      <w:r w:rsidRPr="00392E6A">
        <w:rPr>
          <w:rFonts w:ascii="Times New Roman" w:eastAsia="SimSun" w:hAnsi="Times New Roman" w:hint="eastAsia"/>
          <w:shd w:val="clear" w:color="auto" w:fill="FFFFFF"/>
        </w:rPr>
        <w:t>o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mics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thod for </w:t>
      </w:r>
      <w:r w:rsidRPr="00392E6A">
        <w:rPr>
          <w:rFonts w:ascii="Times New Roman" w:eastAsia="SimSun" w:hAnsi="Times New Roman" w:hint="eastAsia"/>
          <w:shd w:val="clear" w:color="auto" w:fill="FFFFFF"/>
        </w:rPr>
        <w:t>m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ulticancer </w:t>
      </w:r>
      <w:r w:rsidRPr="00392E6A">
        <w:rPr>
          <w:rFonts w:ascii="Times New Roman" w:eastAsia="SimSun" w:hAnsi="Times New Roman" w:hint="eastAsia"/>
          <w:shd w:val="clear" w:color="auto" w:fill="FFFFFF"/>
        </w:rPr>
        <w:t>e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arly </w:t>
      </w:r>
      <w:r w:rsidRPr="00392E6A">
        <w:rPr>
          <w:rFonts w:ascii="Times New Roman" w:eastAsia="SimSun" w:hAnsi="Times New Roman" w:hint="eastAsia"/>
          <w:shd w:val="clear" w:color="auto" w:fill="FFFFFF"/>
        </w:rPr>
        <w:t>d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tection in </w:t>
      </w:r>
      <w:r w:rsidRPr="00392E6A">
        <w:rPr>
          <w:rFonts w:ascii="Times New Roman" w:eastAsia="SimSun" w:hAnsi="Times New Roman" w:hint="eastAsia"/>
          <w:shd w:val="clear" w:color="auto" w:fill="FFFFFF"/>
        </w:rPr>
        <w:t>r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etrospective and </w:t>
      </w:r>
      <w:r w:rsidRPr="00392E6A">
        <w:rPr>
          <w:rFonts w:ascii="Times New Roman" w:eastAsia="SimSun" w:hAnsi="Times New Roman" w:hint="eastAsia"/>
          <w:shd w:val="clear" w:color="auto" w:fill="FFFFFF"/>
        </w:rPr>
        <w:t>p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rospective </w:t>
      </w:r>
      <w:r w:rsidRPr="00392E6A">
        <w:rPr>
          <w:rFonts w:ascii="Times New Roman" w:eastAsia="SimSun" w:hAnsi="Times New Roman" w:hint="eastAsia"/>
          <w:shd w:val="clear" w:color="auto" w:fill="FFFFFF"/>
        </w:rPr>
        <w:t>c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ohorts. J Mol </w:t>
      </w:r>
      <w:r w:rsidRPr="00392E6A">
        <w:rPr>
          <w:rFonts w:ascii="Times New Roman" w:eastAsia="Segoe UI" w:hAnsi="Times New Roman"/>
          <w:shd w:val="clear" w:color="auto" w:fill="FFFFFF"/>
        </w:rPr>
        <w:t>Diagn. 2025;27(7):657-670.</w:t>
      </w:r>
    </w:p>
    <w:p w14:paraId="11B1756C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104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Nguyen VTC, Nguyen TH, Doan NNT, et al. Multimodal analysis of methylomics and fragmentomics in plasma cell-free DNA for multi-cancer early detection and localization. Elife. 2023;12:RP89083.</w:t>
      </w:r>
    </w:p>
    <w:p w14:paraId="106074A7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105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Nicholson BD, Oke J, Vird</w:t>
      </w:r>
      <w:r w:rsidRPr="00392E6A">
        <w:rPr>
          <w:rFonts w:ascii="Times New Roman" w:eastAsia="Segoe UI" w:hAnsi="Times New Roman"/>
          <w:shd w:val="clear" w:color="auto" w:fill="FFFFFF"/>
        </w:rPr>
        <w:t>ee PS, et al. Multi-cancer early detection test in symptomatic patients referred for cancer investigation in England and Wales (SYMPLIFY): a large-scale, observational cohort study. Lancet Oncol. 2023;24(7):733-743.</w:t>
      </w:r>
    </w:p>
    <w:p w14:paraId="420CB5BA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106</w:t>
      </w:r>
      <w:r w:rsidRPr="00392E6A">
        <w:rPr>
          <w:rFonts w:ascii="Times New Roman" w:eastAsia="SimSun" w:hAnsi="Times New Roman"/>
        </w:rPr>
        <w:t>] Li Y, Song X, Shen N, et al. Real-</w:t>
      </w:r>
      <w:r w:rsidRPr="00392E6A">
        <w:rPr>
          <w:rFonts w:ascii="Times New Roman" w:eastAsia="SimSun" w:hAnsi="Times New Roman"/>
        </w:rPr>
        <w:t>world performance of a multi-cancer early detection test based on integrative analysis of cell-free DNA whole</w:t>
      </w:r>
      <w:r w:rsidRPr="00392E6A">
        <w:rPr>
          <w:rFonts w:ascii="Times New Roman" w:eastAsia="SimSun" w:hAnsi="Times New Roman" w:hint="eastAsia"/>
        </w:rPr>
        <w:t xml:space="preserve"> </w:t>
      </w:r>
      <w:r w:rsidRPr="00392E6A">
        <w:rPr>
          <w:rFonts w:ascii="Times New Roman" w:eastAsia="SimSun" w:hAnsi="Times New Roman"/>
        </w:rPr>
        <w:t>methylome sequencing. J Clin Oncol 2023;41:10521.</w:t>
      </w:r>
    </w:p>
    <w:p w14:paraId="73B79AA6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107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 xml:space="preserve">In 't Veld SGJG, Arkani M, Post E, et al. Detection and localization of early- and </w:t>
      </w:r>
      <w:r w:rsidRPr="00392E6A">
        <w:rPr>
          <w:rFonts w:ascii="Times New Roman" w:eastAsia="Segoe UI" w:hAnsi="Times New Roman"/>
          <w:shd w:val="clear" w:color="auto" w:fill="FFFFFF"/>
        </w:rPr>
        <w:t>late-stage cancers using platelet RNA. Cancer Cell. 2022;40(9):999-1009.e6.</w:t>
      </w:r>
    </w:p>
    <w:p w14:paraId="0948D958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</w:rPr>
        <w:t>[</w:t>
      </w:r>
      <w:r w:rsidRPr="00392E6A">
        <w:rPr>
          <w:rFonts w:ascii="Times New Roman" w:eastAsia="SimSun" w:hAnsi="Times New Roman" w:hint="eastAsia"/>
        </w:rPr>
        <w:t>108</w:t>
      </w:r>
      <w:r w:rsidRPr="00392E6A">
        <w:rPr>
          <w:rFonts w:ascii="Times New Roman" w:eastAsia="SimSun" w:hAnsi="Times New Roman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Gao Q, Lin YP, Li BS, et al. Unintrusive multi-cancer detection by circulating cell-free DNA methylation sequencing (THUNDER): development and independent validation studies.</w:t>
      </w:r>
      <w:r w:rsidRPr="00392E6A">
        <w:rPr>
          <w:rFonts w:ascii="Times New Roman" w:eastAsia="Segoe UI" w:hAnsi="Times New Roman"/>
          <w:shd w:val="clear" w:color="auto" w:fill="FFFFFF"/>
        </w:rPr>
        <w:t> Ann Oncol. 2023;34(5):486-495.</w:t>
      </w:r>
    </w:p>
    <w:p w14:paraId="067DE02C" w14:textId="77777777" w:rsidR="001C5A13" w:rsidRPr="00392E6A" w:rsidRDefault="00392E6A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109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Zhang J, Rui H, Hu H. Noninvasive multi-cancer detection using blood-based cell-free microRNAs. Sci Rep. 2024;14(1):22136.</w:t>
      </w:r>
    </w:p>
    <w:p w14:paraId="62AE20BD" w14:textId="77777777" w:rsidR="001C5A13" w:rsidRPr="00392E6A" w:rsidRDefault="00392E6A">
      <w:pPr>
        <w:spacing w:line="360" w:lineRule="auto"/>
        <w:jc w:val="both"/>
        <w:rPr>
          <w:rFonts w:ascii="Times New Roman" w:eastAsia="SimSun" w:hAnsi="Times New Roman"/>
          <w:shd w:val="clear" w:color="auto" w:fill="FFFFFF"/>
        </w:rPr>
      </w:pPr>
      <w:r w:rsidRPr="00392E6A">
        <w:rPr>
          <w:rFonts w:ascii="Times New Roman" w:eastAsia="SimSun" w:hAnsi="Times New Roman"/>
          <w:shd w:val="clear" w:color="auto" w:fill="FFFFFF"/>
        </w:rPr>
        <w:t>[</w:t>
      </w:r>
      <w:r w:rsidRPr="00392E6A">
        <w:rPr>
          <w:rFonts w:ascii="Times New Roman" w:eastAsia="SimSun" w:hAnsi="Times New Roman" w:hint="eastAsia"/>
          <w:shd w:val="clear" w:color="auto" w:fill="FFFFFF"/>
        </w:rPr>
        <w:t>110</w:t>
      </w:r>
      <w:r w:rsidRPr="00392E6A">
        <w:rPr>
          <w:rFonts w:ascii="Times New Roman" w:eastAsia="SimSun" w:hAnsi="Times New Roman"/>
          <w:shd w:val="clear" w:color="auto" w:fill="FFFFFF"/>
        </w:rPr>
        <w:t xml:space="preserve">] </w:t>
      </w:r>
      <w:r w:rsidRPr="00392E6A">
        <w:rPr>
          <w:rFonts w:ascii="Times New Roman" w:eastAsia="Segoe UI" w:hAnsi="Times New Roman"/>
          <w:shd w:val="clear" w:color="auto" w:fill="FFFFFF"/>
        </w:rPr>
        <w:t>Xu X, Zeng C, Qing B, et al. Development of a urine-based metabolomics approach for multi</w:t>
      </w:r>
      <w:r w:rsidRPr="00392E6A">
        <w:rPr>
          <w:rFonts w:ascii="Times New Roman" w:eastAsia="Segoe UI" w:hAnsi="Times New Roman"/>
          <w:shd w:val="clear" w:color="auto" w:fill="FFFFFF"/>
        </w:rPr>
        <w:t>-cancer screening and tumor origin prediction. Front Immunol. 2024;15:1449103.</w:t>
      </w:r>
    </w:p>
    <w:p w14:paraId="0F468C5D" w14:textId="77777777" w:rsidR="001C5A13" w:rsidRPr="00392E6A" w:rsidRDefault="001C5A13">
      <w:pPr>
        <w:spacing w:line="360" w:lineRule="auto"/>
        <w:jc w:val="both"/>
        <w:rPr>
          <w:rFonts w:ascii="Times New Roman" w:eastAsia="Segoe UI" w:hAnsi="Times New Roman"/>
          <w:shd w:val="clear" w:color="auto" w:fill="FFFFFF"/>
        </w:rPr>
      </w:pPr>
    </w:p>
    <w:p w14:paraId="16A60FAA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3C68294B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p w14:paraId="56738DF0" w14:textId="77777777" w:rsidR="001C5A13" w:rsidRPr="00392E6A" w:rsidRDefault="001C5A13">
      <w:pPr>
        <w:rPr>
          <w:rFonts w:ascii="Times New Roman" w:eastAsia="SimSun" w:hAnsi="Times New Roman"/>
          <w:b/>
          <w:bCs/>
          <w:sz w:val="22"/>
          <w:szCs w:val="22"/>
        </w:rPr>
      </w:pPr>
    </w:p>
    <w:bookmarkEnd w:id="0"/>
    <w:p w14:paraId="10484C2C" w14:textId="77777777" w:rsidR="001C5A13" w:rsidRPr="00392E6A" w:rsidRDefault="001C5A13"/>
    <w:sectPr w:rsidR="001C5A13" w:rsidRPr="00392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A13"/>
    <w:rsid w:val="001C5A13"/>
    <w:rsid w:val="00392E6A"/>
    <w:rsid w:val="07472165"/>
    <w:rsid w:val="35645DDD"/>
    <w:rsid w:val="516A0D2D"/>
    <w:rsid w:val="52F156D3"/>
    <w:rsid w:val="5AB83EAA"/>
    <w:rsid w:val="6D761CA9"/>
    <w:rsid w:val="74C71761"/>
    <w:rsid w:val="78EA1FB3"/>
    <w:rsid w:val="7DB6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4C511FE-7122-47C1-BE61-739EE9B21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angxiaowu19880218@126.com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4</Pages>
  <Words>6061</Words>
  <Characters>34548</Characters>
  <Application>Microsoft Office Word</Application>
  <DocSecurity>0</DocSecurity>
  <Lines>287</Lines>
  <Paragraphs>81</Paragraphs>
  <ScaleCrop>false</ScaleCrop>
  <Company>MTC</Company>
  <LinksUpToDate>false</LinksUpToDate>
  <CharactersWithSpaces>40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a</dc:creator>
  <cp:lastModifiedBy>Kim Final Deliverables</cp:lastModifiedBy>
  <cp:revision>2</cp:revision>
  <dcterms:created xsi:type="dcterms:W3CDTF">2026-05-19T12:03:00Z</dcterms:created>
  <dcterms:modified xsi:type="dcterms:W3CDTF">2026-06-12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lmYjA0YzBjOWM2NGRmM2ViYTBhMzEzODZiZWFlMTkiLCJ1c2VySWQiOiIyNTI2NzY1NjcifQ==</vt:lpwstr>
  </property>
  <property fmtid="{D5CDD505-2E9C-101B-9397-08002B2CF9AE}" pid="4" name="ICV">
    <vt:lpwstr>8B6A640DE50D4E30979AA83E50F75490_12</vt:lpwstr>
  </property>
</Properties>
</file>